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DF22F" w14:textId="53E77A8B" w:rsidR="00E426C0" w:rsidRPr="004F7F2F" w:rsidRDefault="00E426C0" w:rsidP="004F7F2F">
      <w:pPr>
        <w:suppressLineNumbers/>
        <w:rPr>
          <w:b/>
          <w:lang w:val="en-AU"/>
        </w:rPr>
      </w:pPr>
      <w:r>
        <w:rPr>
          <w:b/>
          <w:lang w:val="en-AU"/>
        </w:rPr>
        <w:t xml:space="preserve">Supplementary Table 1 </w:t>
      </w:r>
      <w:r>
        <w:rPr>
          <w:lang w:val="en-AU"/>
        </w:rPr>
        <w:t>Correlation (</w:t>
      </w:r>
      <w:r>
        <w:rPr>
          <w:color w:val="000000" w:themeColor="text1"/>
          <w:lang w:val="en-AU"/>
        </w:rPr>
        <w:t>Spearman correlation coefficients</w:t>
      </w:r>
      <w:r w:rsidRPr="002A630F">
        <w:rPr>
          <w:lang w:val="en-AU"/>
        </w:rPr>
        <w:t xml:space="preserve"> </w:t>
      </w:r>
      <w:r>
        <w:rPr>
          <w:lang w:val="en-AU"/>
        </w:rPr>
        <w:t xml:space="preserve">with 95% confidence </w:t>
      </w:r>
      <w:r w:rsidR="00490666">
        <w:rPr>
          <w:lang w:val="en-AU"/>
        </w:rPr>
        <w:t xml:space="preserve">intervals </w:t>
      </w:r>
      <w:r>
        <w:rPr>
          <w:lang w:val="en-AU"/>
        </w:rPr>
        <w:t>and p-values</w:t>
      </w:r>
      <w:r>
        <w:rPr>
          <w:color w:val="000000" w:themeColor="text1"/>
          <w:lang w:val="en-AU"/>
        </w:rPr>
        <w:t>) for pairwise comparisons of antibody respon</w:t>
      </w:r>
      <w:r>
        <w:rPr>
          <w:lang w:val="en-AU"/>
        </w:rPr>
        <w:t xml:space="preserve">ses to the </w:t>
      </w:r>
      <w:r w:rsidR="00BD66CA">
        <w:rPr>
          <w:lang w:val="en-AU"/>
        </w:rPr>
        <w:t>6-month</w:t>
      </w:r>
      <w:r>
        <w:rPr>
          <w:lang w:val="en-AU"/>
        </w:rPr>
        <w:t xml:space="preserve"> vaccinations measured one (lower left) and seven (upper right) </w:t>
      </w:r>
      <w:r w:rsidR="00490666">
        <w:rPr>
          <w:lang w:val="en-AU"/>
        </w:rPr>
        <w:t xml:space="preserve">months </w:t>
      </w:r>
      <w:r>
        <w:rPr>
          <w:lang w:val="en-AU"/>
        </w:rPr>
        <w:t>after vaccination</w:t>
      </w:r>
    </w:p>
    <w:p w14:paraId="7920D966" w14:textId="77777777" w:rsidR="00E426C0" w:rsidRPr="007148AB" w:rsidRDefault="00E426C0" w:rsidP="00E426C0">
      <w:pPr>
        <w:rPr>
          <w:sz w:val="8"/>
          <w:szCs w:val="8"/>
          <w:lang w:val="en-AU"/>
        </w:rPr>
      </w:pPr>
    </w:p>
    <w:tbl>
      <w:tblPr>
        <w:tblStyle w:val="TableGrid"/>
        <w:tblW w:w="1658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991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E426C0" w:rsidRPr="004F7052" w14:paraId="7456FF7B" w14:textId="77777777" w:rsidTr="006C62B8">
        <w:trPr>
          <w:cantSplit/>
          <w:trHeight w:val="1150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C412692" w14:textId="77777777" w:rsidR="00E426C0" w:rsidRPr="00224E7A" w:rsidRDefault="00E426C0" w:rsidP="006C62B8">
            <w:pPr>
              <w:ind w:left="113" w:right="113"/>
              <w:rPr>
                <w:rFonts w:ascii="Arial" w:hAnsi="Arial" w:cs="Arial"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A71AD71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Diphther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617B260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Tetanus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622DD0C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P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286FCD6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FH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F9E71BC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PR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C7E2AE3" w14:textId="77777777" w:rsidR="00E426C0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Hib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F402E65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C4089C5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F2236E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E461D22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2D889F4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8311F00" w14:textId="77777777" w:rsidR="00E426C0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Pn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F7EEFCE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C2A381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6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075464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6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3D79F0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7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A7BBE88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9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495925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0EDD64F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8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F433D77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9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99AA84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9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F2F4AD8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23F</w:t>
            </w:r>
          </w:p>
        </w:tc>
      </w:tr>
      <w:tr w:rsidR="00E426C0" w:rsidRPr="004F7052" w14:paraId="55083EF2" w14:textId="77777777" w:rsidTr="006C62B8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9408AB" w14:textId="77777777" w:rsidR="00E426C0" w:rsidRPr="00224E7A" w:rsidRDefault="00E426C0" w:rsidP="006C62B8">
            <w:pPr>
              <w:rPr>
                <w:rFonts w:ascii="Arial" w:hAnsi="Arial" w:cs="Arial"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1D730B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D34E8D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79643E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078374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A4AC652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A6EEB7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209B6D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F7803D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FF5D41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A97030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41B8A7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55C8FF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0C8885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DE44C3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00BCA3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651A436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159424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E111D5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75C94E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B8A6A1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DD3A8A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1BA7FC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</w:tr>
      <w:tr w:rsidR="00E426C0" w:rsidRPr="003044E3" w14:paraId="086059B2" w14:textId="77777777" w:rsidTr="006C62B8">
        <w:trPr>
          <w:trHeight w:val="334"/>
        </w:trPr>
        <w:tc>
          <w:tcPr>
            <w:tcW w:w="991" w:type="dxa"/>
            <w:vAlign w:val="center"/>
          </w:tcPr>
          <w:p w14:paraId="38639FEF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Diphtheri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FB5B6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25ED83FD" w14:textId="0BF7DA1E" w:rsidR="00E426C0" w:rsidRPr="00DA11CA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0.3</w:t>
            </w:r>
            <w:r w:rsidR="00DA11CA"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3</w:t>
            </w:r>
          </w:p>
          <w:p w14:paraId="23ED3C08" w14:textId="640AFA12" w:rsidR="00E426C0" w:rsidRPr="00DA11CA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(</w:t>
            </w:r>
            <w:r w:rsidR="00DA11CA"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-</w:t>
            </w: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0.</w:t>
            </w:r>
            <w:r w:rsidR="00DA11CA"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01</w:t>
            </w: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-0.</w:t>
            </w:r>
            <w:r w:rsidR="00DA11CA"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60</w:t>
            </w: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)</w:t>
            </w:r>
          </w:p>
          <w:p w14:paraId="5F24BE72" w14:textId="00D92106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</w:t>
            </w:r>
            <w:r w:rsidR="00DA11CA" w:rsidRPr="00DA11CA">
              <w:rPr>
                <w:rFonts w:ascii="Arial" w:hAnsi="Arial" w:cs="Arial"/>
                <w:bCs/>
                <w:sz w:val="12"/>
                <w:szCs w:val="12"/>
                <w:lang w:val="en-AU"/>
              </w:rPr>
              <w:t>6</w:t>
            </w:r>
          </w:p>
        </w:tc>
        <w:tc>
          <w:tcPr>
            <w:tcW w:w="709" w:type="dxa"/>
          </w:tcPr>
          <w:p w14:paraId="1FAAF67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7</w:t>
            </w:r>
          </w:p>
          <w:p w14:paraId="7CBD8E3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2-0.5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F05B82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976D13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9</w:t>
            </w:r>
          </w:p>
          <w:p w14:paraId="0E44058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.52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295569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6271E4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55</w:t>
            </w:r>
          </w:p>
          <w:p w14:paraId="75C100E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3-0.66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84B79F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293352D" w14:textId="208F4F1C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35</w:t>
            </w:r>
          </w:p>
          <w:p w14:paraId="746BD284" w14:textId="114F93C6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1</w:t>
            </w: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-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61</w:t>
            </w: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)</w:t>
            </w:r>
          </w:p>
          <w:p w14:paraId="6778039E" w14:textId="45F008B9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4</w:t>
            </w:r>
          </w:p>
        </w:tc>
        <w:tc>
          <w:tcPr>
            <w:tcW w:w="709" w:type="dxa"/>
          </w:tcPr>
          <w:p w14:paraId="022FB35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2</w:t>
            </w:r>
          </w:p>
          <w:p w14:paraId="7B00F75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6-0.38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F1E78E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F126AF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4</w:t>
            </w:r>
          </w:p>
          <w:p w14:paraId="009EBFE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3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535CF7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C652FC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30E6839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5-0.4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65213D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5CFE17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3</w:t>
            </w:r>
          </w:p>
          <w:p w14:paraId="730A761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5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360351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CE218DC" w14:textId="77777777" w:rsidR="00E426C0" w:rsidRPr="00676AD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76AD0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8</w:t>
            </w:r>
          </w:p>
          <w:p w14:paraId="18E097DA" w14:textId="77777777" w:rsidR="00E426C0" w:rsidRPr="00676AD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76AD0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2</w:t>
            </w:r>
            <w:r w:rsidRPr="00676AD0">
              <w:rPr>
                <w:rFonts w:ascii="Arial" w:hAnsi="Arial" w:cs="Arial"/>
                <w:b/>
                <w:sz w:val="12"/>
                <w:szCs w:val="12"/>
                <w:lang w:val="en-AU"/>
              </w:rPr>
              <w:t>-0.5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  <w:r w:rsidRPr="00676AD0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B2E373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708716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2</w:t>
            </w:r>
          </w:p>
          <w:p w14:paraId="59F42A9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55)</w:t>
            </w:r>
          </w:p>
          <w:p w14:paraId="0713452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09503ED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7</w:t>
            </w:r>
          </w:p>
          <w:p w14:paraId="6687598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2-0.5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1827C5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5E7F4F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1EAD4A6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8-0.63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90CEEE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035A2F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4</w:t>
            </w:r>
          </w:p>
          <w:p w14:paraId="24BA3E4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1-0.6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7F4853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AA63E4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76B1153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9-0.56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286F75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ECC2FF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4A5891F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42E37D0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C4145E6" w14:textId="77777777" w:rsidR="00E426C0" w:rsidRPr="005B1AB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5F234AC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8</w:t>
            </w:r>
            <w:r w:rsidRPr="005B1ABB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9)</w:t>
            </w:r>
          </w:p>
          <w:p w14:paraId="67F9171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9F8139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4</w:t>
            </w:r>
          </w:p>
          <w:p w14:paraId="1D155FB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8)</w:t>
            </w:r>
          </w:p>
          <w:p w14:paraId="580544E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D31E4F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5E2A437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66AA3E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41F1BA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0873BE3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B56005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D576C0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6DD76C3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C5FF5A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37EAEC90" w14:textId="77777777" w:rsidTr="006C62B8">
        <w:tc>
          <w:tcPr>
            <w:tcW w:w="991" w:type="dxa"/>
            <w:vAlign w:val="center"/>
          </w:tcPr>
          <w:p w14:paraId="735DBA88" w14:textId="6A0DA4EB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Tetanus</w:t>
            </w:r>
            <w:r w:rsidR="00DA11CA">
              <w:rPr>
                <w:rFonts w:ascii="Arial" w:hAnsi="Arial" w:cs="Arial"/>
                <w:sz w:val="16"/>
                <w:szCs w:val="16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C9EE7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2</w:t>
            </w:r>
          </w:p>
          <w:p w14:paraId="76CD226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(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.02-0.41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6AE33B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02F36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103FD2C4" w14:textId="49769097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54</w:t>
            </w:r>
          </w:p>
          <w:p w14:paraId="7B856CB6" w14:textId="4621A386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24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74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48A87535" w14:textId="138B2D9D" w:rsidR="00E426C0" w:rsidRPr="004D4A59" w:rsidRDefault="00955ADE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01A54C19" w14:textId="48014F22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64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</w:t>
            </w:r>
          </w:p>
          <w:p w14:paraId="3D650664" w14:textId="596A61B2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38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55ADE">
              <w:rPr>
                <w:rFonts w:ascii="Arial" w:hAnsi="Arial" w:cs="Arial"/>
                <w:b/>
                <w:sz w:val="12"/>
                <w:szCs w:val="12"/>
                <w:lang w:val="en-AU"/>
              </w:rPr>
              <w:t>80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7B303B7" w14:textId="151DFD61" w:rsidR="00E426C0" w:rsidRPr="005A403D" w:rsidRDefault="00955ADE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59A28388" w14:textId="3EB03B02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53</w:t>
            </w:r>
          </w:p>
          <w:p w14:paraId="4A9CE281" w14:textId="0F2C70AF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23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74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FAA507E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3DEE59D" w14:textId="466EC03A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1</w:t>
            </w:r>
          </w:p>
          <w:p w14:paraId="591B8AFB" w14:textId="5DF1D380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35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79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0AF9BF3" w14:textId="77777777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3BFE67CF" w14:textId="638E59E7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06</w:t>
            </w:r>
          </w:p>
          <w:p w14:paraId="29E14253" w14:textId="79FB9BA0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(-0.39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28</w:t>
            </w: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41BA20A0" w14:textId="51B111E0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72</w:t>
            </w:r>
          </w:p>
        </w:tc>
        <w:tc>
          <w:tcPr>
            <w:tcW w:w="709" w:type="dxa"/>
          </w:tcPr>
          <w:p w14:paraId="1C8275FD" w14:textId="6AE02DBA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-0.1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2</w:t>
            </w:r>
          </w:p>
          <w:p w14:paraId="53F538E9" w14:textId="54A0457F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44</w:t>
            </w: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23</w:t>
            </w: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01951FDC" w14:textId="18F4D529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51</w:t>
            </w:r>
          </w:p>
        </w:tc>
        <w:tc>
          <w:tcPr>
            <w:tcW w:w="709" w:type="dxa"/>
          </w:tcPr>
          <w:p w14:paraId="50F3ECE6" w14:textId="043A43C3" w:rsidR="00E426C0" w:rsidRPr="00F248F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sz w:val="12"/>
                <w:szCs w:val="12"/>
                <w:lang w:val="en-AU"/>
              </w:rPr>
              <w:t>-0.0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4</w:t>
            </w:r>
          </w:p>
          <w:p w14:paraId="38D41351" w14:textId="195E6E29" w:rsidR="00E426C0" w:rsidRPr="00F248F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sz w:val="12"/>
                <w:szCs w:val="12"/>
                <w:lang w:val="en-AU"/>
              </w:rPr>
              <w:t>(-0.3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8</w:t>
            </w:r>
            <w:r w:rsidRPr="00F248F9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30</w:t>
            </w:r>
            <w:r w:rsidRPr="00F248F9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3AF5CE9C" w14:textId="051E4D82" w:rsidR="00E426C0" w:rsidRPr="00F248F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81</w:t>
            </w:r>
          </w:p>
        </w:tc>
        <w:tc>
          <w:tcPr>
            <w:tcW w:w="709" w:type="dxa"/>
          </w:tcPr>
          <w:p w14:paraId="03041BC1" w14:textId="011F82D2" w:rsidR="00E426C0" w:rsidRPr="00962767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962767"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34</w:t>
            </w:r>
          </w:p>
          <w:p w14:paraId="4FA96FDD" w14:textId="7848CDD2" w:rsidR="00E426C0" w:rsidRPr="00962767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</w:t>
            </w:r>
            <w:r w:rsidR="00962767"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</w:t>
            </w:r>
            <w:r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-0.</w:t>
            </w:r>
            <w:r w:rsidR="00962767"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61</w:t>
            </w:r>
            <w:r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)</w:t>
            </w:r>
          </w:p>
          <w:p w14:paraId="32354655" w14:textId="22A41F2B" w:rsidR="00E426C0" w:rsidRPr="00F248F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962767" w:rsidRPr="00962767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5</w:t>
            </w:r>
          </w:p>
        </w:tc>
        <w:tc>
          <w:tcPr>
            <w:tcW w:w="709" w:type="dxa"/>
          </w:tcPr>
          <w:p w14:paraId="40D7FB94" w14:textId="341868DF" w:rsidR="00E426C0" w:rsidRPr="00962767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3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</w:t>
            </w:r>
          </w:p>
          <w:p w14:paraId="38DB284B" w14:textId="12DF1045" w:rsidR="00E426C0" w:rsidRPr="00962767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(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-</w:t>
            </w: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4</w:t>
            </w: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-0.5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8</w:t>
            </w: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)</w:t>
            </w:r>
          </w:p>
          <w:p w14:paraId="4AA5A2AE" w14:textId="4E9690AB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8</w:t>
            </w:r>
          </w:p>
        </w:tc>
        <w:tc>
          <w:tcPr>
            <w:tcW w:w="709" w:type="dxa"/>
          </w:tcPr>
          <w:p w14:paraId="4F5EDA75" w14:textId="1EDC8FE1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2</w:t>
            </w:r>
          </w:p>
          <w:p w14:paraId="04EF8DE7" w14:textId="02B64C52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5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7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9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52390C2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70756B5E" w14:textId="10791D8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42</w:t>
            </w:r>
          </w:p>
          <w:p w14:paraId="63A4EFF4" w14:textId="39B8DE09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09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6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499658C1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27D7BA48" w14:textId="7AF4978C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5</w:t>
            </w:r>
          </w:p>
          <w:p w14:paraId="1A1231A7" w14:textId="69B1394D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13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6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8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470790CF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84B376F" w14:textId="70B41B5E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44</w:t>
            </w:r>
          </w:p>
          <w:p w14:paraId="489A55D2" w14:textId="1FF10665" w:rsidR="00E426C0" w:rsidRPr="00D65B6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1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8</w:t>
            </w:r>
            <w:r w:rsidRPr="00D65B67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3DB317A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B060D81" w14:textId="714B7698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44</w:t>
            </w:r>
          </w:p>
          <w:p w14:paraId="6240F530" w14:textId="6AF1340C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1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8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10B1EDB" w14:textId="2159D6DE" w:rsidR="00E426C0" w:rsidRPr="00A414DC" w:rsidRDefault="00962767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52ABB164" w14:textId="7A8336A3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</w:t>
            </w:r>
          </w:p>
          <w:p w14:paraId="1FC130A8" w14:textId="352C26A2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3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962767">
              <w:rPr>
                <w:rFonts w:ascii="Arial" w:hAnsi="Arial" w:cs="Arial"/>
                <w:b/>
                <w:sz w:val="12"/>
                <w:szCs w:val="12"/>
                <w:lang w:val="en-AU"/>
              </w:rPr>
              <w:t>6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174630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</w:t>
            </w:r>
          </w:p>
        </w:tc>
        <w:tc>
          <w:tcPr>
            <w:tcW w:w="709" w:type="dxa"/>
          </w:tcPr>
          <w:p w14:paraId="79075CF4" w14:textId="2A3BC392" w:rsidR="00E426C0" w:rsidRPr="00962767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3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2</w:t>
            </w:r>
          </w:p>
          <w:p w14:paraId="2A85E7F1" w14:textId="558C4F78" w:rsidR="00E426C0" w:rsidRPr="00962767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(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-</w:t>
            </w: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2</w:t>
            </w: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-0.59)</w:t>
            </w:r>
          </w:p>
          <w:p w14:paraId="6E1FC038" w14:textId="3D68A51B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</w:t>
            </w:r>
            <w:r w:rsidR="00962767" w:rsidRPr="00962767">
              <w:rPr>
                <w:rFonts w:ascii="Arial" w:hAnsi="Arial" w:cs="Arial"/>
                <w:bCs/>
                <w:sz w:val="12"/>
                <w:szCs w:val="12"/>
                <w:lang w:val="en-AU"/>
              </w:rPr>
              <w:t>7</w:t>
            </w:r>
          </w:p>
        </w:tc>
        <w:tc>
          <w:tcPr>
            <w:tcW w:w="709" w:type="dxa"/>
          </w:tcPr>
          <w:p w14:paraId="531E22F9" w14:textId="061C28AA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0.2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8</w:t>
            </w:r>
          </w:p>
          <w:p w14:paraId="46308366" w14:textId="157380B0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(-0.0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7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5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6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4E2DAAD5" w14:textId="599508A9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11</w:t>
            </w:r>
          </w:p>
        </w:tc>
        <w:tc>
          <w:tcPr>
            <w:tcW w:w="709" w:type="dxa"/>
          </w:tcPr>
          <w:p w14:paraId="48FF91DC" w14:textId="3EC812DD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04</w:t>
            </w:r>
          </w:p>
          <w:p w14:paraId="0F8B6EA8" w14:textId="5D9A64AB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30-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.3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7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7320CC50" w14:textId="29F02EFA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962767">
              <w:rPr>
                <w:rFonts w:ascii="Arial" w:hAnsi="Arial" w:cs="Arial"/>
                <w:sz w:val="12"/>
                <w:szCs w:val="12"/>
                <w:lang w:val="en-AU"/>
              </w:rPr>
              <w:t>83</w:t>
            </w:r>
          </w:p>
        </w:tc>
        <w:tc>
          <w:tcPr>
            <w:tcW w:w="709" w:type="dxa"/>
          </w:tcPr>
          <w:p w14:paraId="4C4B1C7C" w14:textId="1AA5F2F6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3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 xml:space="preserve"> </w:t>
            </w:r>
          </w:p>
          <w:p w14:paraId="7890B1F6" w14:textId="657090E5" w:rsidR="00E426C0" w:rsidRPr="00F10107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5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0.5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8</w:t>
            </w:r>
            <w:r w:rsidRPr="00F10107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6208204D" w14:textId="300C3C7D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10107">
              <w:rPr>
                <w:rFonts w:ascii="Arial" w:hAnsi="Arial" w:cs="Arial"/>
                <w:sz w:val="12"/>
                <w:szCs w:val="12"/>
                <w:lang w:val="en-AU"/>
              </w:rPr>
              <w:t>0.0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9</w:t>
            </w:r>
          </w:p>
        </w:tc>
        <w:tc>
          <w:tcPr>
            <w:tcW w:w="709" w:type="dxa"/>
          </w:tcPr>
          <w:p w14:paraId="6CCC2693" w14:textId="27225923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0.1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0</w:t>
            </w:r>
          </w:p>
          <w:p w14:paraId="6EF0D83A" w14:textId="7CA86A1B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24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4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3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28A4089B" w14:textId="52752DC1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 xml:space="preserve"> 0.</w:t>
            </w:r>
            <w:r w:rsidR="00A36F2D">
              <w:rPr>
                <w:rFonts w:ascii="Arial" w:hAnsi="Arial" w:cs="Arial"/>
                <w:sz w:val="12"/>
                <w:szCs w:val="12"/>
                <w:lang w:val="en-AU"/>
              </w:rPr>
              <w:t>55</w:t>
            </w:r>
          </w:p>
        </w:tc>
      </w:tr>
      <w:tr w:rsidR="00E426C0" w:rsidRPr="003044E3" w14:paraId="1A615072" w14:textId="77777777" w:rsidTr="006C62B8">
        <w:tc>
          <w:tcPr>
            <w:tcW w:w="991" w:type="dxa"/>
            <w:vAlign w:val="center"/>
          </w:tcPr>
          <w:p w14:paraId="4A822A60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PT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A08B7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2</w:t>
            </w:r>
          </w:p>
          <w:p w14:paraId="7012AE2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7B076F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D0EFB8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 xml:space="preserve">0.13 </w:t>
            </w:r>
          </w:p>
          <w:p w14:paraId="558947B3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(-0.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8</w:t>
            </w: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-0.33)</w:t>
            </w:r>
          </w:p>
          <w:p w14:paraId="0E90806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9B029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4DBEB7B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1</w:t>
            </w:r>
          </w:p>
          <w:p w14:paraId="289ABA0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9-0.70)</w:t>
            </w:r>
          </w:p>
          <w:p w14:paraId="52E0650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58FC0D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5</w:t>
            </w:r>
          </w:p>
          <w:p w14:paraId="76E6AE8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1-0.57)</w:t>
            </w:r>
          </w:p>
          <w:p w14:paraId="0AC285D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395CC24" w14:textId="76071239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42</w:t>
            </w:r>
          </w:p>
          <w:p w14:paraId="04C57A04" w14:textId="13A28EA8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1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67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6E6A560" w14:textId="76F06704" w:rsidR="00E426C0" w:rsidRPr="007C569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79631702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69769E56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38)</w:t>
            </w:r>
          </w:p>
          <w:p w14:paraId="06A537C4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0B590A9C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  <w:p w14:paraId="71F8C32F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(-0.06-0.27)</w:t>
            </w:r>
          </w:p>
          <w:p w14:paraId="6F64CAF9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sz w:val="12"/>
                <w:szCs w:val="12"/>
                <w:lang w:val="en-AU"/>
              </w:rPr>
              <w:t>0.21</w:t>
            </w:r>
          </w:p>
        </w:tc>
        <w:tc>
          <w:tcPr>
            <w:tcW w:w="709" w:type="dxa"/>
          </w:tcPr>
          <w:p w14:paraId="08CB97B0" w14:textId="77777777" w:rsidR="00E426C0" w:rsidRPr="007C569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C5698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9</w:t>
            </w:r>
          </w:p>
          <w:p w14:paraId="0586FDB4" w14:textId="77777777" w:rsidR="00E426C0" w:rsidRPr="007C569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C5698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3</w:t>
            </w:r>
            <w:r w:rsidRPr="007C5698">
              <w:rPr>
                <w:rFonts w:ascii="Arial" w:hAnsi="Arial" w:cs="Arial"/>
                <w:b/>
                <w:sz w:val="12"/>
                <w:szCs w:val="12"/>
                <w:lang w:val="en-AU"/>
              </w:rPr>
              <w:t>-0.35)</w:t>
            </w:r>
          </w:p>
          <w:p w14:paraId="26BF8FC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</w:t>
            </w:r>
          </w:p>
        </w:tc>
        <w:tc>
          <w:tcPr>
            <w:tcW w:w="709" w:type="dxa"/>
          </w:tcPr>
          <w:p w14:paraId="1DFC61CC" w14:textId="77777777" w:rsidR="00E426C0" w:rsidRPr="0061587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8</w:t>
            </w:r>
          </w:p>
          <w:p w14:paraId="76409D08" w14:textId="77777777" w:rsidR="00E426C0" w:rsidRPr="0061587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12-0.43</w:t>
            </w: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7D5388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9E5D621" w14:textId="77777777" w:rsidR="00E426C0" w:rsidRPr="0061587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8</w:t>
            </w:r>
          </w:p>
          <w:p w14:paraId="41546FFA" w14:textId="77777777" w:rsidR="00E426C0" w:rsidRPr="0061587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2</w:t>
            </w: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-0.5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  <w:r w:rsidRPr="00615879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F58A84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73D940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406576C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1)</w:t>
            </w:r>
          </w:p>
          <w:p w14:paraId="0F8AE27A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5E1F138C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7</w:t>
            </w:r>
          </w:p>
          <w:p w14:paraId="693DC8A9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1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-0.4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247DD54" w14:textId="77777777" w:rsidR="00E426C0" w:rsidRPr="00BA21D1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1A02A281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7220F12D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2)</w:t>
            </w:r>
          </w:p>
          <w:p w14:paraId="74D132A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1891DCE9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2ED483D4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44)</w:t>
            </w:r>
          </w:p>
          <w:p w14:paraId="29D223C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7DB42365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02BED52D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44)</w:t>
            </w:r>
          </w:p>
          <w:p w14:paraId="6E04E00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4C12A39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18 </w:t>
            </w:r>
          </w:p>
          <w:p w14:paraId="0219BF6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33)</w:t>
            </w:r>
          </w:p>
          <w:p w14:paraId="30CFAD9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</w:tcPr>
          <w:p w14:paraId="2A42C93B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5F2EAB5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29)</w:t>
            </w:r>
          </w:p>
          <w:p w14:paraId="1C6FBFF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</w:tc>
        <w:tc>
          <w:tcPr>
            <w:tcW w:w="709" w:type="dxa"/>
          </w:tcPr>
          <w:p w14:paraId="0624F3CD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52A9BD5D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35)</w:t>
            </w:r>
          </w:p>
          <w:p w14:paraId="54D273F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28B7F37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  <w:p w14:paraId="34041E88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9-0.24)</w:t>
            </w:r>
          </w:p>
          <w:p w14:paraId="1D141C6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38</w:t>
            </w:r>
          </w:p>
        </w:tc>
        <w:tc>
          <w:tcPr>
            <w:tcW w:w="709" w:type="dxa"/>
          </w:tcPr>
          <w:p w14:paraId="279167F7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104E4773" w14:textId="77777777" w:rsidR="00E426C0" w:rsidRPr="00E77D8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sz w:val="12"/>
                <w:szCs w:val="12"/>
                <w:lang w:val="en-AU"/>
              </w:rPr>
              <w:t>(-0.02-0.30)</w:t>
            </w:r>
          </w:p>
          <w:p w14:paraId="2617BCA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7D85">
              <w:rPr>
                <w:rFonts w:ascii="Arial" w:hAnsi="Arial" w:cs="Arial"/>
                <w:sz w:val="12"/>
                <w:szCs w:val="12"/>
                <w:lang w:val="en-AU"/>
              </w:rPr>
              <w:t>0.09</w:t>
            </w:r>
          </w:p>
        </w:tc>
        <w:tc>
          <w:tcPr>
            <w:tcW w:w="709" w:type="dxa"/>
          </w:tcPr>
          <w:p w14:paraId="77AD1D25" w14:textId="77777777" w:rsidR="00E426C0" w:rsidRPr="00F9548F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F9548F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21</w:t>
            </w:r>
          </w:p>
          <w:p w14:paraId="47440369" w14:textId="77777777" w:rsidR="00E426C0" w:rsidRPr="00F9548F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F9548F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4-0.36)</w:t>
            </w:r>
          </w:p>
          <w:p w14:paraId="1743AD7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9548F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1</w:t>
            </w:r>
          </w:p>
        </w:tc>
      </w:tr>
      <w:tr w:rsidR="00E426C0" w:rsidRPr="003044E3" w14:paraId="76EACCC1" w14:textId="77777777" w:rsidTr="006C62B8">
        <w:tc>
          <w:tcPr>
            <w:tcW w:w="991" w:type="dxa"/>
            <w:vAlign w:val="center"/>
          </w:tcPr>
          <w:p w14:paraId="2257E614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FH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225DB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1</w:t>
            </w:r>
          </w:p>
          <w:p w14:paraId="3E72F8A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2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0.57)</w:t>
            </w:r>
          </w:p>
          <w:p w14:paraId="5BB9BBB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F642DC7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25 </w:t>
            </w:r>
          </w:p>
          <w:p w14:paraId="413D2F9E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635891D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7DFF65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45F95C0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6)</w:t>
            </w:r>
          </w:p>
          <w:p w14:paraId="0A4BD01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97A8C2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0D6045F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5</w:t>
            </w:r>
          </w:p>
          <w:p w14:paraId="416896E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1-0.58)</w:t>
            </w:r>
          </w:p>
          <w:p w14:paraId="6472000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477B36F" w14:textId="192D4450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64</w:t>
            </w:r>
          </w:p>
          <w:p w14:paraId="7F2B6736" w14:textId="0CC7E423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39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8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F23842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509241B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15EF9FA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2)</w:t>
            </w:r>
          </w:p>
          <w:p w14:paraId="24CCE73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63D00EFC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17</w:t>
            </w:r>
          </w:p>
          <w:p w14:paraId="3FDBD51B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0-0.32)</w:t>
            </w:r>
          </w:p>
          <w:p w14:paraId="6F8B347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</w:tcPr>
          <w:p w14:paraId="4A679F67" w14:textId="77777777" w:rsidR="00E426C0" w:rsidRPr="00E7521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045B0FDC" w14:textId="77777777" w:rsidR="00E426C0" w:rsidRPr="00E7521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1)</w:t>
            </w:r>
          </w:p>
          <w:p w14:paraId="347C0B7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15CFC17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5E3D129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36)</w:t>
            </w:r>
          </w:p>
          <w:p w14:paraId="6800404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6CAF519D" w14:textId="77777777" w:rsidR="00E426C0" w:rsidRPr="00E7521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1CDAE21B" w14:textId="77777777" w:rsidR="00E426C0" w:rsidRPr="00E7521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39)</w:t>
            </w:r>
          </w:p>
          <w:p w14:paraId="1420F93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7521D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5005201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6FAD419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2)</w:t>
            </w:r>
          </w:p>
          <w:p w14:paraId="64BAF86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73D875A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5225CF7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39)</w:t>
            </w:r>
          </w:p>
          <w:p w14:paraId="0F95261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67E3A8C8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23CEEBBB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39)</w:t>
            </w:r>
          </w:p>
          <w:p w14:paraId="54362E1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3D920071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2527C6B8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1)</w:t>
            </w:r>
          </w:p>
          <w:p w14:paraId="01FF484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39839D10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092D322E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38)</w:t>
            </w:r>
          </w:p>
          <w:p w14:paraId="25EABE2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398D4418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7B7A1E76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(-0.01-0.32)</w:t>
            </w:r>
          </w:p>
          <w:p w14:paraId="16EF9B9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</w:tcPr>
          <w:p w14:paraId="0130BA1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45609E3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28)</w:t>
            </w:r>
          </w:p>
          <w:p w14:paraId="26A34A6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</w:tc>
        <w:tc>
          <w:tcPr>
            <w:tcW w:w="709" w:type="dxa"/>
          </w:tcPr>
          <w:p w14:paraId="61691D5D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1898667C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(-0.03-0.35)</w:t>
            </w:r>
          </w:p>
          <w:p w14:paraId="29A0538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06B12987" w14:textId="77777777" w:rsidR="00E426C0" w:rsidRPr="002225E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0</w:t>
            </w:r>
          </w:p>
          <w:p w14:paraId="5592DE75" w14:textId="77777777" w:rsidR="00E426C0" w:rsidRPr="002225E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(-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6</w:t>
            </w: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5</w:t>
            </w: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6.6</w:t>
            </w: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7E6D141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99</w:t>
            </w:r>
          </w:p>
        </w:tc>
        <w:tc>
          <w:tcPr>
            <w:tcW w:w="709" w:type="dxa"/>
          </w:tcPr>
          <w:p w14:paraId="39A93556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0.09</w:t>
            </w:r>
          </w:p>
          <w:p w14:paraId="2B7002E1" w14:textId="77777777" w:rsidR="00E426C0" w:rsidRPr="00E96C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(-0.08-0.25)</w:t>
            </w:r>
          </w:p>
          <w:p w14:paraId="032B350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E96CC0">
              <w:rPr>
                <w:rFonts w:ascii="Arial" w:hAnsi="Arial" w:cs="Arial"/>
                <w:sz w:val="12"/>
                <w:szCs w:val="12"/>
                <w:lang w:val="en-AU"/>
              </w:rPr>
              <w:t>0.29</w:t>
            </w:r>
          </w:p>
        </w:tc>
        <w:tc>
          <w:tcPr>
            <w:tcW w:w="709" w:type="dxa"/>
          </w:tcPr>
          <w:p w14:paraId="2B9E055E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17</w:t>
            </w:r>
          </w:p>
          <w:p w14:paraId="6840A6FD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0-0.33)</w:t>
            </w:r>
          </w:p>
          <w:p w14:paraId="13531F7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5</w:t>
            </w:r>
          </w:p>
        </w:tc>
      </w:tr>
      <w:tr w:rsidR="00E426C0" w:rsidRPr="003044E3" w14:paraId="1FA272F2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28BDEE9E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PRN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977E97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5</w:t>
            </w:r>
          </w:p>
          <w:p w14:paraId="284400F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7-0.6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3E637A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1F12043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5A6F7F15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6)</w:t>
            </w:r>
          </w:p>
          <w:p w14:paraId="026B332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972A6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734372B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7D949C2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37CE6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1</w:t>
            </w:r>
          </w:p>
          <w:p w14:paraId="7CF6027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5)</w:t>
            </w:r>
          </w:p>
          <w:p w14:paraId="04CA2A5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C5FBD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785AD9C4" w14:textId="4A8063B3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46</w:t>
            </w:r>
          </w:p>
          <w:p w14:paraId="506127AB" w14:textId="74193EEB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5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6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9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A3BA18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1CB008F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2855A90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9-0.40)</w:t>
            </w:r>
          </w:p>
          <w:p w14:paraId="79433B1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233E429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268C4F2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5-0.45)</w:t>
            </w:r>
          </w:p>
          <w:p w14:paraId="6FC45D0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5B31F70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26DE18B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5-0.45)</w:t>
            </w:r>
          </w:p>
          <w:p w14:paraId="3166EA2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54322440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22A580AC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15-0.45)</w:t>
            </w:r>
          </w:p>
          <w:p w14:paraId="4245FCA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11FA9F63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32</w:t>
            </w:r>
          </w:p>
          <w:p w14:paraId="56C15116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17-0.47)</w:t>
            </w:r>
          </w:p>
          <w:p w14:paraId="515094B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1B65A3D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1</w:t>
            </w:r>
          </w:p>
          <w:p w14:paraId="254A6E6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6-0.53)</w:t>
            </w:r>
          </w:p>
          <w:p w14:paraId="337956D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5104E9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4</w:t>
            </w:r>
          </w:p>
          <w:p w14:paraId="448AD8D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9-0.48)</w:t>
            </w:r>
          </w:p>
          <w:p w14:paraId="1DAE32E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3EE3D6F5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35</w:t>
            </w:r>
          </w:p>
          <w:p w14:paraId="45BA4554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20-0.49)</w:t>
            </w:r>
          </w:p>
          <w:p w14:paraId="1602769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778B645A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3995BC11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30-0.57)</w:t>
            </w:r>
          </w:p>
          <w:p w14:paraId="405CBD4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40D541BA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5047519D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16-0.46)</w:t>
            </w:r>
          </w:p>
          <w:p w14:paraId="5B12D4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7C5F714F" w14:textId="77777777" w:rsidR="00E426C0" w:rsidRPr="006E280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748AE6AC" w14:textId="77777777" w:rsidR="00E426C0" w:rsidRPr="006E280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0</w:t>
            </w: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-0.4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FC041C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5DA95646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17</w:t>
            </w:r>
          </w:p>
          <w:p w14:paraId="445F9E7C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33)</w:t>
            </w:r>
          </w:p>
          <w:p w14:paraId="234FD9D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</w:tcPr>
          <w:p w14:paraId="4964919A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323296E4" w14:textId="77777777" w:rsidR="00E426C0" w:rsidRPr="005B4DD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1)</w:t>
            </w:r>
          </w:p>
          <w:p w14:paraId="59D3696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B4DDE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E7FF76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11</w:t>
            </w:r>
          </w:p>
          <w:p w14:paraId="2E41FEF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-0.05-0.27)</w:t>
            </w:r>
          </w:p>
          <w:p w14:paraId="34DFCC9C" w14:textId="77777777" w:rsidR="00E426C0" w:rsidRPr="0043586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3586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8</w:t>
            </w:r>
          </w:p>
        </w:tc>
        <w:tc>
          <w:tcPr>
            <w:tcW w:w="709" w:type="dxa"/>
          </w:tcPr>
          <w:p w14:paraId="08B945F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46BD6DD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6-0.38)</w:t>
            </w:r>
          </w:p>
          <w:p w14:paraId="6C2BC6E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67A0758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0.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9</w:t>
            </w:r>
          </w:p>
          <w:p w14:paraId="7278B82C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3</w:t>
            </w: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-0.43)</w:t>
            </w:r>
          </w:p>
          <w:p w14:paraId="1C3E5DD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</w:tr>
      <w:tr w:rsidR="00E426C0" w:rsidRPr="003044E3" w14:paraId="43FB371B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36207B17" w14:textId="4D5227EC" w:rsidR="00E426C0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Hib</w:t>
            </w:r>
            <w:r w:rsidR="00740725">
              <w:rPr>
                <w:rFonts w:ascii="Arial" w:hAnsi="Arial" w:cs="Arial"/>
                <w:sz w:val="16"/>
                <w:szCs w:val="16"/>
                <w:lang w:val="en-AU"/>
              </w:rPr>
              <w:t>*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71EFEA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2</w:t>
            </w:r>
          </w:p>
          <w:p w14:paraId="1B1BB8E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3-0.5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190B81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F39CE7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900B9F"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57D7337E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75DF4010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005599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A9971B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00B9F">
              <w:rPr>
                <w:rFonts w:ascii="Arial" w:hAnsi="Arial" w:cs="Arial"/>
                <w:sz w:val="12"/>
                <w:szCs w:val="12"/>
                <w:lang w:val="en-AU"/>
              </w:rPr>
              <w:t>0.04</w:t>
            </w:r>
          </w:p>
          <w:p w14:paraId="5516B2DC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sz w:val="12"/>
                <w:szCs w:val="12"/>
                <w:lang w:val="en-AU"/>
              </w:rPr>
              <w:t>(-0.17-0.25)</w:t>
            </w:r>
          </w:p>
          <w:p w14:paraId="62D889C5" w14:textId="77777777" w:rsidR="00E426C0" w:rsidRPr="00A23FE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sz w:val="12"/>
                <w:szCs w:val="12"/>
                <w:lang w:val="en-AU"/>
              </w:rPr>
              <w:t>0.7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82A4154" w14:textId="77777777" w:rsidR="00E426C0" w:rsidRPr="00900B9F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900B9F"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78190988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6)</w:t>
            </w:r>
          </w:p>
          <w:p w14:paraId="738F94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005599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3A1FF9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00B9F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5EE97BFB" w14:textId="77777777" w:rsidR="00E426C0" w:rsidRPr="0000559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sz w:val="12"/>
                <w:szCs w:val="12"/>
                <w:lang w:val="en-AU"/>
              </w:rPr>
              <w:t>(-0.07-0.34)</w:t>
            </w:r>
          </w:p>
          <w:p w14:paraId="3E4634E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05599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698C1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  <w:shd w:val="clear" w:color="auto" w:fill="auto"/>
          </w:tcPr>
          <w:p w14:paraId="3A3125D4" w14:textId="0EB19C1F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02</w:t>
            </w:r>
          </w:p>
          <w:p w14:paraId="0A850212" w14:textId="4A18F55E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32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36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2BAD2E07" w14:textId="6AED3288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91</w:t>
            </w:r>
          </w:p>
        </w:tc>
        <w:tc>
          <w:tcPr>
            <w:tcW w:w="709" w:type="dxa"/>
          </w:tcPr>
          <w:p w14:paraId="2DCB92F1" w14:textId="05E89F10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07</w:t>
            </w:r>
          </w:p>
          <w:p w14:paraId="75D0FD91" w14:textId="123AAB04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40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28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6D9C9198" w14:textId="402727F3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71</w:t>
            </w:r>
          </w:p>
        </w:tc>
        <w:tc>
          <w:tcPr>
            <w:tcW w:w="709" w:type="dxa"/>
          </w:tcPr>
          <w:p w14:paraId="2A8A600B" w14:textId="463716AD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05</w:t>
            </w:r>
          </w:p>
          <w:p w14:paraId="19934829" w14:textId="3455B3EE" w:rsidR="00E426C0" w:rsidRPr="00163B75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(-0.3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8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29</w:t>
            </w: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42440F48" w14:textId="40EF8149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sz w:val="12"/>
                <w:szCs w:val="12"/>
                <w:lang w:val="en-AU"/>
              </w:rPr>
              <w:t>77</w:t>
            </w:r>
          </w:p>
        </w:tc>
        <w:tc>
          <w:tcPr>
            <w:tcW w:w="709" w:type="dxa"/>
          </w:tcPr>
          <w:p w14:paraId="480B1473" w14:textId="39A955D9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43</w:t>
            </w:r>
          </w:p>
          <w:p w14:paraId="6C1C4AB4" w14:textId="1D4C9852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10-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67</w:t>
            </w: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)</w:t>
            </w:r>
          </w:p>
          <w:p w14:paraId="146ACDCF" w14:textId="24C2B635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1</w:t>
            </w:r>
          </w:p>
        </w:tc>
        <w:tc>
          <w:tcPr>
            <w:tcW w:w="709" w:type="dxa"/>
          </w:tcPr>
          <w:p w14:paraId="60663FC3" w14:textId="26F9A8C2" w:rsidR="00E426C0" w:rsidRPr="00163B7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60</w:t>
            </w:r>
          </w:p>
          <w:p w14:paraId="4DA8F335" w14:textId="14A7EF10" w:rsidR="00E426C0" w:rsidRPr="00163B75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33</w:t>
            </w: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78</w:t>
            </w: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5870A26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89D421A" w14:textId="54ACE9DB" w:rsidR="00E426C0" w:rsidRPr="00420E0F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20E0F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54</w:t>
            </w:r>
          </w:p>
          <w:p w14:paraId="13FDA14F" w14:textId="3C3E1D51" w:rsidR="00E426C0" w:rsidRPr="00420E0F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20E0F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25</w:t>
            </w:r>
            <w:r w:rsidRPr="00420E0F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74</w:t>
            </w:r>
            <w:r w:rsidRPr="00420E0F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422209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20E0F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2C488F2E" w14:textId="5A7CD751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38</w:t>
            </w:r>
          </w:p>
          <w:p w14:paraId="76A9A123" w14:textId="144292D2" w:rsidR="00E426C0" w:rsidRPr="0074072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4</w:t>
            </w: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-0.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63</w:t>
            </w: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)</w:t>
            </w:r>
          </w:p>
          <w:p w14:paraId="6497BC37" w14:textId="07E52C81" w:rsidR="00E426C0" w:rsidRPr="00F33ED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</w:t>
            </w:r>
            <w:r w:rsidR="00740725" w:rsidRPr="0074072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2</w:t>
            </w:r>
          </w:p>
        </w:tc>
        <w:tc>
          <w:tcPr>
            <w:tcW w:w="709" w:type="dxa"/>
          </w:tcPr>
          <w:p w14:paraId="2C1C779A" w14:textId="1F31135E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45</w:t>
            </w:r>
          </w:p>
          <w:p w14:paraId="5B251ED1" w14:textId="55E16ED3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13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740725">
              <w:rPr>
                <w:rFonts w:ascii="Arial" w:hAnsi="Arial" w:cs="Arial"/>
                <w:b/>
                <w:sz w:val="12"/>
                <w:szCs w:val="12"/>
                <w:lang w:val="en-AU"/>
              </w:rPr>
              <w:t>68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A1C29E4" w14:textId="44656F17" w:rsidR="00E426C0" w:rsidRPr="00F33ED2" w:rsidRDefault="00740725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657FF43B" w14:textId="7E3F4165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8</w:t>
            </w:r>
          </w:p>
          <w:p w14:paraId="78C9648E" w14:textId="4A08E8EF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17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7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12395B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163B75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D3390AE" w14:textId="3B7262EA" w:rsidR="00E426C0" w:rsidRPr="0055547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</w:t>
            </w:r>
            <w:r w:rsidR="00555475"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42</w:t>
            </w:r>
          </w:p>
          <w:p w14:paraId="2E423F13" w14:textId="4569F556" w:rsidR="00E426C0" w:rsidRPr="00555475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</w:t>
            </w:r>
            <w:r w:rsidR="00555475"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9</w:t>
            </w:r>
            <w:r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-0.</w:t>
            </w:r>
            <w:r w:rsidR="00555475"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66</w:t>
            </w:r>
            <w:r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)</w:t>
            </w:r>
          </w:p>
          <w:p w14:paraId="3E7A89E7" w14:textId="45FE3CA9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</w:t>
            </w:r>
            <w:r w:rsidR="00555475" w:rsidRPr="00555475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7E094020" w14:textId="7BF42D7E" w:rsidR="00E426C0" w:rsidRPr="001616E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61</w:t>
            </w:r>
          </w:p>
          <w:p w14:paraId="43EE0A54" w14:textId="47F1D747" w:rsidR="00E426C0" w:rsidRPr="001616E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34</w:t>
            </w: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79</w:t>
            </w: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E0F185A" w14:textId="6DAC52B2" w:rsidR="00E426C0" w:rsidRDefault="00555475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1</w:t>
            </w:r>
          </w:p>
        </w:tc>
        <w:tc>
          <w:tcPr>
            <w:tcW w:w="709" w:type="dxa"/>
          </w:tcPr>
          <w:p w14:paraId="4425F462" w14:textId="3C916E8A" w:rsidR="00E426C0" w:rsidRPr="001616E7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26</w:t>
            </w:r>
          </w:p>
          <w:p w14:paraId="7F1D3C93" w14:textId="427B6884" w:rsidR="00E426C0" w:rsidRPr="001616E7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09</w:t>
            </w:r>
            <w:r w:rsidRPr="001616E7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55</w:t>
            </w:r>
            <w:r w:rsidRPr="001616E7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1FA9BF9A" w14:textId="51EAC00C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14</w:t>
            </w:r>
          </w:p>
        </w:tc>
        <w:tc>
          <w:tcPr>
            <w:tcW w:w="709" w:type="dxa"/>
          </w:tcPr>
          <w:p w14:paraId="4E283583" w14:textId="348B8D20" w:rsidR="00E426C0" w:rsidRPr="001616E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46</w:t>
            </w:r>
          </w:p>
          <w:p w14:paraId="7799AFC3" w14:textId="6688F33F" w:rsidR="00E426C0" w:rsidRPr="001616E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4-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69</w:t>
            </w:r>
            <w:r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DF8CF7D" w14:textId="5EC802E0" w:rsidR="00E426C0" w:rsidRDefault="00555475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="00E426C0" w:rsidRPr="001616E7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2D3CCDCC" w14:textId="3E2246DB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16</w:t>
            </w:r>
          </w:p>
          <w:p w14:paraId="10AFC75B" w14:textId="68E0C0AB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19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0.4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7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427FA308" w14:textId="13C2CEA7" w:rsidR="00E426C0" w:rsidRPr="00F33ED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37</w:t>
            </w:r>
          </w:p>
        </w:tc>
        <w:tc>
          <w:tcPr>
            <w:tcW w:w="709" w:type="dxa"/>
          </w:tcPr>
          <w:p w14:paraId="359E53DB" w14:textId="1B949449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5</w:t>
            </w:r>
          </w:p>
          <w:p w14:paraId="1603CC42" w14:textId="37164984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62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ABFAF55" w14:textId="77CBFCE0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 w:rsidR="00555475">
              <w:rPr>
                <w:rFonts w:ascii="Arial" w:hAnsi="Arial" w:cs="Arial"/>
                <w:b/>
                <w:sz w:val="12"/>
                <w:szCs w:val="12"/>
                <w:lang w:val="en-AU"/>
              </w:rPr>
              <w:t>4</w:t>
            </w:r>
          </w:p>
        </w:tc>
        <w:tc>
          <w:tcPr>
            <w:tcW w:w="709" w:type="dxa"/>
          </w:tcPr>
          <w:p w14:paraId="16B621EE" w14:textId="217F64AA" w:rsidR="00E426C0" w:rsidRPr="00E8451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84518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20</w:t>
            </w:r>
          </w:p>
          <w:p w14:paraId="644056F7" w14:textId="5D2E5F5C" w:rsidR="00E426C0" w:rsidRPr="00E8451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84518">
              <w:rPr>
                <w:rFonts w:ascii="Arial" w:hAnsi="Arial" w:cs="Arial"/>
                <w:sz w:val="12"/>
                <w:szCs w:val="12"/>
                <w:lang w:val="en-AU"/>
              </w:rPr>
              <w:t>(-0.1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4</w:t>
            </w:r>
            <w:r w:rsidRPr="00E84518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51</w:t>
            </w:r>
            <w:r w:rsidRPr="00E84518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135521B7" w14:textId="2E060F93" w:rsidR="00E426C0" w:rsidRPr="00E8451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E84518">
              <w:rPr>
                <w:rFonts w:ascii="Arial" w:hAnsi="Arial" w:cs="Arial"/>
                <w:sz w:val="12"/>
                <w:szCs w:val="12"/>
                <w:lang w:val="en-AU"/>
              </w:rPr>
              <w:t>0.2</w:t>
            </w:r>
            <w:r w:rsidR="00555475">
              <w:rPr>
                <w:rFonts w:ascii="Arial" w:hAnsi="Arial" w:cs="Arial"/>
                <w:sz w:val="12"/>
                <w:szCs w:val="12"/>
                <w:lang w:val="en-AU"/>
              </w:rPr>
              <w:t>5</w:t>
            </w:r>
          </w:p>
        </w:tc>
      </w:tr>
      <w:tr w:rsidR="00E426C0" w:rsidRPr="003044E3" w14:paraId="3B55390F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177DE78B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28861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0</w:t>
            </w:r>
          </w:p>
          <w:p w14:paraId="31AC8B2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7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4363217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08E62B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6972E213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46)</w:t>
            </w:r>
          </w:p>
          <w:p w14:paraId="7757E6A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238F9F4" w14:textId="77777777" w:rsidR="00E426C0" w:rsidRPr="00A23FE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  <w:p w14:paraId="5ED9B239" w14:textId="77777777" w:rsidR="00E426C0" w:rsidRPr="00A23FE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sz w:val="12"/>
                <w:szCs w:val="12"/>
                <w:lang w:val="en-AU"/>
              </w:rPr>
              <w:t>(-0.02-0.37)</w:t>
            </w:r>
          </w:p>
          <w:p w14:paraId="6097117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86147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18CCEED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08F318A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0680A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2181B44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6-0.60)</w:t>
            </w:r>
          </w:p>
          <w:p w14:paraId="07ECB63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175A50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5DF06BFA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sz w:val="12"/>
                <w:szCs w:val="12"/>
                <w:lang w:val="en-AU"/>
              </w:rPr>
              <w:t>(-0.06-0.34)</w:t>
            </w:r>
          </w:p>
          <w:p w14:paraId="6B6B498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DEFEB7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482871E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7</w:t>
            </w:r>
          </w:p>
          <w:p w14:paraId="52A727B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4-0.67)</w:t>
            </w:r>
          </w:p>
          <w:p w14:paraId="71ABDED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991AB6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1468CC6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68)</w:t>
            </w:r>
          </w:p>
          <w:p w14:paraId="13768AA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5B1C61D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17</w:t>
            </w:r>
          </w:p>
          <w:p w14:paraId="500A2F22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0-0.32)</w:t>
            </w:r>
          </w:p>
          <w:p w14:paraId="31BF1B1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</w:tcPr>
          <w:p w14:paraId="0B7E54B7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2</w:t>
            </w:r>
          </w:p>
          <w:p w14:paraId="0884956D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4</w:t>
            </w: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8</w:t>
            </w: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616518C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 xml:space="preserve"> 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5</w:t>
            </w:r>
          </w:p>
        </w:tc>
        <w:tc>
          <w:tcPr>
            <w:tcW w:w="709" w:type="dxa"/>
          </w:tcPr>
          <w:p w14:paraId="7E73EA72" w14:textId="77777777" w:rsidR="00E426C0" w:rsidRPr="00FB271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B271E">
              <w:rPr>
                <w:rFonts w:ascii="Arial" w:hAnsi="Arial" w:cs="Arial"/>
                <w:b/>
                <w:sz w:val="12"/>
                <w:szCs w:val="12"/>
                <w:lang w:val="en-AU"/>
              </w:rPr>
              <w:t>0.29</w:t>
            </w:r>
          </w:p>
          <w:p w14:paraId="3FF6100D" w14:textId="77777777" w:rsidR="00E426C0" w:rsidRPr="00FB271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B271E">
              <w:rPr>
                <w:rFonts w:ascii="Arial" w:hAnsi="Arial" w:cs="Arial"/>
                <w:b/>
                <w:sz w:val="12"/>
                <w:szCs w:val="12"/>
                <w:lang w:val="en-AU"/>
              </w:rPr>
              <w:t>(0.13-0.43)</w:t>
            </w:r>
          </w:p>
          <w:p w14:paraId="5DD28748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709CB6B6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17</w:t>
            </w:r>
          </w:p>
          <w:p w14:paraId="471A50FD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0-0.32)</w:t>
            </w:r>
          </w:p>
          <w:p w14:paraId="57A1D0E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</w:tcPr>
          <w:p w14:paraId="75D80355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7B04D6C6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35)</w:t>
            </w:r>
          </w:p>
          <w:p w14:paraId="03B076B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23C7566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3149591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9-0.40)</w:t>
            </w:r>
          </w:p>
          <w:p w14:paraId="65EAEA3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002848A7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2477EE22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36)</w:t>
            </w:r>
          </w:p>
          <w:p w14:paraId="27F7626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</w:tcPr>
          <w:p w14:paraId="5887A9D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9</w:t>
            </w:r>
          </w:p>
          <w:p w14:paraId="678A95E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0.03-0.35)</w:t>
            </w:r>
          </w:p>
          <w:p w14:paraId="4AA6D7F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7DB77537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0218CD6C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(0.06-0.37)</w:t>
            </w:r>
          </w:p>
          <w:p w14:paraId="0C8D674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09" w:type="dxa"/>
          </w:tcPr>
          <w:p w14:paraId="27BED2E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5EACB6E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37)</w:t>
            </w:r>
          </w:p>
          <w:p w14:paraId="22F291B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4ECC8241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sz w:val="12"/>
                <w:szCs w:val="12"/>
                <w:lang w:val="en-AU"/>
              </w:rPr>
              <w:t>0.03</w:t>
            </w:r>
          </w:p>
          <w:p w14:paraId="16ADC59E" w14:textId="77777777" w:rsidR="00E426C0" w:rsidRPr="00F33ED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sz w:val="12"/>
                <w:szCs w:val="12"/>
                <w:lang w:val="en-AU"/>
              </w:rPr>
              <w:t>(-0.13-0.20)</w:t>
            </w:r>
          </w:p>
          <w:p w14:paraId="2382F53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33ED2">
              <w:rPr>
                <w:rFonts w:ascii="Arial" w:hAnsi="Arial" w:cs="Arial"/>
                <w:sz w:val="12"/>
                <w:szCs w:val="12"/>
                <w:lang w:val="en-AU"/>
              </w:rPr>
              <w:t xml:space="preserve"> 0.68</w:t>
            </w:r>
          </w:p>
        </w:tc>
        <w:tc>
          <w:tcPr>
            <w:tcW w:w="709" w:type="dxa"/>
          </w:tcPr>
          <w:p w14:paraId="72074A39" w14:textId="77777777" w:rsidR="00E426C0" w:rsidRPr="003E094D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9</w:t>
            </w:r>
          </w:p>
          <w:p w14:paraId="1CB772D5" w14:textId="77777777" w:rsidR="00E426C0" w:rsidRPr="003E094D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>(-0.08-0.25)</w:t>
            </w:r>
          </w:p>
          <w:p w14:paraId="44BD0E4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 xml:space="preserve"> 0.30</w:t>
            </w:r>
          </w:p>
        </w:tc>
        <w:tc>
          <w:tcPr>
            <w:tcW w:w="709" w:type="dxa"/>
          </w:tcPr>
          <w:p w14:paraId="23D881EC" w14:textId="77777777" w:rsidR="00E426C0" w:rsidRPr="003E094D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>0.16</w:t>
            </w:r>
          </w:p>
          <w:p w14:paraId="43FCF7F3" w14:textId="77777777" w:rsidR="00E426C0" w:rsidRPr="003E094D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>(-0.01-0.31)</w:t>
            </w:r>
          </w:p>
          <w:p w14:paraId="5AC10E7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E094D">
              <w:rPr>
                <w:rFonts w:ascii="Arial" w:hAnsi="Arial" w:cs="Arial"/>
                <w:bCs/>
                <w:sz w:val="12"/>
                <w:szCs w:val="12"/>
                <w:lang w:val="en-AU"/>
              </w:rPr>
              <w:t>0.06</w:t>
            </w:r>
          </w:p>
        </w:tc>
      </w:tr>
      <w:tr w:rsidR="00E426C0" w:rsidRPr="003044E3" w14:paraId="40072F15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4F7ACD04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17E0C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5</w:t>
            </w:r>
          </w:p>
          <w:p w14:paraId="70161ED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BA9BF9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A2831EA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530FB5F9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0-0.40)</w:t>
            </w:r>
          </w:p>
          <w:p w14:paraId="1CC4F4B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EDC3FC" w14:textId="77777777" w:rsidR="00E426C0" w:rsidRPr="00A23FE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1E8485C6" w14:textId="77777777" w:rsidR="00E426C0" w:rsidRPr="00A23FEE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5D0CADA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23FEE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6DFC3D" w14:textId="77777777" w:rsidR="00E426C0" w:rsidRPr="009B574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B5742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  <w:p w14:paraId="78728893" w14:textId="77777777" w:rsidR="00E426C0" w:rsidRPr="009B5742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B5742">
              <w:rPr>
                <w:rFonts w:ascii="Arial" w:hAnsi="Arial" w:cs="Arial"/>
                <w:sz w:val="12"/>
                <w:szCs w:val="12"/>
                <w:lang w:val="en-AU"/>
              </w:rPr>
              <w:t>(-0.02-0.37)</w:t>
            </w:r>
          </w:p>
          <w:p w14:paraId="5CEE562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9B5742"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E6B0B0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2B92D99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3)</w:t>
            </w:r>
          </w:p>
          <w:p w14:paraId="3BB3669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C730FF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153916A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7-0.33)</w:t>
            </w:r>
          </w:p>
          <w:p w14:paraId="4A27ECD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B6204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1</w:t>
            </w:r>
          </w:p>
          <w:p w14:paraId="7E01A07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6-0.80)</w:t>
            </w:r>
          </w:p>
          <w:p w14:paraId="1F757FC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B4801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1CA3AB8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3</w:t>
            </w:r>
          </w:p>
          <w:p w14:paraId="4DF94A5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1-0.72)</w:t>
            </w:r>
          </w:p>
          <w:p w14:paraId="6FA4D63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1BA3507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  <w:p w14:paraId="7F910091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(-0.05-0.28)</w:t>
            </w:r>
          </w:p>
          <w:p w14:paraId="78CFAF4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</w:tc>
        <w:tc>
          <w:tcPr>
            <w:tcW w:w="709" w:type="dxa"/>
          </w:tcPr>
          <w:p w14:paraId="52838F74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16</w:t>
            </w:r>
          </w:p>
          <w:p w14:paraId="1C23478F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(0.00-0.32)</w:t>
            </w:r>
          </w:p>
          <w:p w14:paraId="107CFA7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bCs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</w:tcPr>
          <w:p w14:paraId="25A06B1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1639010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2)</w:t>
            </w:r>
          </w:p>
          <w:p w14:paraId="23E897A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2D0E80B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206BC16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2-0.34)</w:t>
            </w:r>
          </w:p>
          <w:p w14:paraId="60E80BC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</w:t>
            </w:r>
          </w:p>
        </w:tc>
        <w:tc>
          <w:tcPr>
            <w:tcW w:w="709" w:type="dxa"/>
          </w:tcPr>
          <w:p w14:paraId="411885F8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64D8492B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36)</w:t>
            </w:r>
          </w:p>
          <w:p w14:paraId="587BDAC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2285BEB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7FF16C6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2-0.34)</w:t>
            </w:r>
          </w:p>
          <w:p w14:paraId="6BD9B9E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</w:t>
            </w:r>
          </w:p>
        </w:tc>
        <w:tc>
          <w:tcPr>
            <w:tcW w:w="709" w:type="dxa"/>
          </w:tcPr>
          <w:p w14:paraId="1ABD121C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626C6B26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35)</w:t>
            </w:r>
          </w:p>
          <w:p w14:paraId="74578CB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0.02</w:t>
            </w:r>
          </w:p>
        </w:tc>
        <w:tc>
          <w:tcPr>
            <w:tcW w:w="709" w:type="dxa"/>
          </w:tcPr>
          <w:p w14:paraId="5DBEF2C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01744DC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2-0.30)</w:t>
            </w:r>
          </w:p>
          <w:p w14:paraId="65D7A4F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</w:tc>
        <w:tc>
          <w:tcPr>
            <w:tcW w:w="709" w:type="dxa"/>
          </w:tcPr>
          <w:p w14:paraId="1CDFF53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56CE21DB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5-0.28)</w:t>
            </w:r>
          </w:p>
          <w:p w14:paraId="3CF5AC3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</w:tc>
        <w:tc>
          <w:tcPr>
            <w:tcW w:w="709" w:type="dxa"/>
          </w:tcPr>
          <w:p w14:paraId="37DCBC22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0</w:t>
            </w:r>
          </w:p>
          <w:p w14:paraId="2A2A2B63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(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</w:t>
            </w: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5</w:t>
            </w: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ECF2FE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</w:t>
            </w:r>
          </w:p>
        </w:tc>
        <w:tc>
          <w:tcPr>
            <w:tcW w:w="709" w:type="dxa"/>
          </w:tcPr>
          <w:p w14:paraId="5D6EBBCA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0.02</w:t>
            </w:r>
          </w:p>
          <w:p w14:paraId="7C2717A9" w14:textId="77777777" w:rsidR="00E426C0" w:rsidRPr="00DF4F8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(-0.14-0.19)</w:t>
            </w:r>
          </w:p>
          <w:p w14:paraId="02C3A21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F4F8B">
              <w:rPr>
                <w:rFonts w:ascii="Arial" w:hAnsi="Arial" w:cs="Arial"/>
                <w:sz w:val="12"/>
                <w:szCs w:val="12"/>
                <w:lang w:val="en-AU"/>
              </w:rPr>
              <w:t>0.78</w:t>
            </w:r>
          </w:p>
        </w:tc>
        <w:tc>
          <w:tcPr>
            <w:tcW w:w="709" w:type="dxa"/>
          </w:tcPr>
          <w:p w14:paraId="262DEADA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8</w:t>
            </w:r>
          </w:p>
          <w:p w14:paraId="4A978444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(-0.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9</w:t>
            </w: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4</w:t>
            </w: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31B9F1B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 xml:space="preserve"> 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34</w:t>
            </w:r>
          </w:p>
        </w:tc>
        <w:tc>
          <w:tcPr>
            <w:tcW w:w="709" w:type="dxa"/>
          </w:tcPr>
          <w:p w14:paraId="457B6248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0.10</w:t>
            </w:r>
          </w:p>
          <w:p w14:paraId="29764BB5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(-0.07-0.26)</w:t>
            </w:r>
          </w:p>
          <w:p w14:paraId="3A4339A5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0.25</w:t>
            </w:r>
          </w:p>
        </w:tc>
      </w:tr>
      <w:tr w:rsidR="00E426C0" w:rsidRPr="003044E3" w14:paraId="683AFF92" w14:textId="77777777" w:rsidTr="006C62B8">
        <w:trPr>
          <w:trHeight w:val="67"/>
        </w:trPr>
        <w:tc>
          <w:tcPr>
            <w:tcW w:w="991" w:type="dxa"/>
            <w:vAlign w:val="center"/>
          </w:tcPr>
          <w:p w14:paraId="6EA5FEAF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IPV</w:t>
            </w:r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type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28796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38C6721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7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014623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90944E8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 xml:space="preserve">0.14 </w:t>
            </w:r>
          </w:p>
          <w:p w14:paraId="13A53919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(-0.06-0.34)</w:t>
            </w:r>
          </w:p>
          <w:p w14:paraId="448C2C2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vertAlign w:val="superscript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85C2BB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  <w:p w14:paraId="368C6A7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3-0.28)</w:t>
            </w:r>
          </w:p>
          <w:p w14:paraId="43DDD5C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05E74F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  <w:p w14:paraId="32B989A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3-0.28)</w:t>
            </w:r>
          </w:p>
          <w:p w14:paraId="12E3DEA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E0C17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2B6A0F0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1ECF468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D076DE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286CD860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sz w:val="12"/>
                <w:szCs w:val="12"/>
                <w:lang w:val="en-AU"/>
              </w:rPr>
              <w:t>(0.00-0.39)</w:t>
            </w:r>
          </w:p>
          <w:p w14:paraId="72B5976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7EB4B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1</w:t>
            </w:r>
          </w:p>
          <w:p w14:paraId="06E7D06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9-0.80)</w:t>
            </w:r>
          </w:p>
          <w:p w14:paraId="06321BC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5FF1B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4</w:t>
            </w:r>
          </w:p>
          <w:p w14:paraId="3AC8C63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2)</w:t>
            </w:r>
          </w:p>
          <w:p w14:paraId="4368B9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3919F6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249C98B8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0.1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4</w:t>
            </w:r>
          </w:p>
          <w:p w14:paraId="269B9912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(-0.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</w:t>
            </w: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-0.3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</w:t>
            </w: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3A4C134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9</w:t>
            </w:r>
          </w:p>
        </w:tc>
        <w:tc>
          <w:tcPr>
            <w:tcW w:w="709" w:type="dxa"/>
          </w:tcPr>
          <w:p w14:paraId="138CF03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20E89B9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35)</w:t>
            </w:r>
          </w:p>
          <w:p w14:paraId="16A5C46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706B6C8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642EF56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6-0.45)</w:t>
            </w:r>
          </w:p>
          <w:p w14:paraId="7888FDD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BA21D1">
              <w:rPr>
                <w:rFonts w:ascii="Arial" w:hAnsi="Arial" w:cs="Arial"/>
                <w:b/>
                <w:sz w:val="12"/>
                <w:szCs w:val="12"/>
                <w:lang w:val="en-AU"/>
              </w:rPr>
              <w:t>0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</w:t>
            </w:r>
          </w:p>
        </w:tc>
        <w:tc>
          <w:tcPr>
            <w:tcW w:w="709" w:type="dxa"/>
          </w:tcPr>
          <w:p w14:paraId="3A7E9B9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19</w:t>
            </w:r>
          </w:p>
          <w:p w14:paraId="2622AC5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2-0.34)</w:t>
            </w:r>
          </w:p>
          <w:p w14:paraId="1B3B6FD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</w:tcPr>
          <w:p w14:paraId="523D33FC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110037F2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36)</w:t>
            </w:r>
          </w:p>
          <w:p w14:paraId="506EF9E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</w:tcPr>
          <w:p w14:paraId="4C752B11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  <w:p w14:paraId="46020E75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(-0.06-0.27)</w:t>
            </w:r>
          </w:p>
          <w:p w14:paraId="57F16BD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</w:tc>
        <w:tc>
          <w:tcPr>
            <w:tcW w:w="709" w:type="dxa"/>
          </w:tcPr>
          <w:p w14:paraId="63C28F3C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>0.17</w:t>
            </w:r>
          </w:p>
          <w:p w14:paraId="39FDEE3A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>(0.00-0.33)</w:t>
            </w:r>
          </w:p>
          <w:p w14:paraId="5DA9037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0.04</w:t>
            </w:r>
          </w:p>
        </w:tc>
        <w:tc>
          <w:tcPr>
            <w:tcW w:w="709" w:type="dxa"/>
          </w:tcPr>
          <w:p w14:paraId="37F677E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0563591A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1-0.31)</w:t>
            </w:r>
          </w:p>
          <w:p w14:paraId="4F5DEF0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</w:tc>
        <w:tc>
          <w:tcPr>
            <w:tcW w:w="709" w:type="dxa"/>
          </w:tcPr>
          <w:p w14:paraId="61A86677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10</w:t>
            </w:r>
          </w:p>
          <w:p w14:paraId="146FCB89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(-0.07-0.26)</w:t>
            </w:r>
          </w:p>
          <w:p w14:paraId="1FDFF441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26</w:t>
            </w:r>
          </w:p>
        </w:tc>
        <w:tc>
          <w:tcPr>
            <w:tcW w:w="709" w:type="dxa"/>
          </w:tcPr>
          <w:p w14:paraId="6DAA1EE7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32707416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(-0.03-0.29)</w:t>
            </w:r>
          </w:p>
          <w:p w14:paraId="1F2246B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</w:tc>
        <w:tc>
          <w:tcPr>
            <w:tcW w:w="709" w:type="dxa"/>
          </w:tcPr>
          <w:p w14:paraId="00FE877D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09</w:t>
            </w:r>
          </w:p>
          <w:p w14:paraId="3FA066B4" w14:textId="77777777" w:rsidR="00E426C0" w:rsidRPr="00D42D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(-0.08-0.25)</w:t>
            </w:r>
          </w:p>
          <w:p w14:paraId="0790EC4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42DC0">
              <w:rPr>
                <w:rFonts w:ascii="Arial" w:hAnsi="Arial" w:cs="Arial"/>
                <w:sz w:val="12"/>
                <w:szCs w:val="12"/>
                <w:lang w:val="en-AU"/>
              </w:rPr>
              <w:t>0.30</w:t>
            </w:r>
          </w:p>
        </w:tc>
        <w:tc>
          <w:tcPr>
            <w:tcW w:w="709" w:type="dxa"/>
          </w:tcPr>
          <w:p w14:paraId="5DC3FE8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8</w:t>
            </w:r>
          </w:p>
          <w:p w14:paraId="43098D5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-0.09-0.24)</w:t>
            </w:r>
          </w:p>
          <w:p w14:paraId="608010D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</w:tcPr>
          <w:p w14:paraId="2C128722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0.10</w:t>
            </w:r>
          </w:p>
          <w:p w14:paraId="5DD6EF54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(-0.07-0.26)</w:t>
            </w:r>
          </w:p>
          <w:p w14:paraId="19A84A67" w14:textId="77777777" w:rsidR="00E426C0" w:rsidRPr="00ED3AF9" w:rsidRDefault="00E426C0" w:rsidP="006C62B8">
            <w:pPr>
              <w:jc w:val="right"/>
              <w:rPr>
                <w:rFonts w:ascii="Arial" w:hAnsi="Arial" w:cs="Arial"/>
                <w:bCs/>
                <w:sz w:val="12"/>
                <w:szCs w:val="12"/>
                <w:lang w:val="en-AU"/>
              </w:rPr>
            </w:pPr>
            <w:r w:rsidRPr="00ED3AF9">
              <w:rPr>
                <w:rFonts w:ascii="Arial" w:hAnsi="Arial" w:cs="Arial"/>
                <w:bCs/>
                <w:sz w:val="12"/>
                <w:szCs w:val="12"/>
                <w:lang w:val="en-AU"/>
              </w:rPr>
              <w:t>0.24</w:t>
            </w:r>
          </w:p>
        </w:tc>
      </w:tr>
      <w:tr w:rsidR="00E426C0" w:rsidRPr="003044E3" w14:paraId="2F14E841" w14:textId="77777777" w:rsidTr="006C62B8">
        <w:trPr>
          <w:trHeight w:val="67"/>
        </w:trPr>
        <w:tc>
          <w:tcPr>
            <w:tcW w:w="991" w:type="dxa"/>
            <w:vAlign w:val="center"/>
          </w:tcPr>
          <w:p w14:paraId="3A6B800C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1C177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0</w:t>
            </w:r>
          </w:p>
          <w:p w14:paraId="55BBFDA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3-0.64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7FFB57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7E11AA7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31C847A5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59)</w:t>
            </w:r>
          </w:p>
          <w:p w14:paraId="6B7149A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2354C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0A78FAB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36)</w:t>
            </w:r>
          </w:p>
          <w:p w14:paraId="5E37FC6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DAC9C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787C4A6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41)</w:t>
            </w:r>
          </w:p>
          <w:p w14:paraId="53406E6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9D906D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45E94020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0.00-0.39)</w:t>
            </w:r>
          </w:p>
          <w:p w14:paraId="204DDE6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5AA40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0</w:t>
            </w:r>
          </w:p>
          <w:p w14:paraId="3E54B09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1-0.56)</w:t>
            </w:r>
          </w:p>
          <w:p w14:paraId="52073BDD" w14:textId="77777777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907129" w14:textId="77777777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125236F8" w14:textId="77777777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(0.00-0.39)</w:t>
            </w:r>
          </w:p>
          <w:p w14:paraId="7713925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E23A6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35E71B6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41)</w:t>
            </w:r>
          </w:p>
          <w:p w14:paraId="7E13B2D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C082D9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7868A734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(-0.04-0.36)</w:t>
            </w:r>
          </w:p>
          <w:p w14:paraId="61E3771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5BA6B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4D175E4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4</w:t>
            </w:r>
          </w:p>
          <w:p w14:paraId="14895CD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1-0.65)</w:t>
            </w:r>
          </w:p>
          <w:p w14:paraId="74BC0FD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DB822C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4</w:t>
            </w:r>
          </w:p>
          <w:p w14:paraId="4C1B731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3-0.73)</w:t>
            </w:r>
          </w:p>
          <w:p w14:paraId="541A9C0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BE1C47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4</w:t>
            </w:r>
          </w:p>
          <w:p w14:paraId="3F3ADAF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6-0.81)</w:t>
            </w:r>
          </w:p>
          <w:p w14:paraId="4FEF892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36E73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5</w:t>
            </w:r>
          </w:p>
          <w:p w14:paraId="2F5DE50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5-0.74)</w:t>
            </w:r>
          </w:p>
          <w:p w14:paraId="4029128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2B92AC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6</w:t>
            </w:r>
          </w:p>
          <w:p w14:paraId="14AAC4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4-0.67)</w:t>
            </w:r>
          </w:p>
          <w:p w14:paraId="763A683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9BBE79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4</w:t>
            </w:r>
          </w:p>
          <w:p w14:paraId="78B0199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3-0.73)</w:t>
            </w:r>
          </w:p>
          <w:p w14:paraId="16D1B2B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5C28ED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4</w:t>
            </w:r>
          </w:p>
          <w:p w14:paraId="13EFB9C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3-0.73)</w:t>
            </w:r>
          </w:p>
          <w:p w14:paraId="6EB807E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513EA4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5</w:t>
            </w:r>
          </w:p>
          <w:p w14:paraId="080EA87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0-0.49)</w:t>
            </w:r>
          </w:p>
          <w:p w14:paraId="3560AEF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924671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3</w:t>
            </w:r>
          </w:p>
          <w:p w14:paraId="6493836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2-0.72)</w:t>
            </w:r>
          </w:p>
          <w:p w14:paraId="0A25843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C4D7AA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1</w:t>
            </w:r>
          </w:p>
          <w:p w14:paraId="2368637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6-0.54)</w:t>
            </w:r>
          </w:p>
          <w:p w14:paraId="76BCA88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E9AADF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4F0FE17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)</w:t>
            </w:r>
          </w:p>
          <w:p w14:paraId="2F49C08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B6B4E7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6</w:t>
            </w:r>
          </w:p>
          <w:p w14:paraId="1EADDBC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4-0.67)</w:t>
            </w:r>
          </w:p>
          <w:p w14:paraId="0ED57C7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22C6AD28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501EC53A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781241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.28</w:t>
            </w:r>
          </w:p>
          <w:p w14:paraId="4051DD3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6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FA091E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09F540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0F128A25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3)</w:t>
            </w:r>
          </w:p>
          <w:p w14:paraId="554A648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1FEE2D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4A50FF23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35)</w:t>
            </w:r>
          </w:p>
          <w:p w14:paraId="2058C1E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145D45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19</w:t>
            </w:r>
          </w:p>
          <w:p w14:paraId="104ACE13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(-0.02-0.38)</w:t>
            </w:r>
          </w:p>
          <w:p w14:paraId="20D0769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6311F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  <w:p w14:paraId="0BB6168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0-0.31)</w:t>
            </w:r>
          </w:p>
          <w:p w14:paraId="638A865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3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4FAC63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0F953F70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46)</w:t>
            </w:r>
          </w:p>
          <w:p w14:paraId="6BAF6D9F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40D66F8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51341BD3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(0.00-0.39)</w:t>
            </w:r>
          </w:p>
          <w:p w14:paraId="571C3E6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 xml:space="preserve"> 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93AE1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498AA80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2-0.41)</w:t>
            </w:r>
          </w:p>
          <w:p w14:paraId="675D288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E892E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24590CF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075390F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EC10E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1</w:t>
            </w:r>
          </w:p>
          <w:p w14:paraId="1A51D70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72)</w:t>
            </w:r>
          </w:p>
          <w:p w14:paraId="50B2B7E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344FD2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38B0361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5B177B9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0-0.71)</w:t>
            </w:r>
          </w:p>
          <w:p w14:paraId="2EED90B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AD5D18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8</w:t>
            </w:r>
          </w:p>
          <w:p w14:paraId="27D3734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0)</w:t>
            </w:r>
          </w:p>
          <w:p w14:paraId="75FAE2E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4DEBB6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3</w:t>
            </w:r>
          </w:p>
          <w:p w14:paraId="5FC7A34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9-0.56)</w:t>
            </w:r>
          </w:p>
          <w:p w14:paraId="08D08EC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401240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7AD111C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)</w:t>
            </w:r>
          </w:p>
          <w:p w14:paraId="41A4510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7C4F02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8</w:t>
            </w:r>
          </w:p>
          <w:p w14:paraId="393ED38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0)</w:t>
            </w:r>
          </w:p>
          <w:p w14:paraId="3A44B79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943A00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325FF32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2-0.66)</w:t>
            </w:r>
          </w:p>
          <w:p w14:paraId="260016A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C72E02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0E0F562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7.0.35)</w:t>
            </w:r>
          </w:p>
          <w:p w14:paraId="7D68B90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58E6D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9</w:t>
            </w:r>
          </w:p>
          <w:p w14:paraId="3404DC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7-0.69)</w:t>
            </w:r>
          </w:p>
          <w:p w14:paraId="399386C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BA78D7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6</w:t>
            </w:r>
          </w:p>
          <w:p w14:paraId="15EBC98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1-0.49)</w:t>
            </w:r>
          </w:p>
          <w:p w14:paraId="119F271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1AAAE0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4</w:t>
            </w:r>
          </w:p>
          <w:p w14:paraId="2BE2861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9-0.48)</w:t>
            </w:r>
          </w:p>
          <w:p w14:paraId="2C3E70B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2766F2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0</w:t>
            </w:r>
          </w:p>
          <w:p w14:paraId="4492E2C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5-0.53)</w:t>
            </w:r>
          </w:p>
          <w:p w14:paraId="52124AA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2BF7CF3D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3AED8BC2" w14:textId="624687DF" w:rsidR="00E426C0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="009A3589">
              <w:rPr>
                <w:rFonts w:ascii="Arial" w:hAnsi="Arial" w:cs="Arial"/>
                <w:sz w:val="16"/>
                <w:szCs w:val="16"/>
                <w:lang w:val="en-AU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 xml:space="preserve">4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6175C1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6</w:t>
            </w:r>
          </w:p>
          <w:p w14:paraId="09354E5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61)</w:t>
            </w:r>
          </w:p>
          <w:p w14:paraId="5D0BA4A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2B9030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2EB5BAE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0CD0BCFD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EEEF3C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  <w:p w14:paraId="700BDAA8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2-0.28)</w:t>
            </w:r>
          </w:p>
          <w:p w14:paraId="11D0616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235AEB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607C9DD0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6-0.34)</w:t>
            </w:r>
          </w:p>
          <w:p w14:paraId="27BF0DA8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7BAF6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0F043C23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36)</w:t>
            </w:r>
          </w:p>
          <w:p w14:paraId="3083D60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CB6465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07B5979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5)</w:t>
            </w:r>
          </w:p>
          <w:p w14:paraId="5C84DB09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FD3D30A" w14:textId="77777777" w:rsidR="00E426C0" w:rsidRPr="000747E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47E2"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2C54209E" w14:textId="77777777" w:rsidR="00E426C0" w:rsidRPr="000747E2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47E2">
              <w:rPr>
                <w:rFonts w:ascii="Arial" w:hAnsi="Arial" w:cs="Arial"/>
                <w:b/>
                <w:sz w:val="12"/>
                <w:szCs w:val="12"/>
                <w:lang w:val="en-AU"/>
              </w:rPr>
              <w:t>(0.02-0.41)</w:t>
            </w:r>
          </w:p>
          <w:p w14:paraId="32741C26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0747E2"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68B3F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6ACD2CF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2)</w:t>
            </w:r>
          </w:p>
          <w:p w14:paraId="5C4249C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6155FE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2</w:t>
            </w:r>
          </w:p>
          <w:p w14:paraId="2D0C66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9)</w:t>
            </w:r>
          </w:p>
          <w:p w14:paraId="4FBE567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408FF8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783FE37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8-0.85)</w:t>
            </w:r>
          </w:p>
          <w:p w14:paraId="46071F8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A5083B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1DD8B90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3-0.70)</w:t>
            </w:r>
          </w:p>
          <w:p w14:paraId="1E3EFCF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7B44C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210A773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</w:p>
          <w:p w14:paraId="298C224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9-0.77)</w:t>
            </w:r>
          </w:p>
          <w:p w14:paraId="000B67C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098949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0889E65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68)</w:t>
            </w:r>
          </w:p>
          <w:p w14:paraId="2D5550A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D04A68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7674A2C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9-0.63)</w:t>
            </w:r>
          </w:p>
          <w:p w14:paraId="7395155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9617AC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3</w:t>
            </w:r>
          </w:p>
          <w:p w14:paraId="6BB131E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2-0.72)</w:t>
            </w:r>
          </w:p>
          <w:p w14:paraId="07D59CC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8EB669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69CA82F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1-0.72)</w:t>
            </w:r>
          </w:p>
          <w:p w14:paraId="190F4A1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A99768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6C65A2D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0-0.57)</w:t>
            </w:r>
          </w:p>
          <w:p w14:paraId="1223EA3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6DC318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48656FD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1-0.71)</w:t>
            </w:r>
          </w:p>
          <w:p w14:paraId="768197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4A5982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5</w:t>
            </w:r>
          </w:p>
          <w:p w14:paraId="3FC9E54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0-0.49)</w:t>
            </w:r>
          </w:p>
          <w:p w14:paraId="3F6CE27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F384EF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3</w:t>
            </w:r>
          </w:p>
          <w:p w14:paraId="3E391C0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55)</w:t>
            </w:r>
          </w:p>
          <w:p w14:paraId="2FF47C3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14E8E7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4DBB68E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0-0.57)</w:t>
            </w:r>
          </w:p>
          <w:p w14:paraId="29B5512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195603FE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5CD63139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2B3E4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1</w:t>
            </w:r>
          </w:p>
          <w:p w14:paraId="3601438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3-0.64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989213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CCBD5CE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0.34</w:t>
            </w:r>
          </w:p>
          <w:p w14:paraId="42D61AB9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51)</w:t>
            </w:r>
          </w:p>
          <w:p w14:paraId="2ACC11B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D0392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5C2E46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0-0.40)</w:t>
            </w:r>
          </w:p>
          <w:p w14:paraId="765FA74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A02E9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7228703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40)</w:t>
            </w:r>
          </w:p>
          <w:p w14:paraId="146680A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62F610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sz w:val="12"/>
                <w:szCs w:val="12"/>
                <w:lang w:val="en-AU"/>
              </w:rPr>
              <w:t>0.20</w:t>
            </w:r>
          </w:p>
          <w:p w14:paraId="5E86AAC3" w14:textId="77777777" w:rsidR="00E426C0" w:rsidRPr="00077006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sz w:val="12"/>
                <w:szCs w:val="12"/>
                <w:lang w:val="en-AU"/>
              </w:rPr>
              <w:t>(0.00-0.39)</w:t>
            </w:r>
          </w:p>
          <w:p w14:paraId="6F51EAB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077006">
              <w:rPr>
                <w:rFonts w:ascii="Arial" w:hAnsi="Arial" w:cs="Arial"/>
                <w:b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A602D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7</w:t>
            </w:r>
          </w:p>
          <w:p w14:paraId="5FC89B5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8-0.54)</w:t>
            </w:r>
          </w:p>
          <w:p w14:paraId="2DFC6E9D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2C493D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66027895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3)</w:t>
            </w:r>
          </w:p>
          <w:p w14:paraId="07D8DAA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48E91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79223E6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5)</w:t>
            </w:r>
          </w:p>
          <w:p w14:paraId="31C1516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5CE80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673D7DC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3D0F08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B6618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86</w:t>
            </w:r>
          </w:p>
          <w:p w14:paraId="63C8459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9-0.91)</w:t>
            </w:r>
          </w:p>
          <w:p w14:paraId="1522B1F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F12DB3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417203C3" w14:textId="2989024C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9</w:t>
            </w:r>
            <w:r w:rsidR="00792483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8)</w:t>
            </w:r>
          </w:p>
          <w:p w14:paraId="4E071DB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20ADE9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9</w:t>
            </w:r>
          </w:p>
          <w:p w14:paraId="76098DF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5)</w:t>
            </w:r>
          </w:p>
          <w:p w14:paraId="6798DB8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2BD3C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2268DA3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</w:p>
          <w:p w14:paraId="2B88C80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9-0.77)</w:t>
            </w:r>
          </w:p>
          <w:p w14:paraId="396D752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7351CA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1</w:t>
            </w:r>
          </w:p>
          <w:p w14:paraId="0B98522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9-0.70)</w:t>
            </w:r>
          </w:p>
          <w:p w14:paraId="6D94CA8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02AA2D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7EB6E20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6-0.81)</w:t>
            </w:r>
          </w:p>
          <w:p w14:paraId="49094BE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4B0E73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3</w:t>
            </w:r>
          </w:p>
          <w:p w14:paraId="11A2A86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0)</w:t>
            </w:r>
          </w:p>
          <w:p w14:paraId="2822800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E978BB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0</w:t>
            </w:r>
          </w:p>
          <w:p w14:paraId="26D834F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7-0.62)</w:t>
            </w:r>
          </w:p>
          <w:p w14:paraId="4F74ABC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9EE555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0</w:t>
            </w:r>
          </w:p>
          <w:p w14:paraId="574CF4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0-0.77)</w:t>
            </w:r>
          </w:p>
          <w:p w14:paraId="3E45E87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AF3448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0198536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0-0.56)</w:t>
            </w:r>
          </w:p>
          <w:p w14:paraId="4BC4228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E6E8BC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8</w:t>
            </w:r>
          </w:p>
          <w:p w14:paraId="31F4858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0)</w:t>
            </w:r>
          </w:p>
          <w:p w14:paraId="0CB3E6D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CAB623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4</w:t>
            </w:r>
          </w:p>
          <w:p w14:paraId="05E3432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1-0.64)</w:t>
            </w:r>
          </w:p>
          <w:p w14:paraId="7A93F61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604335FD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13E3DD26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6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7A7C54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1</w:t>
            </w:r>
          </w:p>
          <w:p w14:paraId="6A484A1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34-0.6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25087D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781142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173AD5D7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(-0.03-0.36)</w:t>
            </w:r>
          </w:p>
          <w:p w14:paraId="472A49C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C5E669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0C9260E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8-0.33)</w:t>
            </w:r>
          </w:p>
          <w:p w14:paraId="669C8B0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8DA6B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3B409B6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9-0.31)</w:t>
            </w:r>
          </w:p>
          <w:p w14:paraId="3896CD1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C46727A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0</w:t>
            </w:r>
          </w:p>
          <w:p w14:paraId="05A26F9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0-0.30)</w:t>
            </w:r>
          </w:p>
          <w:p w14:paraId="43A0A3D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3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BA45BA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7911A325" w14:textId="77777777" w:rsidR="00E426C0" w:rsidRPr="00297164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97164"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8)</w:t>
            </w:r>
          </w:p>
          <w:p w14:paraId="34ACB39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0723FC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  <w:p w14:paraId="1A04CD2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2-0.28)</w:t>
            </w:r>
          </w:p>
          <w:p w14:paraId="453ECBD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1F21A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665A7A4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3-0.37)</w:t>
            </w:r>
          </w:p>
          <w:p w14:paraId="3812C12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87CAB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  <w:p w14:paraId="6E7852A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2-0.28)</w:t>
            </w:r>
          </w:p>
          <w:p w14:paraId="1908974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A0764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1BE75D5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5)</w:t>
            </w:r>
          </w:p>
          <w:p w14:paraId="15F38AE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2556C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9</w:t>
            </w:r>
          </w:p>
          <w:p w14:paraId="227FD2D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1-0.63)</w:t>
            </w:r>
          </w:p>
          <w:p w14:paraId="1CC91A5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043BF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</w:p>
          <w:p w14:paraId="3F7D740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4-0.77)</w:t>
            </w:r>
          </w:p>
          <w:p w14:paraId="4ADA2A8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9F71E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3</w:t>
            </w:r>
          </w:p>
          <w:p w14:paraId="35E0E54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1-0.81)</w:t>
            </w:r>
          </w:p>
          <w:p w14:paraId="0FC9EB5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56CBD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2CD7B3E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7</w:t>
            </w:r>
          </w:p>
          <w:p w14:paraId="6A1D7DD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3)</w:t>
            </w:r>
          </w:p>
          <w:p w14:paraId="08722BB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F03568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66 </w:t>
            </w:r>
          </w:p>
          <w:p w14:paraId="5E1A82F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5-0.74)</w:t>
            </w:r>
          </w:p>
          <w:p w14:paraId="3A1EC0A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8D1A3B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2D83075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1-0.72)</w:t>
            </w:r>
          </w:p>
          <w:p w14:paraId="16BD563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8A266D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0</w:t>
            </w:r>
          </w:p>
          <w:p w14:paraId="0950D3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5-0.53)</w:t>
            </w:r>
          </w:p>
          <w:p w14:paraId="7CD6427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2C15B5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0ED955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68)</w:t>
            </w:r>
          </w:p>
          <w:p w14:paraId="42B95FA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C96BF1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1E2E9FA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2)</w:t>
            </w:r>
          </w:p>
          <w:p w14:paraId="7DAF23D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2FE604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33C0126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)</w:t>
            </w:r>
          </w:p>
          <w:p w14:paraId="6A8EE35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6B560D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59 </w:t>
            </w:r>
          </w:p>
          <w:p w14:paraId="7751142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7-0.69)</w:t>
            </w:r>
          </w:p>
          <w:p w14:paraId="7C80477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136E0B60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0D7B11F1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6B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6BF4A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5995D46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7-0.73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401770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7408065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708A5A49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(-0.05-0.35)</w:t>
            </w:r>
          </w:p>
          <w:p w14:paraId="06B69A2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A403D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45B3B3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5B0B9D7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1-0.39)</w:t>
            </w:r>
          </w:p>
          <w:p w14:paraId="67A4A3F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233FEDF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0FC58250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(-0.05-0.35)</w:t>
            </w:r>
          </w:p>
          <w:p w14:paraId="2724ED9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BC5C80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9</w:t>
            </w:r>
          </w:p>
          <w:p w14:paraId="2B358AB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2-0.38)</w:t>
            </w:r>
          </w:p>
          <w:p w14:paraId="4018789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5D7CD7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2</w:t>
            </w:r>
          </w:p>
          <w:p w14:paraId="42F325E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2-0.49)</w:t>
            </w:r>
          </w:p>
          <w:p w14:paraId="0502D60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DAB29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590182E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3)</w:t>
            </w:r>
          </w:p>
          <w:p w14:paraId="2A08898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91BCB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06009D4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8)</w:t>
            </w:r>
          </w:p>
          <w:p w14:paraId="609F8C5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D862C9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7F52B027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223CC10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FC602F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</w:p>
          <w:p w14:paraId="3A6B590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4-0.77)</w:t>
            </w:r>
          </w:p>
          <w:p w14:paraId="4344137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ABFB4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6</w:t>
            </w:r>
          </w:p>
          <w:p w14:paraId="51D4737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7-0.53)</w:t>
            </w:r>
          </w:p>
          <w:p w14:paraId="5E5F7D4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567BE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60DBA4E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7-0.73)</w:t>
            </w:r>
          </w:p>
          <w:p w14:paraId="6552324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D5F60A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1</w:t>
            </w:r>
          </w:p>
          <w:p w14:paraId="6F0C9DF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72)</w:t>
            </w:r>
          </w:p>
          <w:p w14:paraId="52160E9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33B61E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6</w:t>
            </w:r>
          </w:p>
          <w:p w14:paraId="0827654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6-0.84)</w:t>
            </w:r>
          </w:p>
          <w:p w14:paraId="6A64715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5DD53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6CC8EC4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731C549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68)</w:t>
            </w:r>
          </w:p>
          <w:p w14:paraId="20E5790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E60AB2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58 </w:t>
            </w:r>
          </w:p>
          <w:p w14:paraId="7D91E38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6-0.68)</w:t>
            </w:r>
          </w:p>
          <w:p w14:paraId="60D3C53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742520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0650EDF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)</w:t>
            </w:r>
          </w:p>
          <w:p w14:paraId="69C520D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A8B018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51C73F5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2-0.65)</w:t>
            </w:r>
          </w:p>
          <w:p w14:paraId="63D59A2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488018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2</w:t>
            </w:r>
          </w:p>
          <w:p w14:paraId="40AF110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7-0.47)</w:t>
            </w:r>
          </w:p>
          <w:p w14:paraId="172C03F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0EA1FCB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3</w:t>
            </w:r>
          </w:p>
          <w:p w14:paraId="7767EED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9-0.56)</w:t>
            </w:r>
          </w:p>
          <w:p w14:paraId="69426E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34866D5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8</w:t>
            </w:r>
          </w:p>
          <w:p w14:paraId="241DFF5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8-0.76)</w:t>
            </w:r>
          </w:p>
          <w:p w14:paraId="2DD9B12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596A07FB" w14:textId="77777777" w:rsidTr="006C62B8">
        <w:trPr>
          <w:trHeight w:val="287"/>
        </w:trPr>
        <w:tc>
          <w:tcPr>
            <w:tcW w:w="991" w:type="dxa"/>
            <w:vAlign w:val="center"/>
          </w:tcPr>
          <w:p w14:paraId="7FB70C0E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7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C567F6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0D62784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6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5ABDCF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48753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9</w:t>
            </w:r>
          </w:p>
          <w:p w14:paraId="5FC50955" w14:textId="738DC9AE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9-0</w:t>
            </w:r>
            <w:r w:rsidR="006D0BF7">
              <w:rPr>
                <w:rFonts w:ascii="Arial" w:hAnsi="Arial" w:cs="Arial"/>
                <w:b/>
                <w:sz w:val="12"/>
                <w:szCs w:val="12"/>
                <w:lang w:val="en-AU"/>
              </w:rPr>
              <w:t>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7)</w:t>
            </w:r>
          </w:p>
          <w:p w14:paraId="2503D99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C0772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35A75368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9-0.32)</w:t>
            </w:r>
          </w:p>
          <w:p w14:paraId="6F37808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4A2996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1B2A2D0C" w14:textId="77777777" w:rsidR="00E426C0" w:rsidRPr="0071492B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(-0.01-0.29)</w:t>
            </w:r>
          </w:p>
          <w:p w14:paraId="3C0ED8C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1492B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9E7B8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7AF6610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3-0.37)</w:t>
            </w:r>
          </w:p>
          <w:p w14:paraId="58F45793" w14:textId="39C8F969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0D0981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9</w:t>
            </w:r>
          </w:p>
          <w:p w14:paraId="4D68781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9-0.47)</w:t>
            </w:r>
          </w:p>
          <w:p w14:paraId="3BD3BEE1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4EA43D" w14:textId="77777777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74FFA494" w14:textId="70F072E2" w:rsidR="00E426C0" w:rsidRPr="0069742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 w:rsidR="008D48EB"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07-0.33)</w:t>
            </w:r>
          </w:p>
          <w:p w14:paraId="0E59BB9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9742C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37EC3E9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  <w:p w14:paraId="512E87A0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(-0.03-0.37)</w:t>
            </w:r>
          </w:p>
          <w:p w14:paraId="0115F7F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 xml:space="preserve"> 0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2D79035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62C41F4A" w14:textId="77777777" w:rsidR="00E426C0" w:rsidRPr="003540FF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>(-0.07-0.33)</w:t>
            </w:r>
          </w:p>
          <w:p w14:paraId="18F13D9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540FF">
              <w:rPr>
                <w:rFonts w:ascii="Arial" w:hAnsi="Arial" w:cs="Arial"/>
                <w:sz w:val="12"/>
                <w:szCs w:val="12"/>
                <w:lang w:val="en-AU"/>
              </w:rPr>
              <w:t xml:space="preserve"> 0.2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9D580C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0EBB57B3" w14:textId="383F33F1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</w:t>
            </w:r>
            <w:r w:rsidR="00077006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85)</w:t>
            </w:r>
          </w:p>
          <w:p w14:paraId="4420210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A0E45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7A639CD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8-0.68)</w:t>
            </w:r>
          </w:p>
          <w:p w14:paraId="5A83C9E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CE583F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0</w:t>
            </w:r>
          </w:p>
          <w:p w14:paraId="5C03E3B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7-0.79)</w:t>
            </w:r>
          </w:p>
          <w:p w14:paraId="1C4470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A44ED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3</w:t>
            </w:r>
          </w:p>
          <w:p w14:paraId="2271FA8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2-0.81)</w:t>
            </w:r>
          </w:p>
          <w:p w14:paraId="09A403A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2BE60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75 </w:t>
            </w:r>
          </w:p>
          <w:p w14:paraId="53241FF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5-0.83)</w:t>
            </w:r>
          </w:p>
          <w:p w14:paraId="2BEA170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E821D0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70A0FCF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8-0.73)</w:t>
            </w:r>
          </w:p>
          <w:p w14:paraId="6B169FD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DFF202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1F8217D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1</w:t>
            </w:r>
          </w:p>
          <w:p w14:paraId="5CD892F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1-0.78)</w:t>
            </w:r>
          </w:p>
          <w:p w14:paraId="7B8B69C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E667CF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1</w:t>
            </w:r>
          </w:p>
          <w:p w14:paraId="2CD40E7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6-0.54)</w:t>
            </w:r>
          </w:p>
          <w:p w14:paraId="5E3C51D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B1D423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</w:p>
          <w:p w14:paraId="3C81CA9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7-0.75)</w:t>
            </w:r>
          </w:p>
          <w:p w14:paraId="5A44D1F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D3736B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6A3BB3D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7-0.47)</w:t>
            </w:r>
          </w:p>
          <w:p w14:paraId="0F70493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1B6206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8</w:t>
            </w:r>
          </w:p>
          <w:p w14:paraId="230592D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3-0.51)</w:t>
            </w:r>
          </w:p>
          <w:p w14:paraId="27E00FC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9C97FC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53 </w:t>
            </w:r>
          </w:p>
          <w:p w14:paraId="2237201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0-0.64)</w:t>
            </w:r>
          </w:p>
          <w:p w14:paraId="37D74B2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22A2A697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53C0FD9A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9V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DCDD97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4D1D2A0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6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72E279C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565BCD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5B09D11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6)</w:t>
            </w:r>
          </w:p>
          <w:p w14:paraId="22A6D1C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CB374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26 </w:t>
            </w:r>
          </w:p>
          <w:p w14:paraId="33158E0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6-0.44)</w:t>
            </w:r>
          </w:p>
          <w:p w14:paraId="5CF611D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17052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792E5F4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030AB92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6EFA25" w14:textId="77777777" w:rsidR="00E426C0" w:rsidRPr="006E280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357F2E84" w14:textId="77777777" w:rsidR="00E426C0" w:rsidRPr="006E280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6B285CF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6E280D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6832F80" w14:textId="77777777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0.20</w:t>
            </w:r>
          </w:p>
          <w:p w14:paraId="71C1E4CA" w14:textId="77777777" w:rsidR="00E426C0" w:rsidRPr="00F45B9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(-0.01-0.39)</w:t>
            </w:r>
          </w:p>
          <w:p w14:paraId="3673086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F45B98"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6171EE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700A686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5-0.35)</w:t>
            </w:r>
          </w:p>
          <w:p w14:paraId="5A55010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1544E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6D0055A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3-0.37)</w:t>
            </w:r>
          </w:p>
          <w:p w14:paraId="40E414A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F860A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3BA072F5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5-0.35)</w:t>
            </w:r>
          </w:p>
          <w:p w14:paraId="1566F2C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97B901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85</w:t>
            </w:r>
          </w:p>
          <w:p w14:paraId="04544C4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8-0.90)</w:t>
            </w:r>
          </w:p>
          <w:p w14:paraId="30FF0BE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79253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1994951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8-0.68)</w:t>
            </w:r>
          </w:p>
          <w:p w14:paraId="7427F6A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C2E756E" w14:textId="77777777" w:rsidR="00E426C0" w:rsidRDefault="00E426C0" w:rsidP="006C62B8">
            <w:pPr>
              <w:tabs>
                <w:tab w:val="left" w:pos="526"/>
              </w:tabs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5D5BD41A" w14:textId="77777777" w:rsidR="00E426C0" w:rsidRDefault="00E426C0" w:rsidP="006C62B8">
            <w:pPr>
              <w:tabs>
                <w:tab w:val="left" w:pos="526"/>
              </w:tabs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5)</w:t>
            </w:r>
          </w:p>
          <w:p w14:paraId="26E4CCCD" w14:textId="77777777" w:rsidR="00E426C0" w:rsidRDefault="00E426C0" w:rsidP="006C62B8">
            <w:pPr>
              <w:tabs>
                <w:tab w:val="left" w:pos="526"/>
              </w:tabs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291A8C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19044E4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8-0.85)</w:t>
            </w:r>
          </w:p>
          <w:p w14:paraId="553CDDC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B14F42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</w:p>
          <w:p w14:paraId="0DE78CB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7-0.79)</w:t>
            </w:r>
          </w:p>
          <w:p w14:paraId="070DBDF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3E82A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58 </w:t>
            </w:r>
          </w:p>
          <w:p w14:paraId="3A262DA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3-0.70)</w:t>
            </w:r>
          </w:p>
          <w:p w14:paraId="65B277B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AA6D69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3D81FF3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3F27F37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AB2D4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397F96B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6</w:t>
            </w:r>
          </w:p>
          <w:p w14:paraId="6EC5462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1-0.50)</w:t>
            </w:r>
          </w:p>
          <w:p w14:paraId="2120A93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D09AB8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</w:p>
          <w:p w14:paraId="77064B7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9-0.77)</w:t>
            </w:r>
          </w:p>
          <w:p w14:paraId="478AAE2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2E492EB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0</w:t>
            </w:r>
          </w:p>
          <w:p w14:paraId="4891328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3)</w:t>
            </w:r>
          </w:p>
          <w:p w14:paraId="054CA3B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83247B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8</w:t>
            </w:r>
          </w:p>
          <w:p w14:paraId="6BF5872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3-0.51)</w:t>
            </w:r>
          </w:p>
          <w:p w14:paraId="454EB6F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77CCF20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1</w:t>
            </w:r>
          </w:p>
          <w:p w14:paraId="0C6DAC0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7-0.62)</w:t>
            </w:r>
          </w:p>
          <w:p w14:paraId="666DF02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391E2BE6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54DDBEF4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9F37726" w14:textId="77777777" w:rsidR="00E426C0" w:rsidRPr="005B1ABB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5B1ABB">
              <w:rPr>
                <w:rFonts w:ascii="Arial" w:hAnsi="Arial" w:cs="Arial"/>
                <w:b/>
                <w:sz w:val="12"/>
                <w:szCs w:val="12"/>
                <w:lang w:val="en-AU"/>
              </w:rPr>
              <w:t>0.31</w:t>
            </w:r>
          </w:p>
          <w:p w14:paraId="6C2EC4D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5B1ABB"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9)</w:t>
            </w:r>
          </w:p>
          <w:p w14:paraId="59427CB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B7683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5</w:t>
            </w:r>
          </w:p>
          <w:p w14:paraId="25253FB3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6-0.25)</w:t>
            </w:r>
          </w:p>
          <w:p w14:paraId="2109815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6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B3626A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70D32963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8-0.33)</w:t>
            </w:r>
          </w:p>
          <w:p w14:paraId="6FE7B39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E1DF8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3</w:t>
            </w:r>
          </w:p>
          <w:p w14:paraId="4248397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8-0.23)</w:t>
            </w:r>
          </w:p>
          <w:p w14:paraId="67D28A9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7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31C7BD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46C7693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8-0.32)</w:t>
            </w:r>
          </w:p>
          <w:p w14:paraId="6B1BCD0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49556EB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6</w:t>
            </w:r>
          </w:p>
          <w:p w14:paraId="1034330A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4-0.26)</w:t>
            </w:r>
          </w:p>
          <w:p w14:paraId="3D96CCEB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5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D40156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  <w:p w14:paraId="7E812B6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8-0.33)</w:t>
            </w:r>
          </w:p>
          <w:p w14:paraId="3C6B610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76AD3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  <w:p w14:paraId="29E14A5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0-0.31)</w:t>
            </w:r>
          </w:p>
          <w:p w14:paraId="42ECC5C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3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6CB159" w14:textId="77777777" w:rsidR="00E426C0" w:rsidRPr="0038431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84317"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34DC6A71" w14:textId="77777777" w:rsidR="00E426C0" w:rsidRPr="00384317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84317"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06EC32F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384317"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E6CE7C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2303BAC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6)</w:t>
            </w:r>
          </w:p>
          <w:p w14:paraId="6120E15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72D02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60A75AE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0-0.55)</w:t>
            </w:r>
          </w:p>
          <w:p w14:paraId="0F58273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E633A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0</w:t>
            </w:r>
          </w:p>
          <w:p w14:paraId="7157E44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3-0.64) 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3DE7A5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4</w:t>
            </w:r>
          </w:p>
          <w:p w14:paraId="1908857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5-0.59)</w:t>
            </w:r>
          </w:p>
          <w:p w14:paraId="76F51DF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48B709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4</w:t>
            </w:r>
          </w:p>
          <w:p w14:paraId="646BEF7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8-0.67)</w:t>
            </w:r>
          </w:p>
          <w:p w14:paraId="1BCE2CB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96B18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6</w:t>
            </w:r>
          </w:p>
          <w:p w14:paraId="6324D58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61)</w:t>
            </w:r>
          </w:p>
          <w:p w14:paraId="1720FF0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E3841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1E4FE93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6)</w:t>
            </w:r>
          </w:p>
          <w:p w14:paraId="7AB36C1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46077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2999561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5-0.65)</w:t>
            </w:r>
          </w:p>
          <w:p w14:paraId="7A88A5D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4F221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61DC99D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6707794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8-0.47)</w:t>
            </w:r>
          </w:p>
          <w:p w14:paraId="24C4189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11EF5DF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26F4F77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1-0.42)</w:t>
            </w:r>
          </w:p>
          <w:p w14:paraId="1EC7750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64E1D96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475EE77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44)</w:t>
            </w:r>
          </w:p>
          <w:p w14:paraId="1EE1A06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0D3A52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6272935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8-0.47)</w:t>
            </w:r>
          </w:p>
          <w:p w14:paraId="608A6A5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2F2CD14B" w14:textId="77777777" w:rsidTr="006C62B8">
        <w:trPr>
          <w:trHeight w:val="190"/>
        </w:trPr>
        <w:tc>
          <w:tcPr>
            <w:tcW w:w="991" w:type="dxa"/>
            <w:vAlign w:val="center"/>
          </w:tcPr>
          <w:p w14:paraId="5586FB68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8C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667B15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9</w:t>
            </w:r>
          </w:p>
          <w:p w14:paraId="430BAB1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2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3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31AFE36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B2DF6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  <w:p w14:paraId="403119C1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3-0.37)</w:t>
            </w:r>
          </w:p>
          <w:p w14:paraId="36B5E8D1" w14:textId="7B81EDC3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BB15C62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9</w:t>
            </w:r>
          </w:p>
          <w:p w14:paraId="5E32203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12-0.29)</w:t>
            </w:r>
          </w:p>
          <w:p w14:paraId="440B180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8A59EE7" w14:textId="77777777" w:rsidR="00E426C0" w:rsidRPr="009576C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576C8">
              <w:rPr>
                <w:rFonts w:ascii="Arial" w:hAnsi="Arial" w:cs="Arial"/>
                <w:sz w:val="12"/>
                <w:szCs w:val="12"/>
                <w:lang w:val="en-AU"/>
              </w:rPr>
              <w:t>0.15</w:t>
            </w:r>
          </w:p>
          <w:p w14:paraId="04CE065F" w14:textId="77777777" w:rsidR="00E426C0" w:rsidRPr="009576C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9576C8">
              <w:rPr>
                <w:rFonts w:ascii="Arial" w:hAnsi="Arial" w:cs="Arial"/>
                <w:sz w:val="12"/>
                <w:szCs w:val="12"/>
                <w:lang w:val="en-AU"/>
              </w:rPr>
              <w:t>(-0.06-0.34)</w:t>
            </w:r>
          </w:p>
          <w:p w14:paraId="6ED7272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9576C8"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F04F4C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6</w:t>
            </w:r>
          </w:p>
          <w:p w14:paraId="0C30582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5-0.36)</w:t>
            </w:r>
          </w:p>
          <w:p w14:paraId="35B3B24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CB384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1</w:t>
            </w:r>
          </w:p>
          <w:p w14:paraId="143A66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2-0.57)</w:t>
            </w:r>
          </w:p>
          <w:p w14:paraId="1F8718C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CF1EC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50DC9BD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41)</w:t>
            </w:r>
          </w:p>
          <w:p w14:paraId="3A54A33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C06295B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0.22</w:t>
            </w:r>
          </w:p>
          <w:p w14:paraId="736D609F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41)</w:t>
            </w:r>
          </w:p>
          <w:p w14:paraId="4620A86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DEA306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8</w:t>
            </w:r>
          </w:p>
          <w:p w14:paraId="4C4F618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8-0.46)</w:t>
            </w:r>
          </w:p>
          <w:p w14:paraId="1C5CE21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25A5DB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80</w:t>
            </w:r>
          </w:p>
          <w:p w14:paraId="4FCA8C7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1-0.86)</w:t>
            </w:r>
          </w:p>
          <w:p w14:paraId="287AF67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04EE3A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3D80CAD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8.0.74)</w:t>
            </w:r>
          </w:p>
          <w:p w14:paraId="10F1C0D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80D1A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59F8A93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5)</w:t>
            </w:r>
          </w:p>
          <w:p w14:paraId="337FCAB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890A95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70BE61A6" w14:textId="06983AE6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</w:t>
            </w:r>
            <w:r w:rsidR="00124BE1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85)</w:t>
            </w:r>
          </w:p>
          <w:p w14:paraId="52B509B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642F81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4</w:t>
            </w:r>
          </w:p>
          <w:p w14:paraId="52355EA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3.0.82)</w:t>
            </w:r>
          </w:p>
          <w:p w14:paraId="647E137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3BEEA9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</w:p>
          <w:p w14:paraId="5E3B966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4-0.77)</w:t>
            </w:r>
          </w:p>
          <w:p w14:paraId="2F06A41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CD1238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6</w:t>
            </w:r>
          </w:p>
          <w:p w14:paraId="6E4CB57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5-0.83)</w:t>
            </w:r>
          </w:p>
          <w:p w14:paraId="0FDAF57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E06CE1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0</w:t>
            </w:r>
          </w:p>
          <w:p w14:paraId="461CFA4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8-0.80)</w:t>
            </w:r>
          </w:p>
          <w:p w14:paraId="60B98EC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9A6D86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2</w:t>
            </w:r>
          </w:p>
          <w:p w14:paraId="20C8FA8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7-0.73)</w:t>
            </w:r>
          </w:p>
          <w:p w14:paraId="593EEFD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E84082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0A39ECC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3</w:t>
            </w:r>
          </w:p>
          <w:p w14:paraId="6B3E617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8-0.56)</w:t>
            </w:r>
          </w:p>
          <w:p w14:paraId="532F03A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4DAAFDD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8</w:t>
            </w:r>
          </w:p>
          <w:p w14:paraId="33D936D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0)</w:t>
            </w:r>
          </w:p>
          <w:p w14:paraId="2F18A04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EC8BD8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3</w:t>
            </w:r>
          </w:p>
          <w:p w14:paraId="561B845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0-0.64)</w:t>
            </w:r>
          </w:p>
          <w:p w14:paraId="78B0BC1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1D6DEC99" w14:textId="77777777" w:rsidTr="006C62B8">
        <w:trPr>
          <w:trHeight w:val="67"/>
        </w:trPr>
        <w:tc>
          <w:tcPr>
            <w:tcW w:w="991" w:type="dxa"/>
            <w:vAlign w:val="center"/>
          </w:tcPr>
          <w:p w14:paraId="6565E55D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9A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11D06B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3</w:t>
            </w:r>
          </w:p>
          <w:p w14:paraId="219668F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7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22460CE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469915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  <w:p w14:paraId="10FABDBC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2-0.37)</w:t>
            </w:r>
          </w:p>
          <w:p w14:paraId="7E4D8F1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765AB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2</w:t>
            </w:r>
          </w:p>
          <w:p w14:paraId="5783DD4D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8-0.32)</w:t>
            </w:r>
          </w:p>
          <w:p w14:paraId="78CDA83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4BC2C97" w14:textId="77777777" w:rsidR="00E426C0" w:rsidRPr="002225E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0.14</w:t>
            </w:r>
          </w:p>
          <w:p w14:paraId="42075D38" w14:textId="77777777" w:rsidR="00E426C0" w:rsidRPr="002225E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(-0.07-0.34)</w:t>
            </w:r>
          </w:p>
          <w:p w14:paraId="2F90084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2225E0">
              <w:rPr>
                <w:rFonts w:ascii="Arial" w:hAnsi="Arial" w:cs="Arial"/>
                <w:sz w:val="12"/>
                <w:szCs w:val="12"/>
                <w:lang w:val="en-AU"/>
              </w:rPr>
              <w:t>0.1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39B85C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4069182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1ACFCA9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35869">
              <w:rPr>
                <w:rFonts w:ascii="Arial" w:hAnsi="Arial" w:cs="Arial"/>
                <w:b/>
                <w:sz w:val="12"/>
                <w:szCs w:val="12"/>
                <w:lang w:val="en-AU"/>
              </w:rPr>
              <w:t>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09AB39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39E90B1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3C5C2E2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763671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7B7767F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3-0.50)</w:t>
            </w:r>
          </w:p>
          <w:p w14:paraId="2EDBB9C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E72114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9</w:t>
            </w:r>
          </w:p>
          <w:p w14:paraId="390DCDC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9-0.47)</w:t>
            </w:r>
          </w:p>
          <w:p w14:paraId="619BFDD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8671EC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67150FD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0-0.55)</w:t>
            </w:r>
          </w:p>
          <w:p w14:paraId="2E0E5B0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C6781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6</w:t>
            </w:r>
          </w:p>
          <w:p w14:paraId="13FA5A8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2-0.76)</w:t>
            </w:r>
          </w:p>
          <w:p w14:paraId="066EF7C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A24833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9</w:t>
            </w:r>
          </w:p>
          <w:p w14:paraId="15CB448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2-0.64)</w:t>
            </w:r>
          </w:p>
          <w:p w14:paraId="3210BD9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7454B4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7</w:t>
            </w:r>
          </w:p>
          <w:p w14:paraId="4866AAD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4-0.77)</w:t>
            </w:r>
          </w:p>
          <w:p w14:paraId="25B4696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53C347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4</w:t>
            </w:r>
          </w:p>
          <w:p w14:paraId="41B66F5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9-0.74)</w:t>
            </w:r>
          </w:p>
          <w:p w14:paraId="0EDAEEF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00F668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6</w:t>
            </w:r>
          </w:p>
          <w:p w14:paraId="69DE3F1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2-0.76)</w:t>
            </w:r>
          </w:p>
          <w:p w14:paraId="0E26FF3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91AC33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3</w:t>
            </w:r>
          </w:p>
          <w:p w14:paraId="62C0F39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8-0.74)</w:t>
            </w:r>
          </w:p>
          <w:p w14:paraId="1F4CFDE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B58D4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9</w:t>
            </w:r>
          </w:p>
          <w:p w14:paraId="3AF9375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4-0.71)</w:t>
            </w:r>
          </w:p>
          <w:p w14:paraId="05CC724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F47C7D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4</w:t>
            </w:r>
          </w:p>
          <w:p w14:paraId="4FCA144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0-0.75)</w:t>
            </w:r>
          </w:p>
          <w:p w14:paraId="16783F0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E16F6F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5</w:t>
            </w:r>
          </w:p>
          <w:p w14:paraId="720C37A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8-0.68)</w:t>
            </w:r>
          </w:p>
          <w:p w14:paraId="59BF825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2F835E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4</w:t>
            </w:r>
          </w:p>
          <w:p w14:paraId="273785E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3-0.82)</w:t>
            </w:r>
          </w:p>
          <w:p w14:paraId="1819ADB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C2B00E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08CF791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1A64230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1-0.82)</w:t>
            </w:r>
          </w:p>
          <w:p w14:paraId="0EA13AB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</w:tcPr>
          <w:p w14:paraId="5A56FAB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9</w:t>
            </w:r>
          </w:p>
          <w:p w14:paraId="55DC1B3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24-0.52)</w:t>
            </w:r>
          </w:p>
          <w:p w14:paraId="780CC85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68E0B1EF" w14:textId="77777777" w:rsidTr="006C62B8">
        <w:trPr>
          <w:trHeight w:val="205"/>
        </w:trPr>
        <w:tc>
          <w:tcPr>
            <w:tcW w:w="991" w:type="dxa"/>
            <w:vAlign w:val="center"/>
          </w:tcPr>
          <w:p w14:paraId="1D1A7856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19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B872B0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7</w:t>
            </w:r>
          </w:p>
          <w:p w14:paraId="2B8B40D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1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1843CEB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C5D8B41" w14:textId="77777777" w:rsidR="00E426C0" w:rsidRPr="00B41EC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41EC3"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2BB441D6" w14:textId="77777777" w:rsidR="00E426C0" w:rsidRPr="00B41EC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41EC3"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3D4E871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41EC3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8A1106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25FE850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3)</w:t>
            </w:r>
          </w:p>
          <w:p w14:paraId="30430A7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F4EFF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6</w:t>
            </w:r>
          </w:p>
          <w:p w14:paraId="4DA698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5-0.44)</w:t>
            </w:r>
          </w:p>
          <w:p w14:paraId="0B416BB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7CDDA2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4</w:t>
            </w:r>
          </w:p>
          <w:p w14:paraId="5F376E2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51)</w:t>
            </w:r>
          </w:p>
          <w:p w14:paraId="6C8A83E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8F3CAD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5BB8F59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3-0.50)</w:t>
            </w:r>
          </w:p>
          <w:p w14:paraId="61B376A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CDADC3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3</w:t>
            </w:r>
          </w:p>
          <w:p w14:paraId="333F597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3-0.42)</w:t>
            </w:r>
          </w:p>
          <w:p w14:paraId="2057ED2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 0.0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8315FC8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0.19</w:t>
            </w:r>
          </w:p>
          <w:p w14:paraId="49347677" w14:textId="77777777" w:rsidR="00E426C0" w:rsidRPr="007005D8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>(-0.01-0.38)</w:t>
            </w:r>
          </w:p>
          <w:p w14:paraId="7CB181E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005D8">
              <w:rPr>
                <w:rFonts w:ascii="Arial" w:hAnsi="Arial" w:cs="Arial"/>
                <w:sz w:val="12"/>
                <w:szCs w:val="12"/>
                <w:lang w:val="en-AU"/>
              </w:rPr>
              <w:t xml:space="preserve"> 0.0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0D1707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3DD4F860" w14:textId="7C34E00E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0</w:t>
            </w:r>
            <w:r w:rsidR="00204242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0)</w:t>
            </w:r>
          </w:p>
          <w:p w14:paraId="2E493E9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04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F3C84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055825D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21AF6F5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24FEB3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1</w:t>
            </w:r>
          </w:p>
          <w:p w14:paraId="2F00AD0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4-0.65)</w:t>
            </w:r>
          </w:p>
          <w:p w14:paraId="47FA908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288551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6</w:t>
            </w:r>
          </w:p>
          <w:p w14:paraId="7335A52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3-0.77)</w:t>
            </w:r>
          </w:p>
          <w:p w14:paraId="6C0DB9C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59D2E2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1</w:t>
            </w:r>
          </w:p>
          <w:p w14:paraId="5A00A22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9-0.80)</w:t>
            </w:r>
          </w:p>
          <w:p w14:paraId="6559820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5DEAB9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9</w:t>
            </w:r>
          </w:p>
          <w:p w14:paraId="3A69F0F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6-0.78)</w:t>
            </w:r>
          </w:p>
          <w:p w14:paraId="0D4EDCA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574864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6</w:t>
            </w:r>
          </w:p>
          <w:p w14:paraId="024F484E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2-0.76)</w:t>
            </w:r>
          </w:p>
          <w:p w14:paraId="36957FE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05870C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2</w:t>
            </w:r>
          </w:p>
          <w:p w14:paraId="7BEC359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1-0.81)</w:t>
            </w:r>
          </w:p>
          <w:p w14:paraId="2FD01EB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E375C4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6</w:t>
            </w:r>
          </w:p>
          <w:p w14:paraId="0CDBC4B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6-0.84)</w:t>
            </w:r>
          </w:p>
          <w:p w14:paraId="66159D4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3FAAF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8</w:t>
            </w:r>
          </w:p>
          <w:p w14:paraId="338EE7C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3-0.70)</w:t>
            </w:r>
          </w:p>
          <w:p w14:paraId="0C5F790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5B35F1B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0D546CE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5-0.83)</w:t>
            </w:r>
          </w:p>
          <w:p w14:paraId="7AE3529A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DE4D8F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3</w:t>
            </w:r>
          </w:p>
          <w:p w14:paraId="4F64D28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1-0.81)</w:t>
            </w:r>
          </w:p>
          <w:p w14:paraId="69EE3C1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383580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09" w:type="dxa"/>
          </w:tcPr>
          <w:p w14:paraId="10D3F38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30 </w:t>
            </w:r>
          </w:p>
          <w:p w14:paraId="2E337CA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45)</w:t>
            </w:r>
          </w:p>
          <w:p w14:paraId="08420C5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  <w:tr w:rsidR="00E426C0" w:rsidRPr="003044E3" w14:paraId="6705F22A" w14:textId="77777777" w:rsidTr="006C62B8">
        <w:trPr>
          <w:trHeight w:val="218"/>
        </w:trPr>
        <w:tc>
          <w:tcPr>
            <w:tcW w:w="991" w:type="dxa"/>
            <w:vAlign w:val="center"/>
          </w:tcPr>
          <w:p w14:paraId="0F17047B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Pn</w:t>
            </w:r>
            <w:proofErr w:type="spellEnd"/>
            <w:r w:rsidRPr="00224E7A">
              <w:rPr>
                <w:rFonts w:ascii="Arial" w:hAnsi="Arial" w:cs="Arial"/>
                <w:sz w:val="16"/>
                <w:szCs w:val="16"/>
                <w:lang w:val="en-AU"/>
              </w:rPr>
              <w:t xml:space="preserve"> 23F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0113905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6</w:t>
            </w:r>
          </w:p>
          <w:p w14:paraId="66943EA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-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68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6034749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769CE0C" w14:textId="77777777" w:rsidR="00E426C0" w:rsidRPr="00B41EC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41EC3">
              <w:rPr>
                <w:rFonts w:ascii="Arial" w:hAnsi="Arial" w:cs="Arial"/>
                <w:b/>
                <w:sz w:val="12"/>
                <w:szCs w:val="12"/>
                <w:lang w:val="en-AU"/>
              </w:rPr>
              <w:t>0.30</w:t>
            </w:r>
          </w:p>
          <w:p w14:paraId="1112929B" w14:textId="77777777" w:rsidR="00E426C0" w:rsidRPr="00B41EC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B41EC3">
              <w:rPr>
                <w:rFonts w:ascii="Arial" w:hAnsi="Arial" w:cs="Arial"/>
                <w:b/>
                <w:sz w:val="12"/>
                <w:szCs w:val="12"/>
                <w:lang w:val="en-AU"/>
              </w:rPr>
              <w:t>(0.10-0.48)</w:t>
            </w:r>
          </w:p>
          <w:p w14:paraId="108EFB8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5A403D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854653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7</w:t>
            </w:r>
          </w:p>
          <w:p w14:paraId="38BC2D39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4-0.36)</w:t>
            </w:r>
          </w:p>
          <w:p w14:paraId="261FC4A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BC8893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4746076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6497129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2B14E0D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0.24</w:t>
            </w:r>
          </w:p>
          <w:p w14:paraId="370C13BA" w14:textId="77777777" w:rsidR="00E426C0" w:rsidRPr="00D84BF3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655D999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D84BF3"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2DA199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33</w:t>
            </w:r>
          </w:p>
          <w:p w14:paraId="1414604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14-0.50)</w:t>
            </w:r>
          </w:p>
          <w:p w14:paraId="6CBDE332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BC1F4D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1</w:t>
            </w:r>
          </w:p>
          <w:p w14:paraId="6ADAC9B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0-0.40)</w:t>
            </w:r>
          </w:p>
          <w:p w14:paraId="6679B47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60C452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7</w:t>
            </w:r>
          </w:p>
          <w:p w14:paraId="7FC64E9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7-0.45)</w:t>
            </w:r>
          </w:p>
          <w:p w14:paraId="75C2247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3FDBDD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25</w:t>
            </w:r>
          </w:p>
          <w:p w14:paraId="2868245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4-0.43)</w:t>
            </w:r>
          </w:p>
          <w:p w14:paraId="3E46EB8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0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1C696A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9</w:t>
            </w:r>
          </w:p>
          <w:p w14:paraId="7A8E3AC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70-0.85)</w:t>
            </w:r>
          </w:p>
          <w:p w14:paraId="3D71509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2D6D2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9</w:t>
            </w:r>
          </w:p>
          <w:p w14:paraId="4CC2134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44-0.71)</w:t>
            </w:r>
          </w:p>
          <w:p w14:paraId="4C6AE3B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BAE9130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3304B0A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55F91AA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08076C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8</w:t>
            </w:r>
          </w:p>
          <w:p w14:paraId="6B59584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8-0.85)</w:t>
            </w:r>
          </w:p>
          <w:p w14:paraId="5D9D820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E920A5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78 </w:t>
            </w:r>
          </w:p>
          <w:p w14:paraId="43A4074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9-0.85)</w:t>
            </w:r>
          </w:p>
          <w:p w14:paraId="06B8B7F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77651E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0</w:t>
            </w:r>
          </w:p>
          <w:p w14:paraId="1130D639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57-0.79)</w:t>
            </w:r>
          </w:p>
          <w:p w14:paraId="1997115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3800446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75 </w:t>
            </w:r>
          </w:p>
          <w:p w14:paraId="7130E5F1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5-0.83)</w:t>
            </w:r>
          </w:p>
          <w:p w14:paraId="7BF239B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69C5847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06F363F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424E380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DC8E4D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49</w:t>
            </w:r>
          </w:p>
          <w:p w14:paraId="2F0127EA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1-0.63)</w:t>
            </w:r>
          </w:p>
          <w:p w14:paraId="5A64FADF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EF9260F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7</w:t>
            </w:r>
          </w:p>
          <w:p w14:paraId="6736009D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7-0.84)</w:t>
            </w:r>
          </w:p>
          <w:p w14:paraId="1DC267E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61976E4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75</w:t>
            </w:r>
          </w:p>
          <w:p w14:paraId="59F2DE78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554D930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C0E9A43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 xml:space="preserve">0.75 </w:t>
            </w:r>
          </w:p>
          <w:p w14:paraId="7740B59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64-0.83)</w:t>
            </w:r>
          </w:p>
          <w:p w14:paraId="08830CA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688BEA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</w:p>
        </w:tc>
      </w:tr>
    </w:tbl>
    <w:p w14:paraId="6A2820A1" w14:textId="77777777" w:rsidR="00E426C0" w:rsidRPr="007148AB" w:rsidRDefault="00E426C0" w:rsidP="00E426C0">
      <w:pPr>
        <w:rPr>
          <w:rFonts w:ascii="Arial" w:hAnsi="Arial" w:cs="Arial"/>
          <w:sz w:val="8"/>
          <w:szCs w:val="8"/>
          <w:lang w:val="en-AU"/>
        </w:rPr>
      </w:pPr>
    </w:p>
    <w:p w14:paraId="2078A57E" w14:textId="1BEE3B7D" w:rsidR="00E426C0" w:rsidRPr="007148AB" w:rsidRDefault="00E426C0" w:rsidP="00E426C0">
      <w:pPr>
        <w:rPr>
          <w:rFonts w:ascii="Arial" w:hAnsi="Arial" w:cs="Arial"/>
          <w:sz w:val="16"/>
          <w:szCs w:val="16"/>
          <w:lang w:val="en-US"/>
        </w:rPr>
      </w:pPr>
      <w:r w:rsidRPr="007148AB">
        <w:rPr>
          <w:rFonts w:ascii="Arial" w:hAnsi="Arial" w:cs="Arial"/>
          <w:sz w:val="16"/>
          <w:szCs w:val="16"/>
          <w:lang w:val="en-AU"/>
        </w:rPr>
        <w:t>*</w:t>
      </w:r>
      <w:r w:rsidR="00740725">
        <w:rPr>
          <w:rFonts w:ascii="Arial" w:hAnsi="Arial" w:cs="Arial"/>
          <w:sz w:val="16"/>
          <w:szCs w:val="16"/>
          <w:lang w:val="en-AU"/>
        </w:rPr>
        <w:t xml:space="preserve">seven months after vaccination </w:t>
      </w:r>
      <w:r w:rsidRPr="007148AB">
        <w:rPr>
          <w:rFonts w:ascii="Arial" w:hAnsi="Arial" w:cs="Arial"/>
          <w:sz w:val="16"/>
          <w:szCs w:val="16"/>
          <w:lang w:val="en-AU"/>
        </w:rPr>
        <w:t xml:space="preserve">only participants who </w:t>
      </w:r>
      <w:r w:rsidR="00490666">
        <w:rPr>
          <w:rFonts w:ascii="Arial" w:hAnsi="Arial" w:cs="Arial"/>
          <w:sz w:val="16"/>
          <w:szCs w:val="16"/>
          <w:lang w:val="en-AU"/>
        </w:rPr>
        <w:t>had</w:t>
      </w:r>
      <w:r w:rsidR="00490666" w:rsidRPr="007148AB">
        <w:rPr>
          <w:rFonts w:ascii="Arial" w:hAnsi="Arial" w:cs="Arial"/>
          <w:sz w:val="16"/>
          <w:szCs w:val="16"/>
          <w:lang w:val="en-AU"/>
        </w:rPr>
        <w:t xml:space="preserve"> </w:t>
      </w:r>
      <w:r w:rsidRPr="007148AB">
        <w:rPr>
          <w:rFonts w:ascii="Arial" w:hAnsi="Arial" w:cs="Arial"/>
          <w:sz w:val="16"/>
          <w:szCs w:val="16"/>
          <w:lang w:val="en-AU"/>
        </w:rPr>
        <w:t>not had MMR/Hib-</w:t>
      </w:r>
      <w:proofErr w:type="spellStart"/>
      <w:r w:rsidRPr="007148AB">
        <w:rPr>
          <w:rFonts w:ascii="Arial" w:hAnsi="Arial" w:cs="Arial"/>
          <w:sz w:val="16"/>
          <w:szCs w:val="16"/>
          <w:lang w:val="en-AU"/>
        </w:rPr>
        <w:t>MenC</w:t>
      </w:r>
      <w:proofErr w:type="spellEnd"/>
    </w:p>
    <w:p w14:paraId="4F71A6EB" w14:textId="43B840DE" w:rsidR="00490666" w:rsidRDefault="00490666">
      <w:pPr>
        <w:rPr>
          <w:b/>
          <w:lang w:val="en-AU"/>
        </w:rPr>
      </w:pPr>
    </w:p>
    <w:p w14:paraId="561D5E89" w14:textId="77777777" w:rsidR="00E426C0" w:rsidRPr="00053D17" w:rsidRDefault="00E426C0" w:rsidP="00E426C0">
      <w:pPr>
        <w:rPr>
          <w:sz w:val="10"/>
          <w:szCs w:val="10"/>
          <w:lang w:val="en-AU"/>
        </w:rPr>
      </w:pPr>
      <w:r>
        <w:rPr>
          <w:b/>
          <w:lang w:val="en-AU"/>
        </w:rPr>
        <w:t xml:space="preserve">Supplementary Table 2 </w:t>
      </w:r>
      <w:r>
        <w:rPr>
          <w:lang w:val="en-AU"/>
        </w:rPr>
        <w:t xml:space="preserve">Correlation (expressed as </w:t>
      </w:r>
      <w:r>
        <w:rPr>
          <w:color w:val="000000" w:themeColor="text1"/>
          <w:lang w:val="en-AU"/>
        </w:rPr>
        <w:t>Spearman correlation coefficients</w:t>
      </w:r>
      <w:r w:rsidRPr="002A630F">
        <w:rPr>
          <w:lang w:val="en-AU"/>
        </w:rPr>
        <w:t xml:space="preserve"> </w:t>
      </w:r>
      <w:r>
        <w:rPr>
          <w:lang w:val="en-AU"/>
        </w:rPr>
        <w:t>with 95% confidence interval and p-values</w:t>
      </w:r>
      <w:r>
        <w:rPr>
          <w:color w:val="000000" w:themeColor="text1"/>
          <w:lang w:val="en-AU"/>
        </w:rPr>
        <w:t>) for pairwise comparisons of antibody respon</w:t>
      </w:r>
      <w:r>
        <w:rPr>
          <w:lang w:val="en-AU"/>
        </w:rPr>
        <w:t xml:space="preserve">ses to </w:t>
      </w:r>
      <w:r w:rsidR="00490666">
        <w:rPr>
          <w:lang w:val="en-AU"/>
        </w:rPr>
        <w:t>the</w:t>
      </w:r>
      <w:r w:rsidR="00BD66CA">
        <w:rPr>
          <w:lang w:val="en-AU"/>
        </w:rPr>
        <w:t>12-month</w:t>
      </w:r>
      <w:r>
        <w:rPr>
          <w:lang w:val="en-AU"/>
        </w:rPr>
        <w:t xml:space="preserve"> </w:t>
      </w:r>
      <w:r w:rsidR="00490666">
        <w:rPr>
          <w:lang w:val="en-AU"/>
        </w:rPr>
        <w:t xml:space="preserve">vaccinations </w:t>
      </w:r>
      <w:r>
        <w:rPr>
          <w:lang w:val="en-AU"/>
        </w:rPr>
        <w:t>measured one month after vaccination</w:t>
      </w:r>
    </w:p>
    <w:tbl>
      <w:tblPr>
        <w:tblStyle w:val="TableGrid"/>
        <w:tblpPr w:leftFromText="141" w:rightFromText="141" w:vertAnchor="page" w:horzAnchor="margin" w:tblpY="1579"/>
        <w:tblW w:w="5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91"/>
        <w:gridCol w:w="743"/>
        <w:gridCol w:w="743"/>
        <w:gridCol w:w="743"/>
        <w:gridCol w:w="743"/>
        <w:gridCol w:w="743"/>
        <w:gridCol w:w="743"/>
      </w:tblGrid>
      <w:tr w:rsidR="00E426C0" w:rsidRPr="004F7052" w14:paraId="275B2135" w14:textId="77777777" w:rsidTr="006C62B8">
        <w:trPr>
          <w:cantSplit/>
          <w:trHeight w:val="1150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FC08D74" w14:textId="77777777" w:rsidR="00E426C0" w:rsidRPr="00224E7A" w:rsidRDefault="00E426C0" w:rsidP="006C62B8">
            <w:pPr>
              <w:ind w:left="113" w:right="113"/>
              <w:rPr>
                <w:rFonts w:ascii="Arial" w:hAnsi="Arial" w:cs="Arial"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8FF7341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Measle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AF575D4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Mump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5B63177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Rubella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99467D8" w14:textId="77777777" w:rsidR="00E426C0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MenC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D607322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Tetanus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82D9288" w14:textId="77777777" w:rsidR="00E426C0" w:rsidRPr="00224E7A" w:rsidRDefault="00E426C0" w:rsidP="006C62B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Hib</w:t>
            </w:r>
          </w:p>
        </w:tc>
      </w:tr>
      <w:tr w:rsidR="00E426C0" w:rsidRPr="004F7052" w14:paraId="1E39B44B" w14:textId="77777777" w:rsidTr="006C62B8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15B1C3" w14:textId="77777777" w:rsidR="00E426C0" w:rsidRPr="00224E7A" w:rsidRDefault="00E426C0" w:rsidP="006C62B8">
            <w:pPr>
              <w:rPr>
                <w:rFonts w:ascii="Arial" w:hAnsi="Arial" w:cs="Arial"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5178EE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991C4D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DF87A5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639E54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BDF11B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D7648F" w14:textId="77777777" w:rsidR="00E426C0" w:rsidRPr="00224E7A" w:rsidRDefault="00E426C0" w:rsidP="006C62B8">
            <w:pPr>
              <w:rPr>
                <w:rFonts w:ascii="Arial" w:hAnsi="Arial" w:cs="Arial"/>
                <w:b/>
                <w:sz w:val="10"/>
                <w:szCs w:val="10"/>
                <w:lang w:val="en-AU"/>
              </w:rPr>
            </w:pPr>
          </w:p>
        </w:tc>
      </w:tr>
      <w:tr w:rsidR="00E426C0" w:rsidRPr="003044E3" w14:paraId="22F35BAB" w14:textId="77777777" w:rsidTr="006C62B8">
        <w:trPr>
          <w:trHeight w:val="334"/>
        </w:trPr>
        <w:tc>
          <w:tcPr>
            <w:tcW w:w="991" w:type="dxa"/>
            <w:vAlign w:val="center"/>
          </w:tcPr>
          <w:p w14:paraId="26C65BEB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Measle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2C1027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</w:tcPr>
          <w:p w14:paraId="61885CA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20</w:t>
            </w:r>
          </w:p>
          <w:p w14:paraId="47567EAE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(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.04-0.35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C46AC28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  <w:tc>
          <w:tcPr>
            <w:tcW w:w="743" w:type="dxa"/>
          </w:tcPr>
          <w:p w14:paraId="1E47574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17</w:t>
            </w:r>
          </w:p>
          <w:p w14:paraId="31ECAD2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01-0.33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5FBB1033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4</w:t>
            </w:r>
          </w:p>
        </w:tc>
        <w:tc>
          <w:tcPr>
            <w:tcW w:w="743" w:type="dxa"/>
            <w:shd w:val="clear" w:color="auto" w:fill="FFFFFF" w:themeFill="background1"/>
          </w:tcPr>
          <w:p w14:paraId="2669515E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07</w:t>
            </w:r>
          </w:p>
          <w:p w14:paraId="316338A6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09-0.23)</w:t>
            </w:r>
          </w:p>
          <w:p w14:paraId="4681064E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39</w:t>
            </w:r>
          </w:p>
        </w:tc>
        <w:tc>
          <w:tcPr>
            <w:tcW w:w="743" w:type="dxa"/>
          </w:tcPr>
          <w:p w14:paraId="5EDBBB8C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-0.0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9</w:t>
            </w:r>
          </w:p>
          <w:p w14:paraId="2EB6C234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(-0.24-0.08)</w:t>
            </w:r>
          </w:p>
          <w:p w14:paraId="3444FE4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30</w:t>
            </w:r>
          </w:p>
        </w:tc>
        <w:tc>
          <w:tcPr>
            <w:tcW w:w="743" w:type="dxa"/>
          </w:tcPr>
          <w:p w14:paraId="55DC159A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3</w:t>
            </w:r>
          </w:p>
          <w:p w14:paraId="7735A20A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8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4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5F96457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3</w:t>
            </w:r>
          </w:p>
        </w:tc>
      </w:tr>
      <w:tr w:rsidR="00E426C0" w:rsidRPr="003044E3" w14:paraId="636E83C0" w14:textId="77777777" w:rsidTr="006C62B8">
        <w:tc>
          <w:tcPr>
            <w:tcW w:w="991" w:type="dxa"/>
            <w:vAlign w:val="center"/>
          </w:tcPr>
          <w:p w14:paraId="6D107181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Mump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ADF5F8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56603C52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</w:tcPr>
          <w:p w14:paraId="44F6E8CF" w14:textId="77777777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61</w:t>
            </w:r>
          </w:p>
          <w:p w14:paraId="4F4E30EE" w14:textId="77777777" w:rsidR="00E426C0" w:rsidRPr="00F248F9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(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50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70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)</w:t>
            </w:r>
          </w:p>
          <w:p w14:paraId="05B7EB3D" w14:textId="77777777" w:rsidR="00E426C0" w:rsidRPr="004D4A59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</w:t>
            </w:r>
            <w:r w:rsidRPr="00F248F9">
              <w:rPr>
                <w:rFonts w:ascii="Arial" w:hAnsi="Arial" w:cs="Arial"/>
                <w:b/>
                <w:sz w:val="12"/>
                <w:szCs w:val="12"/>
                <w:lang w:val="en-AU"/>
              </w:rPr>
              <w:t>0.01</w:t>
            </w:r>
          </w:p>
        </w:tc>
        <w:tc>
          <w:tcPr>
            <w:tcW w:w="743" w:type="dxa"/>
            <w:shd w:val="clear" w:color="auto" w:fill="FFFFFF" w:themeFill="background1"/>
          </w:tcPr>
          <w:p w14:paraId="7BC82F4A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-0.06</w:t>
            </w:r>
          </w:p>
          <w:p w14:paraId="49CB298F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22-0.10)</w:t>
            </w:r>
          </w:p>
          <w:p w14:paraId="12064093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45</w:t>
            </w:r>
          </w:p>
        </w:tc>
        <w:tc>
          <w:tcPr>
            <w:tcW w:w="743" w:type="dxa"/>
          </w:tcPr>
          <w:p w14:paraId="14E7F0EA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 xml:space="preserve">0.05 </w:t>
            </w:r>
          </w:p>
          <w:p w14:paraId="21120C9D" w14:textId="77777777" w:rsidR="00E426C0" w:rsidRPr="00AD047E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11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1</w:t>
            </w: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4C7AA113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AD047E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56</w:t>
            </w:r>
          </w:p>
        </w:tc>
        <w:tc>
          <w:tcPr>
            <w:tcW w:w="743" w:type="dxa"/>
          </w:tcPr>
          <w:p w14:paraId="17823F08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2</w:t>
            </w:r>
          </w:p>
          <w:p w14:paraId="7AB8C34F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8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4)</w:t>
            </w:r>
          </w:p>
          <w:p w14:paraId="1D29B0C0" w14:textId="77777777" w:rsidR="00E426C0" w:rsidRPr="005A403D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4</w:t>
            </w:r>
          </w:p>
        </w:tc>
      </w:tr>
      <w:tr w:rsidR="00E426C0" w:rsidRPr="003044E3" w14:paraId="7D4A5061" w14:textId="77777777" w:rsidTr="006C62B8">
        <w:tc>
          <w:tcPr>
            <w:tcW w:w="991" w:type="dxa"/>
            <w:vAlign w:val="center"/>
          </w:tcPr>
          <w:p w14:paraId="21C139F7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Rubella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0CD96AB6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0BDF8184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18785DAD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FFFFF" w:themeFill="background1"/>
          </w:tcPr>
          <w:p w14:paraId="5CAE7C94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-0.09</w:t>
            </w:r>
          </w:p>
          <w:p w14:paraId="2CEE2597" w14:textId="77777777" w:rsidR="00E426C0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(-0.25-0.07)</w:t>
            </w:r>
          </w:p>
          <w:p w14:paraId="4724D3F1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0.25</w:t>
            </w:r>
          </w:p>
        </w:tc>
        <w:tc>
          <w:tcPr>
            <w:tcW w:w="743" w:type="dxa"/>
          </w:tcPr>
          <w:p w14:paraId="6AE3A654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-0.07</w:t>
            </w:r>
          </w:p>
          <w:p w14:paraId="3A70E64B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(-0.23-0.09)</w:t>
            </w:r>
          </w:p>
          <w:p w14:paraId="183F95CD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38</w:t>
            </w:r>
          </w:p>
        </w:tc>
        <w:tc>
          <w:tcPr>
            <w:tcW w:w="743" w:type="dxa"/>
          </w:tcPr>
          <w:p w14:paraId="5A62A90C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3</w:t>
            </w:r>
          </w:p>
          <w:p w14:paraId="15FC0774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(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-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28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-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03</w:t>
            </w: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)</w:t>
            </w:r>
          </w:p>
          <w:p w14:paraId="00B6BBA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4F3453">
              <w:rPr>
                <w:rFonts w:ascii="Arial" w:hAnsi="Arial" w:cs="Arial"/>
                <w:sz w:val="12"/>
                <w:szCs w:val="12"/>
                <w:lang w:val="en-AU"/>
              </w:rPr>
              <w:t>0.</w:t>
            </w:r>
            <w:r>
              <w:rPr>
                <w:rFonts w:ascii="Arial" w:hAnsi="Arial" w:cs="Arial"/>
                <w:sz w:val="12"/>
                <w:szCs w:val="12"/>
                <w:lang w:val="en-AU"/>
              </w:rPr>
              <w:t>12</w:t>
            </w:r>
          </w:p>
        </w:tc>
      </w:tr>
      <w:tr w:rsidR="00E426C0" w:rsidRPr="00774A9C" w14:paraId="5E4A672C" w14:textId="77777777" w:rsidTr="006C62B8">
        <w:tc>
          <w:tcPr>
            <w:tcW w:w="991" w:type="dxa"/>
            <w:vAlign w:val="center"/>
          </w:tcPr>
          <w:p w14:paraId="26FAA176" w14:textId="77777777" w:rsidR="00E426C0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AU"/>
              </w:rPr>
              <w:t>MenC</w:t>
            </w:r>
            <w:proofErr w:type="spellEnd"/>
          </w:p>
        </w:tc>
        <w:tc>
          <w:tcPr>
            <w:tcW w:w="743" w:type="dxa"/>
            <w:shd w:val="clear" w:color="auto" w:fill="F2F2F2" w:themeFill="background1" w:themeFillShade="F2"/>
          </w:tcPr>
          <w:p w14:paraId="7810F36C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3D5761FB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5C56BBD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06700E68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</w:tcPr>
          <w:p w14:paraId="13E55837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0.52</w:t>
            </w:r>
          </w:p>
          <w:p w14:paraId="607604CE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(0.39-0.63)</w:t>
            </w:r>
          </w:p>
          <w:p w14:paraId="2AA32FF9" w14:textId="77777777" w:rsidR="00E426C0" w:rsidRPr="004F3453" w:rsidRDefault="00E426C0" w:rsidP="006C62B8">
            <w:pPr>
              <w:jc w:val="right"/>
              <w:rPr>
                <w:rFonts w:ascii="Arial" w:hAnsi="Arial" w:cs="Arial"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  <w:tc>
          <w:tcPr>
            <w:tcW w:w="743" w:type="dxa"/>
          </w:tcPr>
          <w:p w14:paraId="517434D4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0.48</w:t>
            </w:r>
          </w:p>
          <w:p w14:paraId="721B8CE4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(0.35-0.60)</w:t>
            </w:r>
          </w:p>
          <w:p w14:paraId="25F90BE7" w14:textId="77777777" w:rsidR="00E426C0" w:rsidRPr="00774A9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 w:rsidRPr="00774A9C">
              <w:rPr>
                <w:rFonts w:ascii="Arial" w:hAnsi="Arial" w:cs="Arial"/>
                <w:b/>
                <w:sz w:val="12"/>
                <w:szCs w:val="12"/>
                <w:lang w:val="en-AU"/>
              </w:rPr>
              <w:t>&lt;0.01</w:t>
            </w:r>
          </w:p>
        </w:tc>
      </w:tr>
      <w:tr w:rsidR="00E426C0" w:rsidRPr="003044E3" w14:paraId="12AC2556" w14:textId="77777777" w:rsidTr="006C62B8">
        <w:tc>
          <w:tcPr>
            <w:tcW w:w="991" w:type="dxa"/>
            <w:vAlign w:val="center"/>
          </w:tcPr>
          <w:p w14:paraId="6764DD0C" w14:textId="77777777" w:rsidR="00E426C0" w:rsidRPr="00224E7A" w:rsidRDefault="00E426C0" w:rsidP="006C62B8">
            <w:pPr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>
              <w:rPr>
                <w:rFonts w:ascii="Arial" w:hAnsi="Arial" w:cs="Arial"/>
                <w:sz w:val="16"/>
                <w:szCs w:val="16"/>
                <w:lang w:val="en-AU"/>
              </w:rPr>
              <w:t>Tetanus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14:paraId="2380FBF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264DF337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17785455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7E480210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  <w:shd w:val="clear" w:color="auto" w:fill="F2F2F2" w:themeFill="background1" w:themeFillShade="F2"/>
          </w:tcPr>
          <w:p w14:paraId="2B842111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</w:p>
        </w:tc>
        <w:tc>
          <w:tcPr>
            <w:tcW w:w="743" w:type="dxa"/>
          </w:tcPr>
          <w:p w14:paraId="06F54965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0.50</w:t>
            </w:r>
          </w:p>
          <w:p w14:paraId="0B0D4E5C" w14:textId="77777777" w:rsidR="00E426C0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(0.36-0.61)</w:t>
            </w:r>
          </w:p>
          <w:p w14:paraId="1883C869" w14:textId="77777777" w:rsidR="00E426C0" w:rsidRPr="00A414DC" w:rsidRDefault="00E426C0" w:rsidP="006C62B8">
            <w:pPr>
              <w:jc w:val="right"/>
              <w:rPr>
                <w:rFonts w:ascii="Arial" w:hAnsi="Arial" w:cs="Arial"/>
                <w:b/>
                <w:sz w:val="12"/>
                <w:szCs w:val="12"/>
                <w:lang w:val="en-AU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AU"/>
              </w:rPr>
              <w:t>&lt;0</w:t>
            </w:r>
            <w:r w:rsidRPr="00A414DC">
              <w:rPr>
                <w:rFonts w:ascii="Arial" w:hAnsi="Arial" w:cs="Arial"/>
                <w:b/>
                <w:sz w:val="12"/>
                <w:szCs w:val="12"/>
                <w:lang w:val="en-AU"/>
              </w:rPr>
              <w:t>.01</w:t>
            </w:r>
          </w:p>
        </w:tc>
      </w:tr>
    </w:tbl>
    <w:p w14:paraId="712108C4" w14:textId="77777777" w:rsidR="00E426C0" w:rsidRDefault="00E426C0" w:rsidP="00E426C0"/>
    <w:p w14:paraId="1B5A2DB5" w14:textId="77777777" w:rsidR="00E426C0" w:rsidRDefault="00E426C0" w:rsidP="00E426C0"/>
    <w:p w14:paraId="6D983ECF" w14:textId="77777777" w:rsidR="00E426C0" w:rsidRDefault="00E426C0" w:rsidP="00E426C0"/>
    <w:p w14:paraId="04AE8509" w14:textId="77777777" w:rsidR="00E426C0" w:rsidRDefault="00E426C0" w:rsidP="00E426C0"/>
    <w:p w14:paraId="36326B3C" w14:textId="2E1C1032" w:rsidR="00C14055" w:rsidRDefault="00C14055" w:rsidP="00E426C0"/>
    <w:p w14:paraId="05A618DF" w14:textId="5014DA29" w:rsidR="00555137" w:rsidRDefault="00555137" w:rsidP="00E426C0"/>
    <w:p w14:paraId="4B0224BF" w14:textId="2C4882AA" w:rsidR="00555137" w:rsidRDefault="00555137" w:rsidP="00E426C0"/>
    <w:p w14:paraId="74C96DF9" w14:textId="6E8CEED4" w:rsidR="00555137" w:rsidRDefault="00555137" w:rsidP="00E426C0"/>
    <w:p w14:paraId="2FB32125" w14:textId="060B521A" w:rsidR="00555137" w:rsidRDefault="00555137" w:rsidP="00E426C0"/>
    <w:p w14:paraId="7B5951C2" w14:textId="2CA28706" w:rsidR="00555137" w:rsidRDefault="00555137" w:rsidP="00E426C0"/>
    <w:p w14:paraId="7222BB48" w14:textId="3977ABA6" w:rsidR="00555137" w:rsidRDefault="00555137" w:rsidP="00E426C0"/>
    <w:p w14:paraId="3F00C7C3" w14:textId="1BFC501F" w:rsidR="00555137" w:rsidRDefault="00555137" w:rsidP="00E426C0"/>
    <w:p w14:paraId="399A654B" w14:textId="732CB247" w:rsidR="00555137" w:rsidRDefault="00555137" w:rsidP="00E426C0"/>
    <w:p w14:paraId="2CC39BCD" w14:textId="4108A747" w:rsidR="00555137" w:rsidRPr="00DC0671" w:rsidRDefault="00555137" w:rsidP="00E426C0">
      <w:pPr>
        <w:rPr>
          <w:b/>
          <w:lang w:val="en-US"/>
        </w:rPr>
      </w:pPr>
    </w:p>
    <w:sectPr w:rsidR="00555137" w:rsidRPr="00DC0671" w:rsidSect="004F7F2F">
      <w:footerReference w:type="even" r:id="rId8"/>
      <w:footerReference w:type="default" r:id="rId9"/>
      <w:pgSz w:w="16840" w:h="11900" w:orient="landscape"/>
      <w:pgMar w:top="284" w:right="1418" w:bottom="284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05392E" w14:textId="77777777" w:rsidR="000D4DAE" w:rsidRDefault="000D4DAE" w:rsidP="00AB5A6F">
      <w:r>
        <w:separator/>
      </w:r>
    </w:p>
  </w:endnote>
  <w:endnote w:type="continuationSeparator" w:id="0">
    <w:p w14:paraId="02C993D3" w14:textId="77777777" w:rsidR="000D4DAE" w:rsidRDefault="000D4DAE" w:rsidP="00AB5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sans-seri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69F062" w14:textId="77777777" w:rsidR="00DD79AA" w:rsidRDefault="00DD79AA" w:rsidP="00A36B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379420" w14:textId="77777777" w:rsidR="00DD79AA" w:rsidRDefault="00DD79AA" w:rsidP="008E1F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D2960B" w14:textId="77777777" w:rsidR="00DD79AA" w:rsidRDefault="00DD79AA" w:rsidP="00A36B3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39F2">
      <w:rPr>
        <w:rStyle w:val="PageNumber"/>
        <w:noProof/>
      </w:rPr>
      <w:t>24</w:t>
    </w:r>
    <w:r>
      <w:rPr>
        <w:rStyle w:val="PageNumber"/>
      </w:rPr>
      <w:fldChar w:fldCharType="end"/>
    </w:r>
  </w:p>
  <w:p w14:paraId="35D31DD5" w14:textId="77777777" w:rsidR="00DD79AA" w:rsidRDefault="00DD79AA" w:rsidP="009177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F83FC" w14:textId="77777777" w:rsidR="000D4DAE" w:rsidRDefault="000D4DAE" w:rsidP="00AB5A6F">
      <w:r>
        <w:separator/>
      </w:r>
    </w:p>
  </w:footnote>
  <w:footnote w:type="continuationSeparator" w:id="0">
    <w:p w14:paraId="78350D3E" w14:textId="77777777" w:rsidR="000D4DAE" w:rsidRDefault="000D4DAE" w:rsidP="00AB5A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0C6537"/>
    <w:multiLevelType w:val="hybridMultilevel"/>
    <w:tmpl w:val="634258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attachedTemplate r:id="rId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sdvpf52vpv2evevipxswd5xeexrrxav9w&quot;&gt;My EndNote Library&lt;record-ids&gt;&lt;item&gt;13219&lt;/item&gt;&lt;item&gt;13253&lt;/item&gt;&lt;item&gt;14172&lt;/item&gt;&lt;/record-ids&gt;&lt;/item&gt;&lt;/Libraries&gt;"/>
  </w:docVars>
  <w:rsids>
    <w:rsidRoot w:val="0087209A"/>
    <w:rsid w:val="00002985"/>
    <w:rsid w:val="00006B34"/>
    <w:rsid w:val="00011F4E"/>
    <w:rsid w:val="000131B3"/>
    <w:rsid w:val="00015094"/>
    <w:rsid w:val="000161BD"/>
    <w:rsid w:val="00016D90"/>
    <w:rsid w:val="00022B06"/>
    <w:rsid w:val="00022F34"/>
    <w:rsid w:val="00026E3F"/>
    <w:rsid w:val="00027480"/>
    <w:rsid w:val="00031589"/>
    <w:rsid w:val="00032740"/>
    <w:rsid w:val="00033A13"/>
    <w:rsid w:val="0003456E"/>
    <w:rsid w:val="00053D17"/>
    <w:rsid w:val="00054FEC"/>
    <w:rsid w:val="000550DC"/>
    <w:rsid w:val="000555DF"/>
    <w:rsid w:val="000569CF"/>
    <w:rsid w:val="000614CF"/>
    <w:rsid w:val="00061FEF"/>
    <w:rsid w:val="000747E2"/>
    <w:rsid w:val="00075FF1"/>
    <w:rsid w:val="00077006"/>
    <w:rsid w:val="0008162A"/>
    <w:rsid w:val="00087E2E"/>
    <w:rsid w:val="0009157A"/>
    <w:rsid w:val="00096459"/>
    <w:rsid w:val="00097FA1"/>
    <w:rsid w:val="000A0B57"/>
    <w:rsid w:val="000A1247"/>
    <w:rsid w:val="000A2F8E"/>
    <w:rsid w:val="000A3CD6"/>
    <w:rsid w:val="000B64A3"/>
    <w:rsid w:val="000C1149"/>
    <w:rsid w:val="000C1FB2"/>
    <w:rsid w:val="000C772C"/>
    <w:rsid w:val="000D0983"/>
    <w:rsid w:val="000D2C5D"/>
    <w:rsid w:val="000D388B"/>
    <w:rsid w:val="000D4DAE"/>
    <w:rsid w:val="000D54F4"/>
    <w:rsid w:val="000D76A9"/>
    <w:rsid w:val="000D7D13"/>
    <w:rsid w:val="000E1957"/>
    <w:rsid w:val="000E4E11"/>
    <w:rsid w:val="000E74EE"/>
    <w:rsid w:val="000F01D6"/>
    <w:rsid w:val="00103145"/>
    <w:rsid w:val="00104688"/>
    <w:rsid w:val="00110D25"/>
    <w:rsid w:val="0011297B"/>
    <w:rsid w:val="0011307E"/>
    <w:rsid w:val="00113239"/>
    <w:rsid w:val="001134E3"/>
    <w:rsid w:val="0011489C"/>
    <w:rsid w:val="001152A3"/>
    <w:rsid w:val="00117B33"/>
    <w:rsid w:val="00122E01"/>
    <w:rsid w:val="00123BB1"/>
    <w:rsid w:val="00123C56"/>
    <w:rsid w:val="001248A8"/>
    <w:rsid w:val="00124BE1"/>
    <w:rsid w:val="0012670B"/>
    <w:rsid w:val="00127333"/>
    <w:rsid w:val="0013144B"/>
    <w:rsid w:val="001336E0"/>
    <w:rsid w:val="00136861"/>
    <w:rsid w:val="00140BB8"/>
    <w:rsid w:val="00143A9B"/>
    <w:rsid w:val="001444B0"/>
    <w:rsid w:val="00145BA5"/>
    <w:rsid w:val="00147697"/>
    <w:rsid w:val="001616E7"/>
    <w:rsid w:val="00163B75"/>
    <w:rsid w:val="0016555F"/>
    <w:rsid w:val="00165CDE"/>
    <w:rsid w:val="00167027"/>
    <w:rsid w:val="00170331"/>
    <w:rsid w:val="00171906"/>
    <w:rsid w:val="00173587"/>
    <w:rsid w:val="0017519A"/>
    <w:rsid w:val="00177BD6"/>
    <w:rsid w:val="00182BF4"/>
    <w:rsid w:val="001862E5"/>
    <w:rsid w:val="001907B5"/>
    <w:rsid w:val="00193497"/>
    <w:rsid w:val="001A0300"/>
    <w:rsid w:val="001A25D2"/>
    <w:rsid w:val="001A2AA6"/>
    <w:rsid w:val="001A34E8"/>
    <w:rsid w:val="001A4699"/>
    <w:rsid w:val="001A58F7"/>
    <w:rsid w:val="001B3D8F"/>
    <w:rsid w:val="001B7C6F"/>
    <w:rsid w:val="001C0666"/>
    <w:rsid w:val="001C291F"/>
    <w:rsid w:val="001C37CE"/>
    <w:rsid w:val="001C4B4A"/>
    <w:rsid w:val="001D036D"/>
    <w:rsid w:val="001D087F"/>
    <w:rsid w:val="001D2517"/>
    <w:rsid w:val="001D3123"/>
    <w:rsid w:val="001D3A16"/>
    <w:rsid w:val="001D4A3D"/>
    <w:rsid w:val="001E5215"/>
    <w:rsid w:val="001E7591"/>
    <w:rsid w:val="001F16A5"/>
    <w:rsid w:val="00200B1A"/>
    <w:rsid w:val="002018B2"/>
    <w:rsid w:val="00204242"/>
    <w:rsid w:val="00206D43"/>
    <w:rsid w:val="00210719"/>
    <w:rsid w:val="002114F6"/>
    <w:rsid w:val="00211507"/>
    <w:rsid w:val="00211617"/>
    <w:rsid w:val="00212D27"/>
    <w:rsid w:val="002225E0"/>
    <w:rsid w:val="00224B3D"/>
    <w:rsid w:val="00224E7A"/>
    <w:rsid w:val="002308C0"/>
    <w:rsid w:val="00240F15"/>
    <w:rsid w:val="00242893"/>
    <w:rsid w:val="00245333"/>
    <w:rsid w:val="0025042D"/>
    <w:rsid w:val="002504E7"/>
    <w:rsid w:val="00251321"/>
    <w:rsid w:val="002544F9"/>
    <w:rsid w:val="00257105"/>
    <w:rsid w:val="00260579"/>
    <w:rsid w:val="00260D70"/>
    <w:rsid w:val="00261420"/>
    <w:rsid w:val="00262869"/>
    <w:rsid w:val="00267255"/>
    <w:rsid w:val="0026729C"/>
    <w:rsid w:val="00275CF5"/>
    <w:rsid w:val="00276C70"/>
    <w:rsid w:val="00277614"/>
    <w:rsid w:val="00284D77"/>
    <w:rsid w:val="0028524F"/>
    <w:rsid w:val="002852DB"/>
    <w:rsid w:val="00290548"/>
    <w:rsid w:val="002909AA"/>
    <w:rsid w:val="002926C9"/>
    <w:rsid w:val="002944FD"/>
    <w:rsid w:val="00294B21"/>
    <w:rsid w:val="00295B1F"/>
    <w:rsid w:val="00297164"/>
    <w:rsid w:val="002A2991"/>
    <w:rsid w:val="002A446F"/>
    <w:rsid w:val="002A630F"/>
    <w:rsid w:val="002B1B58"/>
    <w:rsid w:val="002B3490"/>
    <w:rsid w:val="002B7A56"/>
    <w:rsid w:val="002C085D"/>
    <w:rsid w:val="002C14EE"/>
    <w:rsid w:val="002C2B24"/>
    <w:rsid w:val="002C2C7D"/>
    <w:rsid w:val="002C7FD6"/>
    <w:rsid w:val="002D49B5"/>
    <w:rsid w:val="002E6FC9"/>
    <w:rsid w:val="002F262A"/>
    <w:rsid w:val="002F292C"/>
    <w:rsid w:val="002F3262"/>
    <w:rsid w:val="002F3E1B"/>
    <w:rsid w:val="00302D3D"/>
    <w:rsid w:val="00303E06"/>
    <w:rsid w:val="0030448F"/>
    <w:rsid w:val="003044E3"/>
    <w:rsid w:val="00304715"/>
    <w:rsid w:val="00305AE4"/>
    <w:rsid w:val="00310416"/>
    <w:rsid w:val="00310425"/>
    <w:rsid w:val="0031445B"/>
    <w:rsid w:val="003207A7"/>
    <w:rsid w:val="003214A8"/>
    <w:rsid w:val="00333F88"/>
    <w:rsid w:val="00336C08"/>
    <w:rsid w:val="00336EC4"/>
    <w:rsid w:val="003374D0"/>
    <w:rsid w:val="00337A76"/>
    <w:rsid w:val="003540FF"/>
    <w:rsid w:val="003546A0"/>
    <w:rsid w:val="00355101"/>
    <w:rsid w:val="003623E2"/>
    <w:rsid w:val="00363B32"/>
    <w:rsid w:val="00367C43"/>
    <w:rsid w:val="003717C8"/>
    <w:rsid w:val="00373DF1"/>
    <w:rsid w:val="00376463"/>
    <w:rsid w:val="00382836"/>
    <w:rsid w:val="0038356E"/>
    <w:rsid w:val="00384317"/>
    <w:rsid w:val="00386587"/>
    <w:rsid w:val="00391195"/>
    <w:rsid w:val="0039132A"/>
    <w:rsid w:val="00391D5D"/>
    <w:rsid w:val="003A23EE"/>
    <w:rsid w:val="003A3968"/>
    <w:rsid w:val="003A3E22"/>
    <w:rsid w:val="003A5863"/>
    <w:rsid w:val="003A6BDA"/>
    <w:rsid w:val="003A7310"/>
    <w:rsid w:val="003B2607"/>
    <w:rsid w:val="003B4DEE"/>
    <w:rsid w:val="003B7B6B"/>
    <w:rsid w:val="003C00ED"/>
    <w:rsid w:val="003C011F"/>
    <w:rsid w:val="003C507D"/>
    <w:rsid w:val="003D04C1"/>
    <w:rsid w:val="003D0F3F"/>
    <w:rsid w:val="003D45BF"/>
    <w:rsid w:val="003D75F1"/>
    <w:rsid w:val="003E01BA"/>
    <w:rsid w:val="003E094D"/>
    <w:rsid w:val="003E7FFA"/>
    <w:rsid w:val="003F088B"/>
    <w:rsid w:val="003F1AC2"/>
    <w:rsid w:val="003F3DFF"/>
    <w:rsid w:val="003F5981"/>
    <w:rsid w:val="003F7A23"/>
    <w:rsid w:val="00402A4B"/>
    <w:rsid w:val="0040667F"/>
    <w:rsid w:val="0040781A"/>
    <w:rsid w:val="00412F20"/>
    <w:rsid w:val="004140E3"/>
    <w:rsid w:val="00416F79"/>
    <w:rsid w:val="00417057"/>
    <w:rsid w:val="00420E0F"/>
    <w:rsid w:val="00422479"/>
    <w:rsid w:val="00426F18"/>
    <w:rsid w:val="00427A2B"/>
    <w:rsid w:val="00435723"/>
    <w:rsid w:val="00435869"/>
    <w:rsid w:val="00441124"/>
    <w:rsid w:val="0044610A"/>
    <w:rsid w:val="00447A5E"/>
    <w:rsid w:val="00450C25"/>
    <w:rsid w:val="00450D17"/>
    <w:rsid w:val="004549C2"/>
    <w:rsid w:val="00457A19"/>
    <w:rsid w:val="00457ED0"/>
    <w:rsid w:val="00462D97"/>
    <w:rsid w:val="004640EC"/>
    <w:rsid w:val="004654D2"/>
    <w:rsid w:val="0046598C"/>
    <w:rsid w:val="004671B3"/>
    <w:rsid w:val="004720C5"/>
    <w:rsid w:val="004739B9"/>
    <w:rsid w:val="00476A0B"/>
    <w:rsid w:val="0047712E"/>
    <w:rsid w:val="00480AC6"/>
    <w:rsid w:val="004868A3"/>
    <w:rsid w:val="004871C7"/>
    <w:rsid w:val="0048776E"/>
    <w:rsid w:val="00490666"/>
    <w:rsid w:val="00497525"/>
    <w:rsid w:val="004A10D9"/>
    <w:rsid w:val="004A6EC4"/>
    <w:rsid w:val="004A6F83"/>
    <w:rsid w:val="004B2895"/>
    <w:rsid w:val="004B35C1"/>
    <w:rsid w:val="004B41F4"/>
    <w:rsid w:val="004B6897"/>
    <w:rsid w:val="004C1E91"/>
    <w:rsid w:val="004C21B7"/>
    <w:rsid w:val="004C3031"/>
    <w:rsid w:val="004C3235"/>
    <w:rsid w:val="004C70EC"/>
    <w:rsid w:val="004C789D"/>
    <w:rsid w:val="004D0F69"/>
    <w:rsid w:val="004D2352"/>
    <w:rsid w:val="004D4A59"/>
    <w:rsid w:val="004D60A3"/>
    <w:rsid w:val="004E012B"/>
    <w:rsid w:val="004E0574"/>
    <w:rsid w:val="004E0CB5"/>
    <w:rsid w:val="004E445D"/>
    <w:rsid w:val="004E6AF5"/>
    <w:rsid w:val="004F23C5"/>
    <w:rsid w:val="004F3453"/>
    <w:rsid w:val="004F475A"/>
    <w:rsid w:val="004F5682"/>
    <w:rsid w:val="004F6319"/>
    <w:rsid w:val="004F7052"/>
    <w:rsid w:val="004F7F2F"/>
    <w:rsid w:val="005048ED"/>
    <w:rsid w:val="00530526"/>
    <w:rsid w:val="00534B56"/>
    <w:rsid w:val="00536D8D"/>
    <w:rsid w:val="0054275F"/>
    <w:rsid w:val="00544BC6"/>
    <w:rsid w:val="00550E49"/>
    <w:rsid w:val="00552854"/>
    <w:rsid w:val="00555137"/>
    <w:rsid w:val="00555475"/>
    <w:rsid w:val="0055639A"/>
    <w:rsid w:val="00556D36"/>
    <w:rsid w:val="0056498D"/>
    <w:rsid w:val="005705B1"/>
    <w:rsid w:val="005712D3"/>
    <w:rsid w:val="00576359"/>
    <w:rsid w:val="00580E74"/>
    <w:rsid w:val="00585CF7"/>
    <w:rsid w:val="00586488"/>
    <w:rsid w:val="0059272C"/>
    <w:rsid w:val="00595344"/>
    <w:rsid w:val="0059539F"/>
    <w:rsid w:val="005A23CA"/>
    <w:rsid w:val="005A2523"/>
    <w:rsid w:val="005A403D"/>
    <w:rsid w:val="005A42EC"/>
    <w:rsid w:val="005B1ABB"/>
    <w:rsid w:val="005B4DDE"/>
    <w:rsid w:val="005B6382"/>
    <w:rsid w:val="005C0E15"/>
    <w:rsid w:val="005C419C"/>
    <w:rsid w:val="005C5F74"/>
    <w:rsid w:val="005C7EED"/>
    <w:rsid w:val="005D1021"/>
    <w:rsid w:val="005D105D"/>
    <w:rsid w:val="005D1E06"/>
    <w:rsid w:val="005E0E98"/>
    <w:rsid w:val="005E2D5F"/>
    <w:rsid w:val="005E3AB2"/>
    <w:rsid w:val="005E3F8E"/>
    <w:rsid w:val="005E4D32"/>
    <w:rsid w:val="005E62E6"/>
    <w:rsid w:val="006069F8"/>
    <w:rsid w:val="00615879"/>
    <w:rsid w:val="006207C5"/>
    <w:rsid w:val="0063321A"/>
    <w:rsid w:val="00635008"/>
    <w:rsid w:val="006447CD"/>
    <w:rsid w:val="0064635D"/>
    <w:rsid w:val="006471CD"/>
    <w:rsid w:val="0064756E"/>
    <w:rsid w:val="00647FEE"/>
    <w:rsid w:val="00655316"/>
    <w:rsid w:val="00660E44"/>
    <w:rsid w:val="00661B8C"/>
    <w:rsid w:val="006625C7"/>
    <w:rsid w:val="00676AD0"/>
    <w:rsid w:val="006855DC"/>
    <w:rsid w:val="0068630C"/>
    <w:rsid w:val="006907ED"/>
    <w:rsid w:val="00694A87"/>
    <w:rsid w:val="0069742C"/>
    <w:rsid w:val="006A3A7C"/>
    <w:rsid w:val="006A6E62"/>
    <w:rsid w:val="006A78BC"/>
    <w:rsid w:val="006B14C5"/>
    <w:rsid w:val="006B2279"/>
    <w:rsid w:val="006B3885"/>
    <w:rsid w:val="006B3A99"/>
    <w:rsid w:val="006B4631"/>
    <w:rsid w:val="006B49DE"/>
    <w:rsid w:val="006B5084"/>
    <w:rsid w:val="006B604A"/>
    <w:rsid w:val="006B6A05"/>
    <w:rsid w:val="006B7A0C"/>
    <w:rsid w:val="006C2288"/>
    <w:rsid w:val="006C4998"/>
    <w:rsid w:val="006C62B8"/>
    <w:rsid w:val="006C6A4B"/>
    <w:rsid w:val="006C7103"/>
    <w:rsid w:val="006D0BF7"/>
    <w:rsid w:val="006D46F6"/>
    <w:rsid w:val="006D6982"/>
    <w:rsid w:val="006E0ED2"/>
    <w:rsid w:val="006E280D"/>
    <w:rsid w:val="006E5ABE"/>
    <w:rsid w:val="006E6046"/>
    <w:rsid w:val="006E7C68"/>
    <w:rsid w:val="006F1621"/>
    <w:rsid w:val="006F4B33"/>
    <w:rsid w:val="007005D8"/>
    <w:rsid w:val="00705ED5"/>
    <w:rsid w:val="007148AB"/>
    <w:rsid w:val="0071492B"/>
    <w:rsid w:val="00717BD7"/>
    <w:rsid w:val="00723638"/>
    <w:rsid w:val="00726248"/>
    <w:rsid w:val="00726B9D"/>
    <w:rsid w:val="00737AFD"/>
    <w:rsid w:val="00740725"/>
    <w:rsid w:val="007439CA"/>
    <w:rsid w:val="007465EF"/>
    <w:rsid w:val="00747687"/>
    <w:rsid w:val="0075273C"/>
    <w:rsid w:val="007538CB"/>
    <w:rsid w:val="00761851"/>
    <w:rsid w:val="00762A9A"/>
    <w:rsid w:val="00772C88"/>
    <w:rsid w:val="00773938"/>
    <w:rsid w:val="00774A9C"/>
    <w:rsid w:val="0077663B"/>
    <w:rsid w:val="00781ABA"/>
    <w:rsid w:val="007860CC"/>
    <w:rsid w:val="00792355"/>
    <w:rsid w:val="00792483"/>
    <w:rsid w:val="00794118"/>
    <w:rsid w:val="00794807"/>
    <w:rsid w:val="007967E3"/>
    <w:rsid w:val="00797079"/>
    <w:rsid w:val="007A309D"/>
    <w:rsid w:val="007A3904"/>
    <w:rsid w:val="007A40DF"/>
    <w:rsid w:val="007A418F"/>
    <w:rsid w:val="007A79E0"/>
    <w:rsid w:val="007B0C1E"/>
    <w:rsid w:val="007B1452"/>
    <w:rsid w:val="007B29AC"/>
    <w:rsid w:val="007B2E6C"/>
    <w:rsid w:val="007C2191"/>
    <w:rsid w:val="007C26F2"/>
    <w:rsid w:val="007C5698"/>
    <w:rsid w:val="007C6151"/>
    <w:rsid w:val="007D03B9"/>
    <w:rsid w:val="007D13D1"/>
    <w:rsid w:val="007D2D13"/>
    <w:rsid w:val="007E1765"/>
    <w:rsid w:val="007E7D30"/>
    <w:rsid w:val="007F312B"/>
    <w:rsid w:val="007F3B57"/>
    <w:rsid w:val="007F4F08"/>
    <w:rsid w:val="007F5ED4"/>
    <w:rsid w:val="007F700A"/>
    <w:rsid w:val="007F77E4"/>
    <w:rsid w:val="007F7AA3"/>
    <w:rsid w:val="008027A4"/>
    <w:rsid w:val="0080336B"/>
    <w:rsid w:val="008036A1"/>
    <w:rsid w:val="00813A31"/>
    <w:rsid w:val="00823F90"/>
    <w:rsid w:val="00830683"/>
    <w:rsid w:val="008333D2"/>
    <w:rsid w:val="00834385"/>
    <w:rsid w:val="008362B3"/>
    <w:rsid w:val="00847046"/>
    <w:rsid w:val="0084788C"/>
    <w:rsid w:val="00851448"/>
    <w:rsid w:val="00856E6F"/>
    <w:rsid w:val="00860593"/>
    <w:rsid w:val="0086313B"/>
    <w:rsid w:val="00865D42"/>
    <w:rsid w:val="0086669E"/>
    <w:rsid w:val="00871EEA"/>
    <w:rsid w:val="0087209A"/>
    <w:rsid w:val="008740AD"/>
    <w:rsid w:val="00880FEF"/>
    <w:rsid w:val="008855FC"/>
    <w:rsid w:val="00896921"/>
    <w:rsid w:val="008A1AE6"/>
    <w:rsid w:val="008A5623"/>
    <w:rsid w:val="008B11F3"/>
    <w:rsid w:val="008B28EF"/>
    <w:rsid w:val="008B4901"/>
    <w:rsid w:val="008C11CB"/>
    <w:rsid w:val="008C5872"/>
    <w:rsid w:val="008C66C8"/>
    <w:rsid w:val="008D0B1D"/>
    <w:rsid w:val="008D1FCB"/>
    <w:rsid w:val="008D26C5"/>
    <w:rsid w:val="008D39F9"/>
    <w:rsid w:val="008D46A5"/>
    <w:rsid w:val="008D48EB"/>
    <w:rsid w:val="008D7A3D"/>
    <w:rsid w:val="008D7DE1"/>
    <w:rsid w:val="008E0F1C"/>
    <w:rsid w:val="008E1F1A"/>
    <w:rsid w:val="008E4C65"/>
    <w:rsid w:val="008E55EC"/>
    <w:rsid w:val="008E5C27"/>
    <w:rsid w:val="008E65C0"/>
    <w:rsid w:val="008F75D0"/>
    <w:rsid w:val="00902F47"/>
    <w:rsid w:val="009063AA"/>
    <w:rsid w:val="0091397E"/>
    <w:rsid w:val="009152B4"/>
    <w:rsid w:val="009177E9"/>
    <w:rsid w:val="00921015"/>
    <w:rsid w:val="009211F2"/>
    <w:rsid w:val="00924A4F"/>
    <w:rsid w:val="00924E4B"/>
    <w:rsid w:val="0093354D"/>
    <w:rsid w:val="00933695"/>
    <w:rsid w:val="0094010E"/>
    <w:rsid w:val="00940DBB"/>
    <w:rsid w:val="0094261A"/>
    <w:rsid w:val="0094519E"/>
    <w:rsid w:val="00950919"/>
    <w:rsid w:val="00952AF2"/>
    <w:rsid w:val="00953F78"/>
    <w:rsid w:val="00955332"/>
    <w:rsid w:val="00955ADE"/>
    <w:rsid w:val="009576C8"/>
    <w:rsid w:val="0096172C"/>
    <w:rsid w:val="00962767"/>
    <w:rsid w:val="00964E45"/>
    <w:rsid w:val="00973A4E"/>
    <w:rsid w:val="0097451F"/>
    <w:rsid w:val="00982B6C"/>
    <w:rsid w:val="009846FE"/>
    <w:rsid w:val="0098493F"/>
    <w:rsid w:val="00985E49"/>
    <w:rsid w:val="009972AB"/>
    <w:rsid w:val="009A2C1D"/>
    <w:rsid w:val="009A3589"/>
    <w:rsid w:val="009A4FA8"/>
    <w:rsid w:val="009A600D"/>
    <w:rsid w:val="009A6B55"/>
    <w:rsid w:val="009A6DBA"/>
    <w:rsid w:val="009B2149"/>
    <w:rsid w:val="009B2AF9"/>
    <w:rsid w:val="009B4A0E"/>
    <w:rsid w:val="009B5742"/>
    <w:rsid w:val="009B598A"/>
    <w:rsid w:val="009B7598"/>
    <w:rsid w:val="009C0A02"/>
    <w:rsid w:val="009C4612"/>
    <w:rsid w:val="009C6402"/>
    <w:rsid w:val="009D0B1B"/>
    <w:rsid w:val="009D1657"/>
    <w:rsid w:val="009D7985"/>
    <w:rsid w:val="009E3FA0"/>
    <w:rsid w:val="009E571B"/>
    <w:rsid w:val="009F3135"/>
    <w:rsid w:val="00A01763"/>
    <w:rsid w:val="00A06620"/>
    <w:rsid w:val="00A12A45"/>
    <w:rsid w:val="00A22D1E"/>
    <w:rsid w:val="00A23FEE"/>
    <w:rsid w:val="00A3005C"/>
    <w:rsid w:val="00A30DF7"/>
    <w:rsid w:val="00A314C9"/>
    <w:rsid w:val="00A36B31"/>
    <w:rsid w:val="00A36F2D"/>
    <w:rsid w:val="00A414DC"/>
    <w:rsid w:val="00A46161"/>
    <w:rsid w:val="00A46B4D"/>
    <w:rsid w:val="00A47CCA"/>
    <w:rsid w:val="00A50CA7"/>
    <w:rsid w:val="00A50CE2"/>
    <w:rsid w:val="00A516A4"/>
    <w:rsid w:val="00A53771"/>
    <w:rsid w:val="00A5500D"/>
    <w:rsid w:val="00A553B3"/>
    <w:rsid w:val="00A60030"/>
    <w:rsid w:val="00A60710"/>
    <w:rsid w:val="00A62BC0"/>
    <w:rsid w:val="00A63172"/>
    <w:rsid w:val="00A6365F"/>
    <w:rsid w:val="00A6524D"/>
    <w:rsid w:val="00A7062C"/>
    <w:rsid w:val="00A74DDB"/>
    <w:rsid w:val="00A766D7"/>
    <w:rsid w:val="00A82A58"/>
    <w:rsid w:val="00A84AA7"/>
    <w:rsid w:val="00A90085"/>
    <w:rsid w:val="00A9480B"/>
    <w:rsid w:val="00A949AB"/>
    <w:rsid w:val="00A96737"/>
    <w:rsid w:val="00AA1D78"/>
    <w:rsid w:val="00AA6403"/>
    <w:rsid w:val="00AB1C40"/>
    <w:rsid w:val="00AB26FB"/>
    <w:rsid w:val="00AB3709"/>
    <w:rsid w:val="00AB5253"/>
    <w:rsid w:val="00AB5663"/>
    <w:rsid w:val="00AB5A6F"/>
    <w:rsid w:val="00AC1958"/>
    <w:rsid w:val="00AC5A6A"/>
    <w:rsid w:val="00AC7F06"/>
    <w:rsid w:val="00AD0276"/>
    <w:rsid w:val="00AD047E"/>
    <w:rsid w:val="00AD3054"/>
    <w:rsid w:val="00AD6F23"/>
    <w:rsid w:val="00AE01AF"/>
    <w:rsid w:val="00AE0DD0"/>
    <w:rsid w:val="00AE4100"/>
    <w:rsid w:val="00AE4FDB"/>
    <w:rsid w:val="00AE7F92"/>
    <w:rsid w:val="00AF20A0"/>
    <w:rsid w:val="00AF4CA1"/>
    <w:rsid w:val="00AF676C"/>
    <w:rsid w:val="00AF697D"/>
    <w:rsid w:val="00AF74B6"/>
    <w:rsid w:val="00B06E4C"/>
    <w:rsid w:val="00B07085"/>
    <w:rsid w:val="00B12550"/>
    <w:rsid w:val="00B1481B"/>
    <w:rsid w:val="00B20DCF"/>
    <w:rsid w:val="00B218CE"/>
    <w:rsid w:val="00B22EDA"/>
    <w:rsid w:val="00B25A3C"/>
    <w:rsid w:val="00B31881"/>
    <w:rsid w:val="00B319DD"/>
    <w:rsid w:val="00B32D7A"/>
    <w:rsid w:val="00B33A14"/>
    <w:rsid w:val="00B34F71"/>
    <w:rsid w:val="00B41EC3"/>
    <w:rsid w:val="00B42F46"/>
    <w:rsid w:val="00B439B0"/>
    <w:rsid w:val="00B523D9"/>
    <w:rsid w:val="00B5272E"/>
    <w:rsid w:val="00B55BFA"/>
    <w:rsid w:val="00B61BF0"/>
    <w:rsid w:val="00B62461"/>
    <w:rsid w:val="00B63277"/>
    <w:rsid w:val="00B640F0"/>
    <w:rsid w:val="00B70517"/>
    <w:rsid w:val="00B72DF4"/>
    <w:rsid w:val="00B73373"/>
    <w:rsid w:val="00B7418C"/>
    <w:rsid w:val="00B74689"/>
    <w:rsid w:val="00B7677F"/>
    <w:rsid w:val="00B860F7"/>
    <w:rsid w:val="00B87E18"/>
    <w:rsid w:val="00B9009A"/>
    <w:rsid w:val="00B90519"/>
    <w:rsid w:val="00B913EC"/>
    <w:rsid w:val="00B9286B"/>
    <w:rsid w:val="00B94729"/>
    <w:rsid w:val="00B9729F"/>
    <w:rsid w:val="00BA178B"/>
    <w:rsid w:val="00BA21D1"/>
    <w:rsid w:val="00BA3255"/>
    <w:rsid w:val="00BA4FBC"/>
    <w:rsid w:val="00BB19CF"/>
    <w:rsid w:val="00BB2DA4"/>
    <w:rsid w:val="00BB5A5E"/>
    <w:rsid w:val="00BB6B6A"/>
    <w:rsid w:val="00BD0A90"/>
    <w:rsid w:val="00BD66CA"/>
    <w:rsid w:val="00BE2D7B"/>
    <w:rsid w:val="00BF571F"/>
    <w:rsid w:val="00C00895"/>
    <w:rsid w:val="00C02E1D"/>
    <w:rsid w:val="00C04429"/>
    <w:rsid w:val="00C04FDC"/>
    <w:rsid w:val="00C14055"/>
    <w:rsid w:val="00C16A3B"/>
    <w:rsid w:val="00C2007A"/>
    <w:rsid w:val="00C2196E"/>
    <w:rsid w:val="00C23C57"/>
    <w:rsid w:val="00C27D4D"/>
    <w:rsid w:val="00C310CC"/>
    <w:rsid w:val="00C359F2"/>
    <w:rsid w:val="00C37417"/>
    <w:rsid w:val="00C43F1E"/>
    <w:rsid w:val="00C47D25"/>
    <w:rsid w:val="00C54660"/>
    <w:rsid w:val="00C57EBC"/>
    <w:rsid w:val="00C62657"/>
    <w:rsid w:val="00C71ABF"/>
    <w:rsid w:val="00C7236B"/>
    <w:rsid w:val="00C73349"/>
    <w:rsid w:val="00C73848"/>
    <w:rsid w:val="00C76555"/>
    <w:rsid w:val="00C76BFF"/>
    <w:rsid w:val="00C83D92"/>
    <w:rsid w:val="00C84BF1"/>
    <w:rsid w:val="00C8655D"/>
    <w:rsid w:val="00C92CF0"/>
    <w:rsid w:val="00C945B0"/>
    <w:rsid w:val="00CA5648"/>
    <w:rsid w:val="00CA64D4"/>
    <w:rsid w:val="00CA681F"/>
    <w:rsid w:val="00CA6859"/>
    <w:rsid w:val="00CA6BDC"/>
    <w:rsid w:val="00CA7675"/>
    <w:rsid w:val="00CA7E9E"/>
    <w:rsid w:val="00CB00E5"/>
    <w:rsid w:val="00CB1832"/>
    <w:rsid w:val="00CB49F5"/>
    <w:rsid w:val="00CB589C"/>
    <w:rsid w:val="00CB6205"/>
    <w:rsid w:val="00CB651C"/>
    <w:rsid w:val="00CB6760"/>
    <w:rsid w:val="00CB6A9E"/>
    <w:rsid w:val="00CC2F6A"/>
    <w:rsid w:val="00CC5674"/>
    <w:rsid w:val="00CC719A"/>
    <w:rsid w:val="00CD1535"/>
    <w:rsid w:val="00CD1C5D"/>
    <w:rsid w:val="00CD1F84"/>
    <w:rsid w:val="00CD5940"/>
    <w:rsid w:val="00CD7769"/>
    <w:rsid w:val="00CE4D4C"/>
    <w:rsid w:val="00CE52A2"/>
    <w:rsid w:val="00CE64F2"/>
    <w:rsid w:val="00CE7CE9"/>
    <w:rsid w:val="00CF2AC0"/>
    <w:rsid w:val="00CF43D7"/>
    <w:rsid w:val="00CF4DDC"/>
    <w:rsid w:val="00D00BA4"/>
    <w:rsid w:val="00D00CF1"/>
    <w:rsid w:val="00D03952"/>
    <w:rsid w:val="00D04747"/>
    <w:rsid w:val="00D107B2"/>
    <w:rsid w:val="00D1133D"/>
    <w:rsid w:val="00D115A0"/>
    <w:rsid w:val="00D1280D"/>
    <w:rsid w:val="00D140E4"/>
    <w:rsid w:val="00D15422"/>
    <w:rsid w:val="00D15E58"/>
    <w:rsid w:val="00D16395"/>
    <w:rsid w:val="00D16A50"/>
    <w:rsid w:val="00D21D68"/>
    <w:rsid w:val="00D230E4"/>
    <w:rsid w:val="00D24542"/>
    <w:rsid w:val="00D27834"/>
    <w:rsid w:val="00D30635"/>
    <w:rsid w:val="00D31BE6"/>
    <w:rsid w:val="00D343E7"/>
    <w:rsid w:val="00D34667"/>
    <w:rsid w:val="00D353D9"/>
    <w:rsid w:val="00D40334"/>
    <w:rsid w:val="00D411D7"/>
    <w:rsid w:val="00D42DC0"/>
    <w:rsid w:val="00D447D4"/>
    <w:rsid w:val="00D45995"/>
    <w:rsid w:val="00D45D0F"/>
    <w:rsid w:val="00D473E6"/>
    <w:rsid w:val="00D5010C"/>
    <w:rsid w:val="00D526E8"/>
    <w:rsid w:val="00D52EE5"/>
    <w:rsid w:val="00D61BBE"/>
    <w:rsid w:val="00D62D7C"/>
    <w:rsid w:val="00D62E7E"/>
    <w:rsid w:val="00D632CD"/>
    <w:rsid w:val="00D65B67"/>
    <w:rsid w:val="00D65BBC"/>
    <w:rsid w:val="00D71C80"/>
    <w:rsid w:val="00D73945"/>
    <w:rsid w:val="00D75520"/>
    <w:rsid w:val="00D84BF3"/>
    <w:rsid w:val="00D9029D"/>
    <w:rsid w:val="00D93667"/>
    <w:rsid w:val="00D93C01"/>
    <w:rsid w:val="00D95DEE"/>
    <w:rsid w:val="00DA0968"/>
    <w:rsid w:val="00DA0F4B"/>
    <w:rsid w:val="00DA11CA"/>
    <w:rsid w:val="00DA35F8"/>
    <w:rsid w:val="00DA3941"/>
    <w:rsid w:val="00DB0A7E"/>
    <w:rsid w:val="00DB1FA0"/>
    <w:rsid w:val="00DB350D"/>
    <w:rsid w:val="00DB3D96"/>
    <w:rsid w:val="00DB72F0"/>
    <w:rsid w:val="00DC01F2"/>
    <w:rsid w:val="00DC02FF"/>
    <w:rsid w:val="00DC0671"/>
    <w:rsid w:val="00DC1D20"/>
    <w:rsid w:val="00DC3740"/>
    <w:rsid w:val="00DC376F"/>
    <w:rsid w:val="00DC797C"/>
    <w:rsid w:val="00DD1794"/>
    <w:rsid w:val="00DD735D"/>
    <w:rsid w:val="00DD7361"/>
    <w:rsid w:val="00DD7721"/>
    <w:rsid w:val="00DD79AA"/>
    <w:rsid w:val="00DF08A9"/>
    <w:rsid w:val="00DF21ED"/>
    <w:rsid w:val="00DF32A0"/>
    <w:rsid w:val="00DF4F8B"/>
    <w:rsid w:val="00DF6FF4"/>
    <w:rsid w:val="00E00AD1"/>
    <w:rsid w:val="00E00FEF"/>
    <w:rsid w:val="00E06756"/>
    <w:rsid w:val="00E073C6"/>
    <w:rsid w:val="00E078AE"/>
    <w:rsid w:val="00E13A14"/>
    <w:rsid w:val="00E20991"/>
    <w:rsid w:val="00E24151"/>
    <w:rsid w:val="00E24D72"/>
    <w:rsid w:val="00E26689"/>
    <w:rsid w:val="00E26D51"/>
    <w:rsid w:val="00E34F3B"/>
    <w:rsid w:val="00E35D7E"/>
    <w:rsid w:val="00E4062F"/>
    <w:rsid w:val="00E426C0"/>
    <w:rsid w:val="00E45F60"/>
    <w:rsid w:val="00E5223F"/>
    <w:rsid w:val="00E62C91"/>
    <w:rsid w:val="00E659AA"/>
    <w:rsid w:val="00E66CD1"/>
    <w:rsid w:val="00E7005D"/>
    <w:rsid w:val="00E72AE1"/>
    <w:rsid w:val="00E7521D"/>
    <w:rsid w:val="00E770B7"/>
    <w:rsid w:val="00E77D85"/>
    <w:rsid w:val="00E829D5"/>
    <w:rsid w:val="00E84518"/>
    <w:rsid w:val="00E90B46"/>
    <w:rsid w:val="00E90DAB"/>
    <w:rsid w:val="00E91489"/>
    <w:rsid w:val="00E92AD4"/>
    <w:rsid w:val="00E95A4A"/>
    <w:rsid w:val="00E961E4"/>
    <w:rsid w:val="00E96CC0"/>
    <w:rsid w:val="00EA13A2"/>
    <w:rsid w:val="00EA150C"/>
    <w:rsid w:val="00EA195C"/>
    <w:rsid w:val="00EA29C1"/>
    <w:rsid w:val="00EA2E66"/>
    <w:rsid w:val="00EA3D08"/>
    <w:rsid w:val="00EA4D51"/>
    <w:rsid w:val="00EA615B"/>
    <w:rsid w:val="00EB09C0"/>
    <w:rsid w:val="00EB2697"/>
    <w:rsid w:val="00EB518A"/>
    <w:rsid w:val="00EB6D26"/>
    <w:rsid w:val="00EC0350"/>
    <w:rsid w:val="00EC2777"/>
    <w:rsid w:val="00ED0FFE"/>
    <w:rsid w:val="00ED3AF9"/>
    <w:rsid w:val="00ED3B58"/>
    <w:rsid w:val="00ED7A6C"/>
    <w:rsid w:val="00EF23CE"/>
    <w:rsid w:val="00EF4771"/>
    <w:rsid w:val="00F04A29"/>
    <w:rsid w:val="00F0590C"/>
    <w:rsid w:val="00F10107"/>
    <w:rsid w:val="00F1068E"/>
    <w:rsid w:val="00F108ED"/>
    <w:rsid w:val="00F140C3"/>
    <w:rsid w:val="00F15918"/>
    <w:rsid w:val="00F1669E"/>
    <w:rsid w:val="00F23803"/>
    <w:rsid w:val="00F248F9"/>
    <w:rsid w:val="00F26631"/>
    <w:rsid w:val="00F269D7"/>
    <w:rsid w:val="00F2747D"/>
    <w:rsid w:val="00F31999"/>
    <w:rsid w:val="00F3399D"/>
    <w:rsid w:val="00F33ED2"/>
    <w:rsid w:val="00F34B34"/>
    <w:rsid w:val="00F42D52"/>
    <w:rsid w:val="00F453A2"/>
    <w:rsid w:val="00F45B98"/>
    <w:rsid w:val="00F53266"/>
    <w:rsid w:val="00F5605B"/>
    <w:rsid w:val="00F572C9"/>
    <w:rsid w:val="00F62C28"/>
    <w:rsid w:val="00F65914"/>
    <w:rsid w:val="00F7538E"/>
    <w:rsid w:val="00F766B9"/>
    <w:rsid w:val="00F83DA7"/>
    <w:rsid w:val="00F84E07"/>
    <w:rsid w:val="00F86D98"/>
    <w:rsid w:val="00F87D8C"/>
    <w:rsid w:val="00F921AC"/>
    <w:rsid w:val="00F9548F"/>
    <w:rsid w:val="00F960AE"/>
    <w:rsid w:val="00FA0B45"/>
    <w:rsid w:val="00FA0D33"/>
    <w:rsid w:val="00FA2C90"/>
    <w:rsid w:val="00FA5E0A"/>
    <w:rsid w:val="00FA62BC"/>
    <w:rsid w:val="00FA75C2"/>
    <w:rsid w:val="00FB271E"/>
    <w:rsid w:val="00FB39F2"/>
    <w:rsid w:val="00FB7BAA"/>
    <w:rsid w:val="00FC0BB7"/>
    <w:rsid w:val="00FC316F"/>
    <w:rsid w:val="00FC4D07"/>
    <w:rsid w:val="00FC6B99"/>
    <w:rsid w:val="00FD04C3"/>
    <w:rsid w:val="00FE0895"/>
    <w:rsid w:val="00FE0F27"/>
    <w:rsid w:val="00FE5D08"/>
    <w:rsid w:val="00FE7825"/>
    <w:rsid w:val="00FF2539"/>
    <w:rsid w:val="00FF3D3F"/>
    <w:rsid w:val="00FF4B58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C3F1E"/>
  <w14:defaultImageDpi w14:val="32767"/>
  <w15:docId w15:val="{F35BA646-0CA7-6C42-B525-9F92F608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848"/>
    <w:rPr>
      <w:rFonts w:ascii="Times New Roman" w:eastAsia="Times New Roman" w:hAnsi="Times New Roman" w:cs="Times New Roman"/>
      <w:lang w:val="de-CH" w:eastAsia="de-D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3DFF"/>
    <w:pPr>
      <w:keepNext/>
      <w:keepLines/>
      <w:spacing w:before="240" w:line="276" w:lineRule="auto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  <w:u w:val="single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DFF"/>
    <w:rPr>
      <w:rFonts w:eastAsiaTheme="majorEastAsia" w:cstheme="majorBidi"/>
      <w:b/>
      <w:color w:val="000000" w:themeColor="text1"/>
      <w:szCs w:val="32"/>
      <w:u w:val="single"/>
      <w:lang w:val="en-GB"/>
    </w:rPr>
  </w:style>
  <w:style w:type="table" w:styleId="TableGrid">
    <w:name w:val="Table Grid"/>
    <w:basedOn w:val="TableNormal"/>
    <w:uiPriority w:val="59"/>
    <w:rsid w:val="004F7052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3A9B"/>
    <w:rPr>
      <w:sz w:val="22"/>
      <w:szCs w:val="22"/>
      <w:lang w:val="de-CH"/>
    </w:rPr>
  </w:style>
  <w:style w:type="paragraph" w:customStyle="1" w:styleId="h1">
    <w:name w:val="h1"/>
    <w:basedOn w:val="Normal"/>
    <w:uiPriority w:val="99"/>
    <w:rsid w:val="00143A9B"/>
    <w:pPr>
      <w:keepNext/>
      <w:spacing w:before="100" w:beforeAutospacing="1" w:after="100" w:afterAutospacing="1"/>
    </w:pPr>
    <w:rPr>
      <w:b/>
      <w:bCs/>
      <w:sz w:val="36"/>
      <w:szCs w:val="36"/>
      <w:lang w:val="en-US" w:eastAsia="en-US"/>
    </w:rPr>
  </w:style>
  <w:style w:type="character" w:customStyle="1" w:styleId="apple-converted-space">
    <w:name w:val="apple-converted-space"/>
    <w:basedOn w:val="DefaultParagraphFont"/>
    <w:rsid w:val="00143A9B"/>
  </w:style>
  <w:style w:type="character" w:customStyle="1" w:styleId="NoSpacingChar">
    <w:name w:val="No Spacing Char"/>
    <w:basedOn w:val="DefaultParagraphFont"/>
    <w:link w:val="NoSpacing"/>
    <w:uiPriority w:val="1"/>
    <w:rsid w:val="00143A9B"/>
    <w:rPr>
      <w:sz w:val="22"/>
      <w:szCs w:val="22"/>
      <w:lang w:val="de-CH"/>
    </w:rPr>
  </w:style>
  <w:style w:type="paragraph" w:styleId="NormalWeb">
    <w:name w:val="Normal (Web)"/>
    <w:basedOn w:val="Normal"/>
    <w:uiPriority w:val="99"/>
    <w:unhideWhenUsed/>
    <w:rsid w:val="00143A9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23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352"/>
    <w:rPr>
      <w:rFonts w:ascii="Times New Roman" w:hAnsi="Times New Roman" w:cs="Times New Roman"/>
      <w:sz w:val="18"/>
      <w:szCs w:val="18"/>
      <w:lang w:eastAsia="de-DE"/>
    </w:rPr>
  </w:style>
  <w:style w:type="paragraph" w:customStyle="1" w:styleId="p1">
    <w:name w:val="p1"/>
    <w:basedOn w:val="Normal"/>
    <w:rsid w:val="00015094"/>
    <w:rPr>
      <w:rFonts w:ascii="Times" w:hAnsi="Times"/>
      <w:sz w:val="11"/>
      <w:szCs w:val="11"/>
    </w:rPr>
  </w:style>
  <w:style w:type="character" w:styleId="HTMLCode">
    <w:name w:val="HTML Code"/>
    <w:basedOn w:val="DefaultParagraphFont"/>
    <w:uiPriority w:val="99"/>
    <w:semiHidden/>
    <w:unhideWhenUsed/>
    <w:rsid w:val="00075FF1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3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33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3349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349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CA6859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A6859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CA6859"/>
    <w:rPr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CA6859"/>
    <w:rPr>
      <w:rFonts w:ascii="Times New Roman" w:eastAsia="Times New Roman" w:hAnsi="Times New Roman" w:cs="Times New Roman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B61BF0"/>
  </w:style>
  <w:style w:type="table" w:customStyle="1" w:styleId="EinfacheTabelle11">
    <w:name w:val="Einfache Tabelle 11"/>
    <w:basedOn w:val="TableNormal"/>
    <w:uiPriority w:val="99"/>
    <w:rsid w:val="00C7384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12F20"/>
    <w:rPr>
      <w:rFonts w:ascii="Times New Roman" w:eastAsia="Times New Roman" w:hAnsi="Times New Roman" w:cs="Times New Roman"/>
      <w:lang w:val="de-CH" w:eastAsia="de-DE"/>
    </w:rPr>
  </w:style>
  <w:style w:type="character" w:styleId="Hyperlink">
    <w:name w:val="Hyperlink"/>
    <w:basedOn w:val="DefaultParagraphFont"/>
    <w:uiPriority w:val="99"/>
    <w:unhideWhenUsed/>
    <w:rsid w:val="00A6003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600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6003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B5A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A6F"/>
    <w:rPr>
      <w:rFonts w:ascii="Times New Roman" w:eastAsia="Times New Roman" w:hAnsi="Times New Roman" w:cs="Times New Roman"/>
      <w:lang w:val="de-CH" w:eastAsia="de-DE"/>
    </w:rPr>
  </w:style>
  <w:style w:type="character" w:styleId="PageNumber">
    <w:name w:val="page number"/>
    <w:basedOn w:val="DefaultParagraphFont"/>
    <w:uiPriority w:val="99"/>
    <w:semiHidden/>
    <w:unhideWhenUsed/>
    <w:rsid w:val="00AB5A6F"/>
  </w:style>
  <w:style w:type="paragraph" w:styleId="Header">
    <w:name w:val="header"/>
    <w:basedOn w:val="Normal"/>
    <w:link w:val="HeaderChar"/>
    <w:uiPriority w:val="99"/>
    <w:unhideWhenUsed/>
    <w:rsid w:val="0049066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666"/>
    <w:rPr>
      <w:rFonts w:ascii="Times New Roman" w:eastAsia="Times New Roman" w:hAnsi="Times New Roman" w:cs="Times New Roman"/>
      <w:lang w:val="de-CH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F4B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2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21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55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2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etra/Dropbox/Petra%20&amp;%20Nigel's%20shared%20folder/MIS/Papers/Correlation%20of%20vaccine%20responses/Correlation%20of%20vaccine%20responses.v17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3B1CE-FA6E-6D4F-8D76-F8EAD15A2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rrelation of vaccine responses.v17.dotx</Template>
  <TotalTime>1</TotalTime>
  <Pages>2</Pages>
  <Words>1790</Words>
  <Characters>10209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sabine.zimmermann@gmail.com</dc:creator>
  <cp:keywords/>
  <dc:description/>
  <cp:lastModifiedBy>petrasabine.zimmermann@gmail.com</cp:lastModifiedBy>
  <cp:revision>2</cp:revision>
  <dcterms:created xsi:type="dcterms:W3CDTF">2021-03-30T07:56:00Z</dcterms:created>
  <dcterms:modified xsi:type="dcterms:W3CDTF">2021-03-30T07:56:00Z</dcterms:modified>
</cp:coreProperties>
</file>